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57E38" w14:textId="5304B127" w:rsidR="006A03D6" w:rsidRDefault="00BA1C6A" w:rsidP="006A03D6">
      <w:pPr>
        <w:spacing w:before="120" w:after="80" w:line="360" w:lineRule="auto"/>
        <w:ind w:left="-567" w:right="-879"/>
        <w:rPr>
          <w:rFonts w:cs="Arial"/>
        </w:rPr>
      </w:pPr>
      <w:r>
        <w:rPr>
          <w:rFonts w:cs="Arial"/>
          <w:b/>
          <w:bCs/>
        </w:rPr>
        <w:t>Supplementary Table 2</w:t>
      </w:r>
      <w:r>
        <w:rPr>
          <w:rFonts w:cs="Arial"/>
          <w:b/>
        </w:rPr>
        <w:t>.</w:t>
      </w:r>
      <w:r>
        <w:rPr>
          <w:rFonts w:cs="Arial"/>
        </w:rPr>
        <w:t xml:space="preserve"> Unadjusted association of socioeconomic status and mental health: β-coefficients and 95% confidence intervals from linear regressions, </w:t>
      </w:r>
      <w:r w:rsidR="006A03D6">
        <w:rPr>
          <w:rFonts w:cs="Arial"/>
        </w:rPr>
        <w:t xml:space="preserve">stratified by the 22 countries </w:t>
      </w:r>
      <w:r w:rsidR="006A03D6">
        <w:rPr>
          <w:rFonts w:cs="Arial"/>
          <w:bCs/>
        </w:rPr>
        <w:t>participating in the International Spinal Cord Injury community survey (</w:t>
      </w:r>
      <w:r w:rsidR="003C1827">
        <w:rPr>
          <w:rFonts w:cs="Arial"/>
          <w:bCs/>
        </w:rPr>
        <w:t>22 countries,</w:t>
      </w:r>
      <w:r w:rsidR="006A03D6">
        <w:rPr>
          <w:rFonts w:cs="Arial"/>
          <w:bCs/>
        </w:rPr>
        <w:t xml:space="preserve"> 2017-2019).</w:t>
      </w:r>
    </w:p>
    <w:tbl>
      <w:tblPr>
        <w:tblStyle w:val="Tabellenraster"/>
        <w:tblW w:w="1571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657"/>
        <w:gridCol w:w="658"/>
        <w:gridCol w:w="658"/>
        <w:gridCol w:w="658"/>
        <w:gridCol w:w="658"/>
        <w:gridCol w:w="657"/>
        <w:gridCol w:w="658"/>
        <w:gridCol w:w="658"/>
        <w:gridCol w:w="658"/>
        <w:gridCol w:w="658"/>
        <w:gridCol w:w="658"/>
        <w:gridCol w:w="657"/>
        <w:gridCol w:w="658"/>
        <w:gridCol w:w="658"/>
        <w:gridCol w:w="658"/>
        <w:gridCol w:w="658"/>
        <w:gridCol w:w="657"/>
        <w:gridCol w:w="658"/>
        <w:gridCol w:w="658"/>
        <w:gridCol w:w="658"/>
        <w:gridCol w:w="658"/>
        <w:gridCol w:w="658"/>
      </w:tblGrid>
      <w:tr w:rsidR="000E2034" w14:paraId="7B38C075" w14:textId="77777777" w:rsidTr="000E2034">
        <w:trPr>
          <w:cantSplit/>
          <w:trHeight w:val="434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17742" w14:textId="23499512" w:rsidR="000E2034" w:rsidRDefault="000E2034" w:rsidP="003D49AA">
            <w:pPr>
              <w:spacing w:before="40" w:after="40" w:line="276" w:lineRule="auto"/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1447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BF0FD" w14:textId="119B3063" w:rsidR="000E2034" w:rsidRDefault="000E2034" w:rsidP="003D49AA">
            <w:pPr>
              <w:spacing w:before="40" w:after="40" w:line="276" w:lineRule="auto"/>
              <w:jc w:val="center"/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bCs/>
                <w:color w:val="000000"/>
                <w:sz w:val="12"/>
                <w:szCs w:val="12"/>
              </w:rPr>
              <w:t>Mental health</w:t>
            </w:r>
          </w:p>
          <w:p w14:paraId="296DFABC" w14:textId="15A90E6D" w:rsidR="000E2034" w:rsidRDefault="000E2034" w:rsidP="003D49AA">
            <w:pPr>
              <w:spacing w:before="40" w:after="40" w:line="276" w:lineRule="auto"/>
              <w:ind w:left="113" w:right="113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bCs/>
                <w:color w:val="000000"/>
                <w:sz w:val="12"/>
                <w:szCs w:val="12"/>
              </w:rPr>
              <w:t>(MHI-5 score 0-100, higher scores=better mental health)</w:t>
            </w:r>
          </w:p>
        </w:tc>
      </w:tr>
      <w:tr w:rsidR="000E2034" w14:paraId="53824EE1" w14:textId="77777777" w:rsidTr="000E2034">
        <w:trPr>
          <w:cantSplit/>
          <w:trHeight w:val="925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76DCC" w14:textId="77777777" w:rsidR="000E2034" w:rsidRDefault="000E2034" w:rsidP="003D49AA">
            <w:pPr>
              <w:spacing w:before="40" w:after="40" w:line="276" w:lineRule="auto"/>
              <w:jc w:val="center"/>
              <w:rPr>
                <w:rFonts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8ABEB2D" w14:textId="5B670FB7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bCs/>
                <w:sz w:val="12"/>
                <w:szCs w:val="12"/>
              </w:rPr>
            </w:pPr>
            <w:r>
              <w:rPr>
                <w:rFonts w:cs="Arial"/>
                <w:bCs/>
                <w:sz w:val="12"/>
                <w:szCs w:val="12"/>
              </w:rPr>
              <w:t>Australia (n=1579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669DC70" w14:textId="1BD2C3BD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Brazil (n=201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63A8C48" w14:textId="7FABE9F2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China (n=1354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F246698" w14:textId="013AE347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France (n=412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280B727" w14:textId="4B2DBFBB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Germany (n=1617)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EFF1627" w14:textId="352157D4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Greece (n=200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B01BED8" w14:textId="5B333EB9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Indonesia (n=201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7FA2FD3" w14:textId="77777777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Italy</w:t>
            </w:r>
          </w:p>
          <w:p w14:paraId="1D0334DF" w14:textId="34098BB8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(n=206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F0FFEAB" w14:textId="6D41D20E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Japan (n=302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3A9ADAD" w14:textId="1124567B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Lithuania (n=218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A1655AC" w14:textId="77777777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Malaysia</w:t>
            </w:r>
          </w:p>
          <w:p w14:paraId="5F78B198" w14:textId="05E168AD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(n=297)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441F5B4" w14:textId="33796960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Morocco (n=385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17BB9EE" w14:textId="53CC4803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Netherlands (n=260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298BA7F" w14:textId="5EF38782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Norway (n=609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8378E94" w14:textId="3FA2800F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Poland (n=971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817A6A0" w14:textId="77777777" w:rsidR="000E2034" w:rsidRDefault="000E2034" w:rsidP="003D49AA">
            <w:pPr>
              <w:spacing w:before="40" w:after="40" w:line="276" w:lineRule="auto"/>
              <w:ind w:left="113" w:right="-194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 xml:space="preserve">Romania </w:t>
            </w:r>
          </w:p>
          <w:p w14:paraId="26658195" w14:textId="1E602689" w:rsidR="000E2034" w:rsidRDefault="000E2034" w:rsidP="003D49AA">
            <w:pPr>
              <w:spacing w:before="40" w:after="40" w:line="276" w:lineRule="auto"/>
              <w:ind w:left="113" w:right="-194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(n=216)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F29055A" w14:textId="69B32A83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South Africa (n=200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3BF0778" w14:textId="1972CE24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South Korea (n=890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28E3BCB" w14:textId="645AF9CB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Spain (n=417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598B33D" w14:textId="112DBBDD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Switzerland (n=1530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E20F27E" w14:textId="228CBBF8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Thailand (n=320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103A29E" w14:textId="0C13D2CB" w:rsidR="000E2034" w:rsidRDefault="000E2034" w:rsidP="003D49AA">
            <w:pPr>
              <w:spacing w:before="40" w:after="40" w:line="276" w:lineRule="auto"/>
              <w:ind w:left="113" w:right="113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United States (n=203)</w:t>
            </w:r>
          </w:p>
        </w:tc>
      </w:tr>
      <w:tr w:rsidR="000E2034" w14:paraId="108EDA60" w14:textId="77777777" w:rsidTr="000E2034">
        <w:trPr>
          <w:trHeight w:val="463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C3141" w14:textId="77777777" w:rsidR="000E2034" w:rsidRDefault="000E2034" w:rsidP="003D49AA">
            <w:pPr>
              <w:spacing w:before="40" w:after="40" w:line="276" w:lineRule="auto"/>
              <w:ind w:left="-75" w:right="-107"/>
              <w:rPr>
                <w:rFonts w:cs="Arial"/>
                <w:bCs/>
                <w:color w:val="000000"/>
                <w:sz w:val="12"/>
                <w:szCs w:val="1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A620E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5DD08BF3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5D374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22DDCB61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01198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163FC764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112A2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1AC49962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D17DA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59C8B21A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57A39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670EA0F7" w14:textId="77777777" w:rsidR="000E2034" w:rsidRPr="000E2034" w:rsidRDefault="000E2034" w:rsidP="003D49AA">
            <w:pPr>
              <w:spacing w:before="40" w:after="40" w:line="276" w:lineRule="auto"/>
              <w:ind w:left="-116" w:right="-16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20FC7" w14:textId="77777777" w:rsidR="000E2034" w:rsidRPr="000E2034" w:rsidRDefault="000E2034" w:rsidP="003D49AA">
            <w:pPr>
              <w:spacing w:before="40" w:after="40" w:line="276" w:lineRule="auto"/>
              <w:ind w:right="-205" w:hanging="146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7C641C48" w14:textId="77777777" w:rsidR="000E2034" w:rsidRPr="000E2034" w:rsidRDefault="000E2034" w:rsidP="003D49AA">
            <w:pPr>
              <w:spacing w:before="40" w:after="40" w:line="276" w:lineRule="auto"/>
              <w:ind w:right="-103" w:hanging="108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DF1F1" w14:textId="77777777" w:rsidR="000E2034" w:rsidRPr="000E2034" w:rsidRDefault="000E2034" w:rsidP="003D49AA">
            <w:pPr>
              <w:spacing w:before="40" w:after="40" w:line="276" w:lineRule="auto"/>
              <w:ind w:right="-57" w:hanging="152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715760B9" w14:textId="77777777" w:rsidR="000E2034" w:rsidRPr="000E2034" w:rsidRDefault="000E2034" w:rsidP="003D49AA">
            <w:pPr>
              <w:spacing w:before="40" w:after="40" w:line="276" w:lineRule="auto"/>
              <w:ind w:right="-100" w:hanging="11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67F8F" w14:textId="77777777" w:rsidR="000E2034" w:rsidRPr="000E2034" w:rsidRDefault="000E2034" w:rsidP="003D49AA">
            <w:pPr>
              <w:spacing w:before="40" w:after="40" w:line="276" w:lineRule="auto"/>
              <w:ind w:left="-159" w:right="-5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1FF86F96" w14:textId="77777777" w:rsidR="000E2034" w:rsidRP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D90C8" w14:textId="77777777" w:rsidR="000E2034" w:rsidRPr="000E2034" w:rsidRDefault="000E2034" w:rsidP="003D49AA">
            <w:pPr>
              <w:spacing w:before="40" w:after="40" w:line="276" w:lineRule="auto"/>
              <w:ind w:right="-185" w:hanging="165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0708007B" w14:textId="77777777" w:rsidR="000E2034" w:rsidRP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72E85" w14:textId="77777777" w:rsidR="000E2034" w:rsidRPr="000E2034" w:rsidRDefault="000E2034" w:rsidP="003D49AA">
            <w:pPr>
              <w:spacing w:before="40" w:after="40" w:line="276" w:lineRule="auto"/>
              <w:ind w:left="-31" w:right="-179" w:hanging="14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03909B3B" w14:textId="77777777" w:rsidR="000E2034" w:rsidRPr="000E2034" w:rsidRDefault="000E2034" w:rsidP="003D49AA">
            <w:pPr>
              <w:spacing w:before="40" w:after="40" w:line="276" w:lineRule="auto"/>
              <w:ind w:left="-128" w:right="-80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FE406" w14:textId="77777777" w:rsidR="000E2034" w:rsidRPr="000E2034" w:rsidRDefault="000E2034" w:rsidP="003D49AA">
            <w:pPr>
              <w:spacing w:before="40" w:after="40" w:line="276" w:lineRule="auto"/>
              <w:ind w:right="-173" w:hanging="178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59FB9FDB" w14:textId="77777777" w:rsidR="000E2034" w:rsidRP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0810F" w14:textId="77777777" w:rsidR="000E2034" w:rsidRPr="000E2034" w:rsidRDefault="000E2034" w:rsidP="003D49AA">
            <w:pPr>
              <w:spacing w:before="40" w:after="40" w:line="276" w:lineRule="auto"/>
              <w:ind w:right="-166" w:hanging="184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50D3D086" w14:textId="77777777" w:rsidR="000E2034" w:rsidRP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387BC" w14:textId="77777777" w:rsidR="000E2034" w:rsidRPr="000E2034" w:rsidRDefault="000E2034" w:rsidP="003D49AA">
            <w:pPr>
              <w:spacing w:before="40" w:after="40" w:line="276" w:lineRule="auto"/>
              <w:ind w:left="-191" w:right="-160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61AB1614" w14:textId="77777777" w:rsidR="000E2034" w:rsidRPr="000E2034" w:rsidRDefault="000E2034" w:rsidP="003D49AA">
            <w:pPr>
              <w:spacing w:before="40" w:after="40" w:line="276" w:lineRule="auto"/>
              <w:ind w:right="-209" w:hanging="150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AF4D9" w14:textId="77777777" w:rsidR="000E2034" w:rsidRPr="000E2034" w:rsidRDefault="000E2034" w:rsidP="003D49AA">
            <w:pPr>
              <w:spacing w:before="40" w:after="40" w:line="276" w:lineRule="auto"/>
              <w:ind w:right="-153" w:hanging="56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37102524" w14:textId="77777777" w:rsidR="000E2034" w:rsidRPr="000E2034" w:rsidRDefault="000E2034" w:rsidP="003D49AA">
            <w:pPr>
              <w:spacing w:before="40" w:after="40" w:line="276" w:lineRule="auto"/>
              <w:ind w:left="-16" w:right="-91" w:firstLine="16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D96BF" w14:textId="77777777" w:rsidR="000E2034" w:rsidRPr="000E2034" w:rsidRDefault="000E2034" w:rsidP="003D49AA">
            <w:pPr>
              <w:spacing w:before="40" w:after="40" w:line="276" w:lineRule="auto"/>
              <w:ind w:left="-63" w:right="-147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643CC77F" w14:textId="77777777" w:rsidR="000E2034" w:rsidRPr="000E2034" w:rsidRDefault="000E2034" w:rsidP="003D49AA">
            <w:pPr>
              <w:spacing w:before="40" w:after="40" w:line="276" w:lineRule="auto"/>
              <w:ind w:left="-157" w:right="-194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E3021" w14:textId="77777777" w:rsidR="000E2034" w:rsidRPr="000E2034" w:rsidRDefault="000E2034" w:rsidP="003D49AA">
            <w:pPr>
              <w:spacing w:before="40" w:after="40" w:line="276" w:lineRule="auto"/>
              <w:ind w:left="-69" w:right="-14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3D490A86" w14:textId="77777777" w:rsidR="000E2034" w:rsidRPr="000E2034" w:rsidRDefault="000E2034" w:rsidP="003D49AA">
            <w:pPr>
              <w:spacing w:before="40" w:after="40" w:line="276" w:lineRule="auto"/>
              <w:ind w:left="-164" w:right="-45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59AC9" w14:textId="77777777" w:rsidR="000E2034" w:rsidRP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5BAFDE45" w14:textId="77777777" w:rsidR="000E2034" w:rsidRPr="000E2034" w:rsidRDefault="000E2034" w:rsidP="003D49AA">
            <w:pPr>
              <w:spacing w:before="40" w:after="40" w:line="276" w:lineRule="auto"/>
              <w:ind w:left="-29" w:right="-96" w:hanging="3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EE153" w14:textId="77777777" w:rsidR="000E2034" w:rsidRP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5B46E1FA" w14:textId="77777777" w:rsidR="000E2034" w:rsidRPr="000E2034" w:rsidRDefault="000E2034" w:rsidP="003D49AA">
            <w:pPr>
              <w:spacing w:before="40" w:after="40" w:line="276" w:lineRule="auto"/>
              <w:ind w:left="-37" w:right="-113" w:firstLine="13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80FD5" w14:textId="77777777" w:rsidR="000E2034" w:rsidRP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</w:t>
            </w:r>
          </w:p>
          <w:p w14:paraId="52643A51" w14:textId="77777777" w:rsidR="000E2034" w:rsidRPr="000E2034" w:rsidRDefault="000E2034" w:rsidP="003D49AA">
            <w:pPr>
              <w:spacing w:before="40" w:after="40" w:line="276" w:lineRule="auto"/>
              <w:ind w:left="-44" w:right="-93" w:firstLine="44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E0A64" w14:textId="77777777" w:rsidR="000E2034" w:rsidRPr="000E2034" w:rsidRDefault="000E2034" w:rsidP="003D49AA">
            <w:pPr>
              <w:spacing w:before="40" w:after="40" w:line="276" w:lineRule="auto"/>
              <w:ind w:left="-51" w:firstLine="51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 95% C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19DC9" w14:textId="77777777" w:rsidR="000E2034" w:rsidRPr="000E2034" w:rsidRDefault="000E2034" w:rsidP="003D49AA">
            <w:pPr>
              <w:spacing w:before="40" w:after="40" w:line="276" w:lineRule="auto"/>
              <w:ind w:left="-59" w:firstLine="59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0E2034">
              <w:rPr>
                <w:rFonts w:cs="Arial"/>
                <w:color w:val="000000"/>
                <w:sz w:val="12"/>
                <w:szCs w:val="12"/>
              </w:rPr>
              <w:t>Coeff 95% CI</w:t>
            </w:r>
          </w:p>
        </w:tc>
      </w:tr>
      <w:tr w:rsidR="000E2034" w14:paraId="09D62F7E" w14:textId="77777777" w:rsidTr="000E2034">
        <w:tc>
          <w:tcPr>
            <w:tcW w:w="1243" w:type="dxa"/>
          </w:tcPr>
          <w:p w14:paraId="535C4ABF" w14:textId="77777777" w:rsidR="000E2034" w:rsidRDefault="000E2034" w:rsidP="003D49AA">
            <w:pPr>
              <w:spacing w:before="40" w:after="40" w:line="276" w:lineRule="auto"/>
              <w:ind w:right="-102" w:hanging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sz w:val="11"/>
                <w:szCs w:val="11"/>
              </w:rPr>
              <w:t xml:space="preserve"> Education </w:t>
            </w:r>
          </w:p>
        </w:tc>
        <w:tc>
          <w:tcPr>
            <w:tcW w:w="657" w:type="dxa"/>
          </w:tcPr>
          <w:p w14:paraId="16AC723B" w14:textId="77777777" w:rsidR="000E2034" w:rsidRDefault="000E2034" w:rsidP="003D49AA">
            <w:pPr>
              <w:spacing w:before="40" w:after="40" w:line="276" w:lineRule="auto"/>
              <w:ind w:right="-102" w:hanging="108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70A70A09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338FBD8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4C2281FB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2E16554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7BF93DF9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23CB8054" w14:textId="77777777" w:rsidR="000E2034" w:rsidRDefault="000E2034" w:rsidP="003D49AA">
            <w:pPr>
              <w:spacing w:before="40" w:after="4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106EE8E" w14:textId="77777777" w:rsidR="000E2034" w:rsidRDefault="000E2034" w:rsidP="003D49AA">
            <w:pPr>
              <w:spacing w:before="40" w:after="40" w:line="276" w:lineRule="auto"/>
              <w:ind w:right="-57" w:hanging="152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1FAA7D6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80585F2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6F08082" w14:textId="77777777" w:rsidR="000E2034" w:rsidRDefault="000E2034" w:rsidP="003D49AA">
            <w:pPr>
              <w:spacing w:before="40" w:after="4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337EF523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288F077F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21F6D6E" w14:textId="77777777" w:rsidR="000E2034" w:rsidRDefault="000E2034" w:rsidP="003D49AA">
            <w:pPr>
              <w:spacing w:before="40" w:after="4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AB5C3B7" w14:textId="77777777" w:rsidR="000E2034" w:rsidRDefault="000E2034" w:rsidP="003D49AA">
            <w:pPr>
              <w:spacing w:before="40" w:after="40" w:line="276" w:lineRule="auto"/>
              <w:ind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A222A83" w14:textId="77777777" w:rsidR="000E2034" w:rsidRDefault="000E2034" w:rsidP="003D49AA">
            <w:pPr>
              <w:spacing w:before="40" w:after="4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5BC58DB3" w14:textId="77777777" w:rsidR="000E2034" w:rsidRDefault="000E2034" w:rsidP="003D49AA">
            <w:pPr>
              <w:spacing w:before="40" w:after="4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44D9E903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76CD01E3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31CE4D96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2835187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2DB8050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</w:tr>
      <w:tr w:rsidR="000E2034" w14:paraId="33DB8A11" w14:textId="77777777" w:rsidTr="000E2034">
        <w:trPr>
          <w:trHeight w:val="219"/>
        </w:trPr>
        <w:tc>
          <w:tcPr>
            <w:tcW w:w="1243" w:type="dxa"/>
          </w:tcPr>
          <w:p w14:paraId="78E8B19D" w14:textId="77777777" w:rsidR="000E2034" w:rsidRDefault="000E2034" w:rsidP="003D49AA">
            <w:pPr>
              <w:spacing w:before="40" w:after="40" w:line="276" w:lineRule="auto"/>
              <w:ind w:left="142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No, primary, or lower secondary </w:t>
            </w:r>
          </w:p>
        </w:tc>
        <w:tc>
          <w:tcPr>
            <w:tcW w:w="657" w:type="dxa"/>
            <w:vAlign w:val="center"/>
          </w:tcPr>
          <w:p w14:paraId="11F2C0C2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28D99B89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F308E11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44C6FDF7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2109B3C4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0C42212D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5FFF6CF3" w14:textId="77777777" w:rsidR="000E2034" w:rsidRDefault="000E2034" w:rsidP="003D49AA">
            <w:pPr>
              <w:spacing w:before="40" w:after="4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6503898E" w14:textId="77777777" w:rsidR="000E2034" w:rsidRDefault="000E2034" w:rsidP="003D49AA">
            <w:pPr>
              <w:spacing w:before="40" w:after="40" w:line="276" w:lineRule="auto"/>
              <w:ind w:right="-57" w:hanging="15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53C10046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2E3468A7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2B9FA5BC" w14:textId="77777777" w:rsidR="000E2034" w:rsidRDefault="000E2034" w:rsidP="003D49AA">
            <w:pPr>
              <w:spacing w:before="40" w:after="4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26A5F9AF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486886FD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6D0F7EA2" w14:textId="77777777" w:rsidR="000E2034" w:rsidRDefault="000E2034" w:rsidP="003D49AA">
            <w:pPr>
              <w:spacing w:before="40" w:after="40" w:line="276" w:lineRule="auto"/>
              <w:ind w:left="-191" w:right="-209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067A0E2F" w14:textId="77777777" w:rsidR="000E2034" w:rsidRDefault="000E2034" w:rsidP="003D49AA">
            <w:pPr>
              <w:spacing w:before="40" w:after="40" w:line="276" w:lineRule="auto"/>
              <w:ind w:left="-114" w:right="-159" w:hanging="5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137EC1F9" w14:textId="77777777" w:rsidR="000E2034" w:rsidRDefault="000E2034" w:rsidP="003D49AA">
            <w:pPr>
              <w:spacing w:before="40" w:after="40" w:line="276" w:lineRule="auto"/>
              <w:ind w:left="-157" w:right="-19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00E416F9" w14:textId="77777777" w:rsidR="000E2034" w:rsidRDefault="000E2034" w:rsidP="003D49AA">
            <w:pPr>
              <w:spacing w:before="40" w:after="40" w:line="276" w:lineRule="auto"/>
              <w:ind w:left="-69" w:right="-14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4951F3B2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67FED811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6B3F8C4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15B42F5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15247CFC" w14:textId="77777777" w:rsidR="000E2034" w:rsidRDefault="000E2034" w:rsidP="003D49AA">
            <w:pPr>
              <w:spacing w:before="40" w:after="40" w:line="276" w:lineRule="auto"/>
              <w:ind w:right="-101" w:hanging="129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</w:tr>
      <w:tr w:rsidR="000E2034" w14:paraId="02B24F05" w14:textId="77777777" w:rsidTr="000E2034">
        <w:tc>
          <w:tcPr>
            <w:tcW w:w="1243" w:type="dxa"/>
            <w:vAlign w:val="center"/>
          </w:tcPr>
          <w:p w14:paraId="084C82B3" w14:textId="77777777" w:rsidR="000E2034" w:rsidRDefault="000E2034" w:rsidP="003D49AA">
            <w:pPr>
              <w:spacing w:before="40" w:after="40" w:line="276" w:lineRule="auto"/>
              <w:ind w:left="142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Higher or post-secondary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7A3EBC4E" w14:textId="77777777" w:rsidR="000E2034" w:rsidRDefault="000E2034" w:rsidP="003D49AA">
            <w:pPr>
              <w:spacing w:before="40" w:after="40" w:line="276" w:lineRule="auto"/>
              <w:ind w:left="-110" w:right="-102" w:firstLine="2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55</w:t>
            </w:r>
          </w:p>
          <w:p w14:paraId="53CAEDC7" w14:textId="77777777" w:rsidR="000E2034" w:rsidRDefault="000E2034" w:rsidP="003D49AA">
            <w:pPr>
              <w:spacing w:before="40" w:after="40" w:line="276" w:lineRule="auto"/>
              <w:ind w:left="-110" w:right="-102" w:firstLine="2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0.11-5.20</w:t>
            </w:r>
          </w:p>
        </w:tc>
        <w:tc>
          <w:tcPr>
            <w:tcW w:w="658" w:type="dxa"/>
            <w:vAlign w:val="center"/>
          </w:tcPr>
          <w:p w14:paraId="2B10C56F" w14:textId="77777777" w:rsidR="000E2034" w:rsidRDefault="000E2034" w:rsidP="003D49AA">
            <w:pPr>
              <w:spacing w:before="40" w:after="40" w:line="276" w:lineRule="auto"/>
              <w:ind w:left="-110" w:right="-96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72</w:t>
            </w:r>
          </w:p>
          <w:p w14:paraId="3D72FA82" w14:textId="77777777" w:rsidR="000E2034" w:rsidRDefault="000E2034" w:rsidP="003D49AA">
            <w:pPr>
              <w:spacing w:before="40" w:after="40" w:line="276" w:lineRule="auto"/>
              <w:ind w:left="-110" w:right="-96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09-6.6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F011621" w14:textId="77777777" w:rsidR="000E2034" w:rsidRDefault="000E2034" w:rsidP="003D49AA">
            <w:pPr>
              <w:spacing w:before="40" w:after="40" w:line="276" w:lineRule="auto"/>
              <w:ind w:left="-110" w:right="-89" w:firstLine="2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-0.28 </w:t>
            </w:r>
          </w:p>
          <w:p w14:paraId="67BAE613" w14:textId="77777777" w:rsidR="000E2034" w:rsidRDefault="000E2034" w:rsidP="003D49AA">
            <w:pPr>
              <w:spacing w:before="40" w:after="40" w:line="276" w:lineRule="auto"/>
              <w:ind w:left="-110" w:right="-89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2.51-1.96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08194AEF" w14:textId="77777777" w:rsidR="000E2034" w:rsidRDefault="000E2034" w:rsidP="003D49AA">
            <w:pPr>
              <w:spacing w:before="40" w:after="40" w:line="276" w:lineRule="auto"/>
              <w:ind w:left="-110" w:right="-8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49</w:t>
            </w:r>
          </w:p>
          <w:p w14:paraId="4D5C791B" w14:textId="77777777" w:rsidR="000E2034" w:rsidRDefault="000E2034" w:rsidP="003D49AA">
            <w:pPr>
              <w:spacing w:before="40" w:after="40" w:line="276" w:lineRule="auto"/>
              <w:ind w:left="-110" w:right="-8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59-8.58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F9EE92E" w14:textId="77777777" w:rsidR="000E2034" w:rsidRDefault="000E2034" w:rsidP="003D49AA">
            <w:pPr>
              <w:spacing w:before="40" w:after="40" w:line="276" w:lineRule="auto"/>
              <w:ind w:left="-110" w:right="-76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94</w:t>
            </w:r>
          </w:p>
          <w:p w14:paraId="3E648AE3" w14:textId="77777777" w:rsidR="000E2034" w:rsidRDefault="000E2034" w:rsidP="003D49AA">
            <w:pPr>
              <w:spacing w:before="40" w:after="40" w:line="276" w:lineRule="auto"/>
              <w:ind w:left="-110" w:right="-76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73-11.14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32310600" w14:textId="77777777" w:rsidR="000E2034" w:rsidRDefault="000E2034" w:rsidP="003D49AA">
            <w:pPr>
              <w:spacing w:before="40" w:after="40" w:line="276" w:lineRule="auto"/>
              <w:ind w:left="-110" w:right="-70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85</w:t>
            </w:r>
          </w:p>
          <w:p w14:paraId="1DBFF82E" w14:textId="77777777" w:rsidR="000E2034" w:rsidRDefault="000E2034" w:rsidP="003D49AA">
            <w:pPr>
              <w:spacing w:before="40" w:after="40" w:line="276" w:lineRule="auto"/>
              <w:ind w:left="-110" w:right="-70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76-20.93</w:t>
            </w:r>
          </w:p>
        </w:tc>
        <w:tc>
          <w:tcPr>
            <w:tcW w:w="658" w:type="dxa"/>
            <w:vAlign w:val="center"/>
          </w:tcPr>
          <w:p w14:paraId="68A0CFCE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01</w:t>
            </w:r>
          </w:p>
          <w:p w14:paraId="7C50FC88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66-5.6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9F4E06C" w14:textId="77777777" w:rsidR="000E2034" w:rsidRDefault="000E2034" w:rsidP="003D49AA">
            <w:pPr>
              <w:spacing w:before="40" w:after="40" w:line="276" w:lineRule="auto"/>
              <w:ind w:left="-110" w:right="-57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55</w:t>
            </w:r>
          </w:p>
          <w:p w14:paraId="5252622E" w14:textId="77777777" w:rsidR="000E2034" w:rsidRDefault="000E2034" w:rsidP="003D49AA">
            <w:pPr>
              <w:spacing w:before="40" w:after="40" w:line="276" w:lineRule="auto"/>
              <w:ind w:left="-110" w:right="-57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1.40-6.30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3D8D5B79" w14:textId="77777777" w:rsidR="000E2034" w:rsidRDefault="000E2034" w:rsidP="003D49AA">
            <w:pPr>
              <w:spacing w:before="40" w:after="40" w:line="276" w:lineRule="auto"/>
              <w:ind w:left="-110" w:right="-95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99</w:t>
            </w:r>
          </w:p>
          <w:p w14:paraId="72FB05D9" w14:textId="77777777" w:rsidR="000E2034" w:rsidRDefault="000E2034" w:rsidP="003D49AA">
            <w:pPr>
              <w:spacing w:before="40" w:after="40" w:line="276" w:lineRule="auto"/>
              <w:ind w:left="-110" w:right="-95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31-10.2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31C4E52" w14:textId="77777777" w:rsidR="000E2034" w:rsidRDefault="000E2034" w:rsidP="003D49AA">
            <w:pPr>
              <w:spacing w:before="40" w:after="40" w:line="276" w:lineRule="auto"/>
              <w:ind w:left="-110" w:right="-88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17</w:t>
            </w:r>
          </w:p>
          <w:p w14:paraId="0FF55644" w14:textId="77777777" w:rsidR="000E2034" w:rsidRDefault="000E2034" w:rsidP="003D49AA">
            <w:pPr>
              <w:spacing w:before="40" w:after="40" w:line="276" w:lineRule="auto"/>
              <w:ind w:left="-110" w:right="-88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94-17.4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1FB2433" w14:textId="77777777" w:rsidR="000E2034" w:rsidRDefault="000E2034" w:rsidP="003D49AA">
            <w:pPr>
              <w:spacing w:before="40" w:after="40" w:line="276" w:lineRule="auto"/>
              <w:ind w:left="-110" w:right="-80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82</w:t>
            </w:r>
          </w:p>
          <w:p w14:paraId="2AA8ACE5" w14:textId="77777777" w:rsidR="000E2034" w:rsidRDefault="000E2034" w:rsidP="003D49AA">
            <w:pPr>
              <w:spacing w:before="40" w:after="40" w:line="276" w:lineRule="auto"/>
              <w:ind w:left="-110" w:right="-80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55-4.90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3FD840A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25</w:t>
            </w:r>
          </w:p>
          <w:p w14:paraId="4FBF4BF9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81-8.32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78D26F36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77</w:t>
            </w:r>
          </w:p>
          <w:p w14:paraId="3C017011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60-8.15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E3502FC" w14:textId="77777777" w:rsidR="000E2034" w:rsidRDefault="000E2034" w:rsidP="003D49AA">
            <w:pPr>
              <w:spacing w:before="40" w:after="40" w:line="276" w:lineRule="auto"/>
              <w:ind w:left="-110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50</w:t>
            </w:r>
          </w:p>
          <w:p w14:paraId="72C049F9" w14:textId="77777777" w:rsidR="000E2034" w:rsidRDefault="000E2034" w:rsidP="003D49AA">
            <w:pPr>
              <w:spacing w:before="40" w:after="40" w:line="276" w:lineRule="auto"/>
              <w:ind w:left="-110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97-7.97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5E2B9C9" w14:textId="77777777" w:rsidR="000E2034" w:rsidRDefault="000E2034" w:rsidP="003D49AA">
            <w:pPr>
              <w:spacing w:before="40" w:after="40" w:line="276" w:lineRule="auto"/>
              <w:ind w:left="-110" w:right="-15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77</w:t>
            </w:r>
          </w:p>
          <w:p w14:paraId="75FE363F" w14:textId="77777777" w:rsidR="000E2034" w:rsidRDefault="000E2034" w:rsidP="003D49AA">
            <w:pPr>
              <w:spacing w:before="40" w:after="40" w:line="276" w:lineRule="auto"/>
              <w:ind w:left="-110" w:right="-15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97-6.56</w:t>
            </w:r>
          </w:p>
        </w:tc>
        <w:tc>
          <w:tcPr>
            <w:tcW w:w="658" w:type="dxa"/>
            <w:vAlign w:val="center"/>
          </w:tcPr>
          <w:p w14:paraId="3474141C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53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21</w:t>
            </w:r>
          </w:p>
          <w:p w14:paraId="64344E83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53" w:hanging="1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4.71-14.30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45B4D759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9.90</w:t>
            </w:r>
          </w:p>
          <w:p w14:paraId="45B6506A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24-16.55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E37DF9A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79</w:t>
            </w:r>
          </w:p>
          <w:p w14:paraId="408A02C4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26-7.84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099901BB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78</w:t>
            </w:r>
          </w:p>
          <w:p w14:paraId="4DE42552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66-12.90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4789215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22</w:t>
            </w:r>
          </w:p>
          <w:p w14:paraId="6088FA8E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05-7.40</w:t>
            </w:r>
          </w:p>
        </w:tc>
        <w:tc>
          <w:tcPr>
            <w:tcW w:w="658" w:type="dxa"/>
            <w:vAlign w:val="center"/>
          </w:tcPr>
          <w:p w14:paraId="02010C01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13</w:t>
            </w:r>
          </w:p>
          <w:p w14:paraId="7D3643D9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96-3.7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5D5D299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2.03</w:t>
            </w:r>
          </w:p>
          <w:p w14:paraId="16FCFE3E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3.20-47.25</w:t>
            </w:r>
          </w:p>
        </w:tc>
      </w:tr>
      <w:tr w:rsidR="000E2034" w14:paraId="19815821" w14:textId="77777777" w:rsidTr="000E2034">
        <w:tc>
          <w:tcPr>
            <w:tcW w:w="1243" w:type="dxa"/>
            <w:vAlign w:val="center"/>
          </w:tcPr>
          <w:p w14:paraId="0D8E12AA" w14:textId="77777777" w:rsidR="000E2034" w:rsidRDefault="000E2034" w:rsidP="003D49AA">
            <w:pPr>
              <w:spacing w:before="40" w:after="40" w:line="276" w:lineRule="auto"/>
              <w:ind w:left="142" w:right="-106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Tertiary 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1E6EBECE" w14:textId="77777777" w:rsidR="000E2034" w:rsidRDefault="000E2034" w:rsidP="003D49AA">
            <w:pPr>
              <w:spacing w:before="40" w:after="40" w:line="276" w:lineRule="auto"/>
              <w:ind w:left="-110" w:right="-102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18</w:t>
            </w:r>
          </w:p>
          <w:p w14:paraId="199AB46A" w14:textId="77777777" w:rsidR="000E2034" w:rsidRDefault="000E2034" w:rsidP="003D49AA">
            <w:pPr>
              <w:spacing w:before="40" w:after="40" w:line="276" w:lineRule="auto"/>
              <w:ind w:left="-110" w:right="-102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58-7.78</w:t>
            </w:r>
          </w:p>
        </w:tc>
        <w:tc>
          <w:tcPr>
            <w:tcW w:w="658" w:type="dxa"/>
            <w:vAlign w:val="center"/>
          </w:tcPr>
          <w:p w14:paraId="5F07F63C" w14:textId="77777777" w:rsidR="000E2034" w:rsidRDefault="000E2034" w:rsidP="003D49AA">
            <w:pPr>
              <w:spacing w:before="40" w:after="40" w:line="276" w:lineRule="auto"/>
              <w:ind w:left="-110" w:right="-96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0</w:t>
            </w:r>
          </w:p>
          <w:p w14:paraId="4F7E50AF" w14:textId="77777777" w:rsidR="000E2034" w:rsidRDefault="000E2034" w:rsidP="003D49AA">
            <w:pPr>
              <w:spacing w:before="40" w:after="40" w:line="276" w:lineRule="auto"/>
              <w:ind w:left="-110" w:right="-96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75-7.54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BEA3133" w14:textId="77777777" w:rsidR="000E2034" w:rsidRDefault="000E2034" w:rsidP="003D49AA">
            <w:pPr>
              <w:spacing w:before="40" w:after="40" w:line="276" w:lineRule="auto"/>
              <w:ind w:left="-110" w:right="-89" w:firstLine="2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6.07</w:t>
            </w:r>
          </w:p>
          <w:p w14:paraId="226E5363" w14:textId="77777777" w:rsidR="000E2034" w:rsidRDefault="000E2034" w:rsidP="003D49AA">
            <w:pPr>
              <w:spacing w:before="40" w:after="40" w:line="276" w:lineRule="auto"/>
              <w:ind w:left="-110" w:right="-89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 1.95-10.19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7D81B8FB" w14:textId="77777777" w:rsidR="000E2034" w:rsidRDefault="000E2034" w:rsidP="003D49AA">
            <w:pPr>
              <w:spacing w:before="40" w:after="40" w:line="276" w:lineRule="auto"/>
              <w:ind w:left="-110" w:right="-8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64</w:t>
            </w:r>
          </w:p>
          <w:p w14:paraId="74A261FA" w14:textId="77777777" w:rsidR="000E2034" w:rsidRDefault="000E2034" w:rsidP="003D49AA">
            <w:pPr>
              <w:spacing w:before="40" w:after="40" w:line="276" w:lineRule="auto"/>
              <w:ind w:left="-110" w:right="-8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8-9.9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495AA23" w14:textId="77777777" w:rsidR="000E2034" w:rsidRDefault="000E2034" w:rsidP="003D49AA">
            <w:pPr>
              <w:spacing w:before="40" w:after="40" w:line="276" w:lineRule="auto"/>
              <w:ind w:left="-110" w:right="-76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9.59</w:t>
            </w:r>
          </w:p>
          <w:p w14:paraId="4CACACFF" w14:textId="77777777" w:rsidR="000E2034" w:rsidRDefault="000E2034" w:rsidP="003D49AA">
            <w:pPr>
              <w:spacing w:before="40" w:after="40" w:line="276" w:lineRule="auto"/>
              <w:ind w:left="-110" w:right="-76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02-14.17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177599E4" w14:textId="77777777" w:rsidR="000E2034" w:rsidRDefault="000E2034" w:rsidP="003D49AA">
            <w:pPr>
              <w:spacing w:before="40" w:after="40" w:line="276" w:lineRule="auto"/>
              <w:ind w:left="-110" w:right="-70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6.04</w:t>
            </w:r>
          </w:p>
          <w:p w14:paraId="159D7ED9" w14:textId="77777777" w:rsidR="000E2034" w:rsidRDefault="000E2034" w:rsidP="003D49AA">
            <w:pPr>
              <w:spacing w:before="40" w:after="40" w:line="276" w:lineRule="auto"/>
              <w:ind w:left="-110" w:right="-70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22-26.87</w:t>
            </w:r>
          </w:p>
        </w:tc>
        <w:tc>
          <w:tcPr>
            <w:tcW w:w="658" w:type="dxa"/>
            <w:vAlign w:val="center"/>
          </w:tcPr>
          <w:p w14:paraId="5617F517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82</w:t>
            </w:r>
          </w:p>
          <w:p w14:paraId="70225E47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0.50-8.86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187AB59" w14:textId="77777777" w:rsidR="000E2034" w:rsidRDefault="000E2034" w:rsidP="003D49AA">
            <w:pPr>
              <w:spacing w:before="40" w:after="40" w:line="276" w:lineRule="auto"/>
              <w:ind w:left="-110" w:right="-57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65</w:t>
            </w:r>
          </w:p>
          <w:p w14:paraId="7CC56259" w14:textId="77777777" w:rsidR="000E2034" w:rsidRDefault="000E2034" w:rsidP="003D49AA">
            <w:pPr>
              <w:spacing w:before="40" w:after="40" w:line="276" w:lineRule="auto"/>
              <w:ind w:left="-110" w:right="-57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47-16.77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3B5AFBA0" w14:textId="77777777" w:rsidR="000E2034" w:rsidRDefault="000E2034" w:rsidP="003D49AA">
            <w:pPr>
              <w:spacing w:before="40" w:after="40" w:line="276" w:lineRule="auto"/>
              <w:ind w:left="-110" w:right="-95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74</w:t>
            </w:r>
          </w:p>
          <w:p w14:paraId="2C73F661" w14:textId="77777777" w:rsidR="000E2034" w:rsidRDefault="000E2034" w:rsidP="003D49AA">
            <w:pPr>
              <w:spacing w:before="40" w:after="40" w:line="276" w:lineRule="auto"/>
              <w:ind w:left="-110" w:right="-95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1-14.9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7BFA520" w14:textId="77777777" w:rsidR="000E2034" w:rsidRDefault="000E2034" w:rsidP="003D49AA">
            <w:pPr>
              <w:spacing w:before="40" w:after="40" w:line="276" w:lineRule="auto"/>
              <w:ind w:left="-110" w:right="-88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33</w:t>
            </w:r>
          </w:p>
          <w:p w14:paraId="0E2EBE2E" w14:textId="77777777" w:rsidR="000E2034" w:rsidRDefault="000E2034" w:rsidP="003D49AA">
            <w:pPr>
              <w:spacing w:before="40" w:after="40" w:line="276" w:lineRule="auto"/>
              <w:ind w:left="-110" w:right="-88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42-10.0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242A070" w14:textId="77777777" w:rsidR="000E2034" w:rsidRDefault="000E2034" w:rsidP="003D49AA">
            <w:pPr>
              <w:spacing w:before="40" w:after="40" w:line="276" w:lineRule="auto"/>
              <w:ind w:left="-110" w:right="-80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07</w:t>
            </w:r>
          </w:p>
          <w:p w14:paraId="4111A53B" w14:textId="77777777" w:rsidR="000E2034" w:rsidRDefault="000E2034" w:rsidP="003D49AA">
            <w:pPr>
              <w:spacing w:before="40" w:after="40" w:line="276" w:lineRule="auto"/>
              <w:ind w:left="-110" w:right="-80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19-8.3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CFC9948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1</w:t>
            </w:r>
          </w:p>
          <w:p w14:paraId="6191389E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75-8.77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1B3600F5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45</w:t>
            </w:r>
          </w:p>
          <w:p w14:paraId="01CF7EA4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09-8.9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039FF92" w14:textId="77777777" w:rsidR="000E2034" w:rsidRDefault="000E2034" w:rsidP="003D49AA">
            <w:pPr>
              <w:spacing w:before="40" w:after="40" w:line="276" w:lineRule="auto"/>
              <w:ind w:left="-110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42</w:t>
            </w:r>
          </w:p>
          <w:p w14:paraId="1C0E3B0B" w14:textId="77777777" w:rsidR="000E2034" w:rsidRDefault="000E2034" w:rsidP="003D49AA">
            <w:pPr>
              <w:spacing w:before="40" w:after="40" w:line="276" w:lineRule="auto"/>
              <w:ind w:left="-110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1-10.82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8FBC58C" w14:textId="77777777" w:rsidR="000E2034" w:rsidRDefault="000E2034" w:rsidP="003D49AA">
            <w:pPr>
              <w:spacing w:before="40" w:after="40" w:line="276" w:lineRule="auto"/>
              <w:ind w:left="-110" w:right="-153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67</w:t>
            </w:r>
          </w:p>
          <w:p w14:paraId="1DD680AD" w14:textId="77777777" w:rsidR="000E2034" w:rsidRDefault="000E2034" w:rsidP="003D49AA">
            <w:pPr>
              <w:spacing w:before="40" w:after="40" w:line="276" w:lineRule="auto"/>
              <w:ind w:left="-210" w:right="-20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    4.41-10.93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9132724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5</w:t>
            </w:r>
          </w:p>
          <w:p w14:paraId="7ED1760D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7.65-20.76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44AAD918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7.57</w:t>
            </w:r>
          </w:p>
          <w:p w14:paraId="695737AC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9.63-25.5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1FFA60A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29</w:t>
            </w:r>
          </w:p>
          <w:p w14:paraId="57919E54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6-9.42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0873EE69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69</w:t>
            </w:r>
          </w:p>
          <w:p w14:paraId="628DE937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10-16.27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938D039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36</w:t>
            </w:r>
          </w:p>
          <w:p w14:paraId="13991478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03-9.69</w:t>
            </w:r>
          </w:p>
        </w:tc>
        <w:tc>
          <w:tcPr>
            <w:tcW w:w="658" w:type="dxa"/>
            <w:vAlign w:val="center"/>
          </w:tcPr>
          <w:p w14:paraId="72B2F983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85</w:t>
            </w:r>
          </w:p>
          <w:p w14:paraId="571B0016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48-2.7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1DF429B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84</w:t>
            </w:r>
          </w:p>
          <w:p w14:paraId="2D0AFC64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2.90-46.58</w:t>
            </w:r>
          </w:p>
        </w:tc>
      </w:tr>
      <w:tr w:rsidR="000E2034" w14:paraId="7447DCC3" w14:textId="77777777" w:rsidTr="000E2034">
        <w:tc>
          <w:tcPr>
            <w:tcW w:w="1243" w:type="dxa"/>
            <w:vAlign w:val="center"/>
          </w:tcPr>
          <w:p w14:paraId="121EAEA0" w14:textId="77777777" w:rsidR="000E2034" w:rsidRDefault="000E2034" w:rsidP="003D49AA">
            <w:pPr>
              <w:spacing w:before="40" w:after="40" w:line="276" w:lineRule="auto"/>
              <w:ind w:left="146"/>
              <w:rPr>
                <w:rFonts w:cs="Arial"/>
                <w:i/>
                <w:sz w:val="11"/>
                <w:szCs w:val="11"/>
                <w:highlight w:val="yellow"/>
              </w:rPr>
            </w:pPr>
            <w:r>
              <w:rPr>
                <w:rFonts w:cs="Arial"/>
                <w:i/>
                <w:sz w:val="11"/>
                <w:szCs w:val="11"/>
              </w:rPr>
              <w:t>p-value</w:t>
            </w:r>
          </w:p>
        </w:tc>
        <w:tc>
          <w:tcPr>
            <w:tcW w:w="657" w:type="dxa"/>
            <w:vAlign w:val="center"/>
          </w:tcPr>
          <w:p w14:paraId="3E1DF24A" w14:textId="77777777" w:rsidR="000E2034" w:rsidRDefault="000E2034" w:rsidP="003D49AA">
            <w:pPr>
              <w:spacing w:before="40" w:after="40" w:line="276" w:lineRule="auto"/>
              <w:ind w:left="-110" w:right="-102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658" w:type="dxa"/>
            <w:vAlign w:val="center"/>
          </w:tcPr>
          <w:p w14:paraId="1DE4C346" w14:textId="77777777" w:rsidR="000E2034" w:rsidRDefault="000E2034" w:rsidP="003D49AA">
            <w:pPr>
              <w:spacing w:before="40" w:after="40" w:line="276" w:lineRule="auto"/>
              <w:ind w:left="-110" w:right="-96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980</w:t>
            </w:r>
          </w:p>
        </w:tc>
        <w:tc>
          <w:tcPr>
            <w:tcW w:w="658" w:type="dxa"/>
            <w:vAlign w:val="center"/>
          </w:tcPr>
          <w:p w14:paraId="6C24055B" w14:textId="77777777" w:rsidR="000E2034" w:rsidRDefault="000E2034" w:rsidP="003D49AA">
            <w:pPr>
              <w:spacing w:before="40" w:after="40" w:line="276" w:lineRule="auto"/>
              <w:ind w:left="-110" w:right="-89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006</w:t>
            </w:r>
          </w:p>
        </w:tc>
        <w:tc>
          <w:tcPr>
            <w:tcW w:w="658" w:type="dxa"/>
            <w:vAlign w:val="center"/>
          </w:tcPr>
          <w:p w14:paraId="3CEE655A" w14:textId="77777777" w:rsidR="000E2034" w:rsidRDefault="000E2034" w:rsidP="003D49AA">
            <w:pPr>
              <w:spacing w:before="40" w:after="40" w:line="276" w:lineRule="auto"/>
              <w:ind w:left="-110" w:right="-83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205</w:t>
            </w:r>
          </w:p>
        </w:tc>
        <w:tc>
          <w:tcPr>
            <w:tcW w:w="658" w:type="dxa"/>
            <w:vAlign w:val="center"/>
          </w:tcPr>
          <w:p w14:paraId="20B2F9C0" w14:textId="77777777" w:rsidR="000E2034" w:rsidRDefault="000E2034" w:rsidP="003D49AA">
            <w:pPr>
              <w:spacing w:before="40" w:after="40" w:line="276" w:lineRule="auto"/>
              <w:ind w:left="-110" w:right="-76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&lt;0.001</w:t>
            </w:r>
          </w:p>
        </w:tc>
        <w:tc>
          <w:tcPr>
            <w:tcW w:w="657" w:type="dxa"/>
            <w:vAlign w:val="center"/>
          </w:tcPr>
          <w:p w14:paraId="0D23FC3E" w14:textId="77777777" w:rsidR="000E2034" w:rsidRDefault="000E2034" w:rsidP="003D49AA">
            <w:pPr>
              <w:spacing w:before="40" w:after="40" w:line="276" w:lineRule="auto"/>
              <w:ind w:left="-110" w:right="-70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010</w:t>
            </w:r>
          </w:p>
        </w:tc>
        <w:tc>
          <w:tcPr>
            <w:tcW w:w="658" w:type="dxa"/>
            <w:vAlign w:val="center"/>
          </w:tcPr>
          <w:p w14:paraId="3890808F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981</w:t>
            </w:r>
          </w:p>
        </w:tc>
        <w:tc>
          <w:tcPr>
            <w:tcW w:w="658" w:type="dxa"/>
            <w:vAlign w:val="center"/>
          </w:tcPr>
          <w:p w14:paraId="1AA0C3F8" w14:textId="77777777" w:rsidR="000E2034" w:rsidRDefault="000E2034" w:rsidP="003D49AA">
            <w:pPr>
              <w:spacing w:before="40" w:after="40" w:line="276" w:lineRule="auto"/>
              <w:ind w:left="-110" w:right="-57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126</w:t>
            </w:r>
          </w:p>
        </w:tc>
        <w:tc>
          <w:tcPr>
            <w:tcW w:w="658" w:type="dxa"/>
            <w:vAlign w:val="center"/>
          </w:tcPr>
          <w:p w14:paraId="248AC8A7" w14:textId="77777777" w:rsidR="000E2034" w:rsidRDefault="000E2034" w:rsidP="003D49AA">
            <w:pPr>
              <w:spacing w:before="40" w:after="40" w:line="276" w:lineRule="auto"/>
              <w:ind w:left="-110" w:right="-95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107</w:t>
            </w:r>
          </w:p>
        </w:tc>
        <w:tc>
          <w:tcPr>
            <w:tcW w:w="658" w:type="dxa"/>
            <w:vAlign w:val="center"/>
          </w:tcPr>
          <w:p w14:paraId="7B40740C" w14:textId="77777777" w:rsidR="000E2034" w:rsidRDefault="000E2034" w:rsidP="003D49AA">
            <w:pPr>
              <w:spacing w:before="40" w:after="40" w:line="276" w:lineRule="auto"/>
              <w:ind w:left="-110" w:right="-88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22</w:t>
            </w:r>
          </w:p>
        </w:tc>
        <w:tc>
          <w:tcPr>
            <w:tcW w:w="658" w:type="dxa"/>
            <w:vAlign w:val="center"/>
          </w:tcPr>
          <w:p w14:paraId="72B0F834" w14:textId="77777777" w:rsidR="000E2034" w:rsidRDefault="000E2034" w:rsidP="003D49AA">
            <w:pPr>
              <w:spacing w:before="40" w:after="40" w:line="276" w:lineRule="auto"/>
              <w:ind w:left="-110" w:right="-80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54</w:t>
            </w:r>
          </w:p>
        </w:tc>
        <w:tc>
          <w:tcPr>
            <w:tcW w:w="657" w:type="dxa"/>
            <w:vAlign w:val="center"/>
          </w:tcPr>
          <w:p w14:paraId="0A2EC8DF" w14:textId="77777777" w:rsidR="000E2034" w:rsidRDefault="000E2034" w:rsidP="003D49AA">
            <w:pPr>
              <w:spacing w:before="40" w:after="40" w:line="276" w:lineRule="auto"/>
              <w:ind w:left="-110" w:right="-73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45</w:t>
            </w:r>
          </w:p>
        </w:tc>
        <w:tc>
          <w:tcPr>
            <w:tcW w:w="658" w:type="dxa"/>
            <w:vAlign w:val="center"/>
          </w:tcPr>
          <w:p w14:paraId="3FDCCEBB" w14:textId="77777777" w:rsidR="000E2034" w:rsidRDefault="000E2034" w:rsidP="003D49AA">
            <w:pPr>
              <w:spacing w:before="40" w:after="40" w:line="276" w:lineRule="auto"/>
              <w:ind w:left="-110" w:right="-66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467</w:t>
            </w:r>
          </w:p>
        </w:tc>
        <w:tc>
          <w:tcPr>
            <w:tcW w:w="658" w:type="dxa"/>
            <w:vAlign w:val="center"/>
          </w:tcPr>
          <w:p w14:paraId="14F3ACDC" w14:textId="77777777" w:rsidR="000E2034" w:rsidRDefault="000E2034" w:rsidP="003D49AA">
            <w:pPr>
              <w:spacing w:before="40" w:after="40" w:line="276" w:lineRule="auto"/>
              <w:ind w:left="-110" w:right="-209" w:hanging="2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010</w:t>
            </w:r>
          </w:p>
        </w:tc>
        <w:tc>
          <w:tcPr>
            <w:tcW w:w="658" w:type="dxa"/>
            <w:vAlign w:val="center"/>
          </w:tcPr>
          <w:p w14:paraId="633B2DFD" w14:textId="77777777" w:rsidR="000E2034" w:rsidRDefault="000E2034" w:rsidP="003D49AA">
            <w:pPr>
              <w:spacing w:before="40" w:after="40" w:line="276" w:lineRule="auto"/>
              <w:ind w:left="-110" w:right="-153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70603A58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62</w:t>
            </w:r>
          </w:p>
        </w:tc>
        <w:tc>
          <w:tcPr>
            <w:tcW w:w="657" w:type="dxa"/>
            <w:vAlign w:val="center"/>
          </w:tcPr>
          <w:p w14:paraId="36AB3057" w14:textId="77777777" w:rsidR="000E2034" w:rsidRDefault="000E2034" w:rsidP="003D49AA">
            <w:pPr>
              <w:spacing w:before="40" w:after="40" w:line="276" w:lineRule="auto"/>
              <w:ind w:left="-110" w:right="-141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606A4282" w14:textId="77777777" w:rsidR="000E2034" w:rsidRDefault="000E2034" w:rsidP="003D49AA">
            <w:pPr>
              <w:spacing w:before="40" w:after="40" w:line="276" w:lineRule="auto"/>
              <w:ind w:left="-110" w:right="-134" w:firstLine="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43</w:t>
            </w:r>
          </w:p>
        </w:tc>
        <w:tc>
          <w:tcPr>
            <w:tcW w:w="658" w:type="dxa"/>
            <w:vAlign w:val="center"/>
          </w:tcPr>
          <w:p w14:paraId="67866B50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658" w:type="dxa"/>
            <w:vAlign w:val="center"/>
          </w:tcPr>
          <w:p w14:paraId="2ACFC018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658" w:type="dxa"/>
            <w:vAlign w:val="center"/>
          </w:tcPr>
          <w:p w14:paraId="7F091EFF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609</w:t>
            </w:r>
          </w:p>
        </w:tc>
        <w:tc>
          <w:tcPr>
            <w:tcW w:w="658" w:type="dxa"/>
            <w:vAlign w:val="center"/>
          </w:tcPr>
          <w:p w14:paraId="1BF72B61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771</w:t>
            </w:r>
          </w:p>
        </w:tc>
      </w:tr>
      <w:tr w:rsidR="000E2034" w14:paraId="51C83CE2" w14:textId="77777777" w:rsidTr="000E2034">
        <w:tc>
          <w:tcPr>
            <w:tcW w:w="1243" w:type="dxa"/>
            <w:vAlign w:val="center"/>
          </w:tcPr>
          <w:p w14:paraId="03ED0B59" w14:textId="77777777" w:rsidR="000E2034" w:rsidRDefault="000E2034" w:rsidP="003D49AA">
            <w:pPr>
              <w:spacing w:before="40" w:after="40" w:line="276" w:lineRule="auto"/>
              <w:ind w:hanging="71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sz w:val="11"/>
                <w:szCs w:val="11"/>
              </w:rPr>
              <w:t>Household income</w:t>
            </w:r>
          </w:p>
        </w:tc>
        <w:tc>
          <w:tcPr>
            <w:tcW w:w="657" w:type="dxa"/>
            <w:vAlign w:val="center"/>
          </w:tcPr>
          <w:p w14:paraId="37D8F507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93CE10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4F911744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C366A1E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E91AF48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55FE2157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151EBB0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ECB73B1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2E21FBFC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8CCAC3D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EF89B1F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7263AA82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74912A8B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01A174D" w14:textId="77777777" w:rsidR="000E2034" w:rsidRDefault="000E2034" w:rsidP="003D49AA">
            <w:pPr>
              <w:spacing w:before="40" w:after="40" w:line="276" w:lineRule="auto"/>
              <w:ind w:right="-209" w:hanging="2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3FCA1B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DD5B56B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5A9D7EF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71D442D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8CD6489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2A96D51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77793D06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1270A71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</w:tr>
      <w:tr w:rsidR="000E2034" w14:paraId="2A74F1B1" w14:textId="77777777" w:rsidTr="000E2034">
        <w:tc>
          <w:tcPr>
            <w:tcW w:w="1243" w:type="dxa"/>
            <w:vAlign w:val="center"/>
          </w:tcPr>
          <w:p w14:paraId="09D48DE9" w14:textId="77777777" w:rsidR="000E2034" w:rsidRDefault="000E2034" w:rsidP="003D49AA">
            <w:pPr>
              <w:spacing w:before="40" w:after="40"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Lowest quartile</w:t>
            </w:r>
          </w:p>
        </w:tc>
        <w:tc>
          <w:tcPr>
            <w:tcW w:w="657" w:type="dxa"/>
            <w:vAlign w:val="center"/>
          </w:tcPr>
          <w:p w14:paraId="3A54E07D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6534E1C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8C60B8C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20B5D08E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7A0E9121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1BE28C03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5D220DA7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7E72B33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1151D58B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0B79EE85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5FC0208F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68ADE949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72DB7F77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69B5F249" w14:textId="77777777" w:rsidR="000E2034" w:rsidRDefault="000E2034" w:rsidP="003D49AA">
            <w:pPr>
              <w:spacing w:before="40" w:after="40" w:line="276" w:lineRule="auto"/>
              <w:ind w:right="-209" w:hanging="2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041CD6A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616483DC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68238708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6001E4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D95E0CF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9DE315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1C172BF9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FFEBBBC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</w:tr>
      <w:tr w:rsidR="000E2034" w14:paraId="19859688" w14:textId="77777777" w:rsidTr="000E2034">
        <w:tc>
          <w:tcPr>
            <w:tcW w:w="1243" w:type="dxa"/>
            <w:vAlign w:val="center"/>
          </w:tcPr>
          <w:p w14:paraId="6368D755" w14:textId="77777777" w:rsidR="000E2034" w:rsidRDefault="000E2034" w:rsidP="003D49AA">
            <w:pPr>
              <w:spacing w:before="40" w:after="40"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</w:t>
            </w:r>
            <w:r>
              <w:rPr>
                <w:rFonts w:cs="Arial"/>
                <w:color w:val="000000"/>
                <w:sz w:val="11"/>
                <w:szCs w:val="11"/>
                <w:vertAlign w:val="superscript"/>
              </w:rPr>
              <w:t>nd</w:t>
            </w:r>
            <w:r>
              <w:rPr>
                <w:rFonts w:cs="Arial"/>
                <w:color w:val="000000"/>
                <w:sz w:val="11"/>
                <w:szCs w:val="11"/>
              </w:rPr>
              <w:t xml:space="preserve"> lowest quartile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4819D562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53</w:t>
            </w:r>
          </w:p>
          <w:p w14:paraId="221BF3F5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40-7.66</w:t>
            </w:r>
          </w:p>
        </w:tc>
        <w:tc>
          <w:tcPr>
            <w:tcW w:w="658" w:type="dxa"/>
            <w:vAlign w:val="center"/>
          </w:tcPr>
          <w:p w14:paraId="256AD24D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61</w:t>
            </w:r>
          </w:p>
          <w:p w14:paraId="0E1294B7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92-10.14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9DFE18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6.05</w:t>
            </w:r>
          </w:p>
          <w:p w14:paraId="1CDD03D1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 3.34-8.77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5E82CE2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75</w:t>
            </w:r>
          </w:p>
          <w:p w14:paraId="170ED0A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49-5.9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2E66E4B1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93</w:t>
            </w:r>
          </w:p>
          <w:p w14:paraId="3C602E39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83-7.04</w:t>
            </w:r>
          </w:p>
        </w:tc>
        <w:tc>
          <w:tcPr>
            <w:tcW w:w="657" w:type="dxa"/>
            <w:vAlign w:val="center"/>
          </w:tcPr>
          <w:p w14:paraId="50DA04F7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-5.40 </w:t>
            </w:r>
          </w:p>
          <w:p w14:paraId="56FD63C7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15.20-4.39</w:t>
            </w:r>
          </w:p>
        </w:tc>
        <w:tc>
          <w:tcPr>
            <w:tcW w:w="658" w:type="dxa"/>
            <w:vAlign w:val="center"/>
          </w:tcPr>
          <w:p w14:paraId="51E9A049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24</w:t>
            </w:r>
          </w:p>
          <w:p w14:paraId="0AB6E5F1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09-12.58</w:t>
            </w:r>
          </w:p>
        </w:tc>
        <w:tc>
          <w:tcPr>
            <w:tcW w:w="658" w:type="dxa"/>
            <w:vAlign w:val="center"/>
          </w:tcPr>
          <w:p w14:paraId="25A004BA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5</w:t>
            </w:r>
          </w:p>
          <w:p w14:paraId="06E21390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97-10.0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2A15336F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-2.30 </w:t>
            </w:r>
          </w:p>
          <w:p w14:paraId="0A63050A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8.57-3.97</w:t>
            </w:r>
          </w:p>
        </w:tc>
        <w:tc>
          <w:tcPr>
            <w:tcW w:w="658" w:type="dxa"/>
            <w:vAlign w:val="center"/>
          </w:tcPr>
          <w:p w14:paraId="13C510B3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8.25</w:t>
            </w:r>
          </w:p>
          <w:p w14:paraId="0A1E621F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98-15.52</w:t>
            </w:r>
          </w:p>
        </w:tc>
        <w:tc>
          <w:tcPr>
            <w:tcW w:w="658" w:type="dxa"/>
            <w:vAlign w:val="center"/>
          </w:tcPr>
          <w:p w14:paraId="4AA6F07D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1.05</w:t>
            </w:r>
          </w:p>
          <w:p w14:paraId="0164D237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6.86-4.77</w:t>
            </w:r>
          </w:p>
        </w:tc>
        <w:tc>
          <w:tcPr>
            <w:tcW w:w="657" w:type="dxa"/>
            <w:vAlign w:val="center"/>
          </w:tcPr>
          <w:p w14:paraId="13E1438D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-2.48 </w:t>
            </w:r>
          </w:p>
          <w:p w14:paraId="43E93B36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9.11-4.15</w:t>
            </w:r>
          </w:p>
        </w:tc>
        <w:tc>
          <w:tcPr>
            <w:tcW w:w="658" w:type="dxa"/>
            <w:vAlign w:val="center"/>
          </w:tcPr>
          <w:p w14:paraId="6591546E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53</w:t>
            </w:r>
          </w:p>
          <w:p w14:paraId="1360DEF9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81-13.8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0656B63A" w14:textId="77777777" w:rsidR="000E2034" w:rsidRDefault="000E2034" w:rsidP="003D49AA">
            <w:pPr>
              <w:spacing w:before="40" w:after="40" w:line="276" w:lineRule="auto"/>
              <w:ind w:left="-213" w:right="-209" w:hanging="22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98</w:t>
            </w:r>
          </w:p>
          <w:p w14:paraId="47997249" w14:textId="77777777" w:rsidR="000E2034" w:rsidRDefault="000E2034" w:rsidP="003D49AA">
            <w:pPr>
              <w:spacing w:before="40" w:after="40" w:line="276" w:lineRule="auto"/>
              <w:ind w:left="-213" w:right="-209" w:hanging="2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1.24-7.20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4C24298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5</w:t>
            </w:r>
          </w:p>
          <w:p w14:paraId="0B81A686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40-4.71</w:t>
            </w:r>
          </w:p>
        </w:tc>
        <w:tc>
          <w:tcPr>
            <w:tcW w:w="658" w:type="dxa"/>
            <w:vAlign w:val="center"/>
          </w:tcPr>
          <w:p w14:paraId="07DE2C57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5</w:t>
            </w:r>
          </w:p>
          <w:p w14:paraId="7157A7EC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94-6.63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4AD1E9E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94</w:t>
            </w:r>
          </w:p>
          <w:p w14:paraId="7207A679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0.19-4.31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2A8A6273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85</w:t>
            </w:r>
          </w:p>
          <w:p w14:paraId="19EF9E3C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62-9.08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8963014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48</w:t>
            </w:r>
          </w:p>
          <w:p w14:paraId="54BF1F4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98-6.0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3206AA5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5</w:t>
            </w:r>
          </w:p>
          <w:p w14:paraId="4DA81315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83-4.13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43F0EFFC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89</w:t>
            </w:r>
          </w:p>
          <w:p w14:paraId="0D336AD8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27-9.05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0896A136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2</w:t>
            </w:r>
          </w:p>
          <w:p w14:paraId="15B345B3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41-8.65</w:t>
            </w:r>
          </w:p>
        </w:tc>
      </w:tr>
      <w:tr w:rsidR="000E2034" w14:paraId="317E0159" w14:textId="77777777" w:rsidTr="000E2034">
        <w:tc>
          <w:tcPr>
            <w:tcW w:w="1243" w:type="dxa"/>
            <w:vAlign w:val="center"/>
          </w:tcPr>
          <w:p w14:paraId="34ECA338" w14:textId="77777777" w:rsidR="000E2034" w:rsidRDefault="000E2034" w:rsidP="003D49AA">
            <w:pPr>
              <w:spacing w:before="40" w:after="40" w:line="276" w:lineRule="auto"/>
              <w:ind w:left="67" w:right="-106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</w:t>
            </w:r>
            <w:r>
              <w:rPr>
                <w:rFonts w:cs="Arial"/>
                <w:color w:val="000000"/>
                <w:sz w:val="11"/>
                <w:szCs w:val="11"/>
                <w:vertAlign w:val="superscript"/>
              </w:rPr>
              <w:t>nd</w:t>
            </w:r>
            <w:r>
              <w:rPr>
                <w:rFonts w:cs="Arial"/>
                <w:color w:val="000000"/>
                <w:sz w:val="11"/>
                <w:szCs w:val="11"/>
              </w:rPr>
              <w:t xml:space="preserve"> highest quartile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753E5D94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06</w:t>
            </w:r>
          </w:p>
          <w:p w14:paraId="7498E67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2-8.20</w:t>
            </w:r>
          </w:p>
        </w:tc>
        <w:tc>
          <w:tcPr>
            <w:tcW w:w="658" w:type="dxa"/>
            <w:vAlign w:val="center"/>
          </w:tcPr>
          <w:p w14:paraId="28CEF64B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18</w:t>
            </w:r>
          </w:p>
          <w:p w14:paraId="26CB6D98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14-9.4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5382B98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3.10 </w:t>
            </w:r>
          </w:p>
          <w:p w14:paraId="36ED5C15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0.33-15.8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AF260C1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87</w:t>
            </w:r>
          </w:p>
          <w:p w14:paraId="4F769EC2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76-6.5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4B55FB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07</w:t>
            </w:r>
          </w:p>
          <w:p w14:paraId="0D2647F4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97-9.17</w:t>
            </w:r>
          </w:p>
        </w:tc>
        <w:tc>
          <w:tcPr>
            <w:tcW w:w="657" w:type="dxa"/>
            <w:vAlign w:val="center"/>
          </w:tcPr>
          <w:p w14:paraId="10A305E7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6.42 </w:t>
            </w:r>
          </w:p>
          <w:p w14:paraId="5926337A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3.19-16.03</w:t>
            </w:r>
          </w:p>
        </w:tc>
        <w:tc>
          <w:tcPr>
            <w:tcW w:w="658" w:type="dxa"/>
            <w:vAlign w:val="center"/>
          </w:tcPr>
          <w:p w14:paraId="2991B0E1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13</w:t>
            </w:r>
          </w:p>
          <w:p w14:paraId="553B6E3F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23-12.49</w:t>
            </w:r>
          </w:p>
        </w:tc>
        <w:tc>
          <w:tcPr>
            <w:tcW w:w="658" w:type="dxa"/>
            <w:vAlign w:val="center"/>
          </w:tcPr>
          <w:p w14:paraId="64013DCD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41</w:t>
            </w:r>
          </w:p>
          <w:p w14:paraId="1EACD64A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91-7.0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7A58F2D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04</w:t>
            </w:r>
          </w:p>
          <w:p w14:paraId="55729753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81-10.89</w:t>
            </w:r>
          </w:p>
        </w:tc>
        <w:tc>
          <w:tcPr>
            <w:tcW w:w="658" w:type="dxa"/>
            <w:vAlign w:val="center"/>
          </w:tcPr>
          <w:p w14:paraId="28242D29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00</w:t>
            </w:r>
          </w:p>
          <w:p w14:paraId="0EE547DA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34-12.35</w:t>
            </w:r>
          </w:p>
        </w:tc>
        <w:tc>
          <w:tcPr>
            <w:tcW w:w="658" w:type="dxa"/>
            <w:vAlign w:val="center"/>
          </w:tcPr>
          <w:p w14:paraId="0D023464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2.40</w:t>
            </w:r>
          </w:p>
          <w:p w14:paraId="28A08AAA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20-3.40</w:t>
            </w:r>
          </w:p>
        </w:tc>
        <w:tc>
          <w:tcPr>
            <w:tcW w:w="657" w:type="dxa"/>
            <w:vAlign w:val="center"/>
          </w:tcPr>
          <w:p w14:paraId="31F46749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3.82 </w:t>
            </w:r>
          </w:p>
          <w:p w14:paraId="082B38F5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2.99-10.63</w:t>
            </w:r>
          </w:p>
        </w:tc>
        <w:tc>
          <w:tcPr>
            <w:tcW w:w="658" w:type="dxa"/>
            <w:vAlign w:val="center"/>
          </w:tcPr>
          <w:p w14:paraId="7D34D5E2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10</w:t>
            </w:r>
          </w:p>
          <w:p w14:paraId="6EFE38DC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99-11.20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29D83035" w14:textId="77777777" w:rsidR="000E2034" w:rsidRDefault="000E2034" w:rsidP="003D49AA">
            <w:pPr>
              <w:spacing w:before="40" w:after="40" w:line="276" w:lineRule="auto"/>
              <w:ind w:left="-213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80</w:t>
            </w:r>
          </w:p>
          <w:p w14:paraId="65BE2476" w14:textId="77777777" w:rsidR="000E2034" w:rsidRDefault="000E2034" w:rsidP="003D49AA">
            <w:pPr>
              <w:spacing w:before="40" w:after="40" w:line="276" w:lineRule="auto"/>
              <w:ind w:left="-213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34-9.25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A89C072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29</w:t>
            </w:r>
          </w:p>
          <w:p w14:paraId="21A8BFBD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75-8.82</w:t>
            </w:r>
          </w:p>
        </w:tc>
        <w:tc>
          <w:tcPr>
            <w:tcW w:w="658" w:type="dxa"/>
            <w:vAlign w:val="center"/>
          </w:tcPr>
          <w:p w14:paraId="61D085D5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96</w:t>
            </w:r>
          </w:p>
          <w:p w14:paraId="17AB23DC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33-14.24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1B8B5C7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44</w:t>
            </w:r>
          </w:p>
          <w:p w14:paraId="4C679EF1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93-12.80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3E496F99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50</w:t>
            </w:r>
          </w:p>
          <w:p w14:paraId="224B1793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70-8.3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5D437D2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35</w:t>
            </w:r>
          </w:p>
          <w:p w14:paraId="296E4FD4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07-16.62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07F93802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16</w:t>
            </w:r>
          </w:p>
          <w:p w14:paraId="7EE65CD8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28-7.05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6684CC8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89</w:t>
            </w:r>
          </w:p>
          <w:p w14:paraId="0FA7D6ED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63-9.42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34ED0130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16</w:t>
            </w:r>
          </w:p>
          <w:p w14:paraId="03536608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75-9.07</w:t>
            </w:r>
          </w:p>
        </w:tc>
      </w:tr>
      <w:tr w:rsidR="000E2034" w14:paraId="7A36A0FB" w14:textId="77777777" w:rsidTr="000E2034">
        <w:tc>
          <w:tcPr>
            <w:tcW w:w="1243" w:type="dxa"/>
            <w:vAlign w:val="center"/>
          </w:tcPr>
          <w:p w14:paraId="4A066EE7" w14:textId="77777777" w:rsidR="000E2034" w:rsidRDefault="000E2034" w:rsidP="003D49AA">
            <w:pPr>
              <w:spacing w:before="40" w:after="40"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Highest quartile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73D96DE7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09</w:t>
            </w:r>
          </w:p>
          <w:p w14:paraId="775A3CE3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90-13.29</w:t>
            </w:r>
          </w:p>
        </w:tc>
        <w:tc>
          <w:tcPr>
            <w:tcW w:w="658" w:type="dxa"/>
            <w:vAlign w:val="center"/>
          </w:tcPr>
          <w:p w14:paraId="5BDEC7F9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84</w:t>
            </w:r>
          </w:p>
          <w:p w14:paraId="0CAA90E0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52-10.1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068486B1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5.13 </w:t>
            </w:r>
          </w:p>
          <w:p w14:paraId="252FF950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2.42-17.8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C7C30B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82</w:t>
            </w:r>
          </w:p>
          <w:p w14:paraId="03653D8A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0-12.14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DF689EF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36</w:t>
            </w:r>
          </w:p>
          <w:p w14:paraId="56167582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8.33-14.39</w:t>
            </w:r>
          </w:p>
        </w:tc>
        <w:tc>
          <w:tcPr>
            <w:tcW w:w="657" w:type="dxa"/>
            <w:vAlign w:val="center"/>
          </w:tcPr>
          <w:p w14:paraId="36A6D458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5.68</w:t>
            </w:r>
          </w:p>
          <w:p w14:paraId="392CFED3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4.20-15.55</w:t>
            </w:r>
          </w:p>
        </w:tc>
        <w:tc>
          <w:tcPr>
            <w:tcW w:w="658" w:type="dxa"/>
            <w:vAlign w:val="center"/>
          </w:tcPr>
          <w:p w14:paraId="0E38A9BD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32</w:t>
            </w:r>
          </w:p>
          <w:p w14:paraId="2ED47D45" w14:textId="77777777" w:rsidR="000E2034" w:rsidRDefault="000E2034" w:rsidP="003D49AA">
            <w:pPr>
              <w:spacing w:before="40" w:after="40" w:line="276" w:lineRule="auto"/>
              <w:ind w:left="-121" w:right="-205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83-7.20</w:t>
            </w:r>
          </w:p>
        </w:tc>
        <w:tc>
          <w:tcPr>
            <w:tcW w:w="658" w:type="dxa"/>
            <w:vAlign w:val="center"/>
          </w:tcPr>
          <w:p w14:paraId="28D69017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23</w:t>
            </w:r>
          </w:p>
          <w:p w14:paraId="4A629BE5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3.02-2.5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4037C5A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25</w:t>
            </w:r>
          </w:p>
          <w:p w14:paraId="54C67291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2-13.99</w:t>
            </w:r>
          </w:p>
        </w:tc>
        <w:tc>
          <w:tcPr>
            <w:tcW w:w="658" w:type="dxa"/>
            <w:vAlign w:val="center"/>
          </w:tcPr>
          <w:p w14:paraId="5C2617C4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30</w:t>
            </w:r>
          </w:p>
          <w:p w14:paraId="3C6A940B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90-9.50</w:t>
            </w:r>
          </w:p>
        </w:tc>
        <w:tc>
          <w:tcPr>
            <w:tcW w:w="658" w:type="dxa"/>
            <w:vAlign w:val="center"/>
          </w:tcPr>
          <w:p w14:paraId="5FBE3BA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0.20</w:t>
            </w:r>
          </w:p>
          <w:p w14:paraId="2003E883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06-5.66</w:t>
            </w:r>
          </w:p>
        </w:tc>
        <w:tc>
          <w:tcPr>
            <w:tcW w:w="657" w:type="dxa"/>
            <w:vAlign w:val="center"/>
          </w:tcPr>
          <w:p w14:paraId="50FBB7D0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.62</w:t>
            </w:r>
          </w:p>
          <w:p w14:paraId="63C798AD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5.13-8.37</w:t>
            </w:r>
          </w:p>
        </w:tc>
        <w:tc>
          <w:tcPr>
            <w:tcW w:w="658" w:type="dxa"/>
            <w:vAlign w:val="center"/>
          </w:tcPr>
          <w:p w14:paraId="7B39172F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59</w:t>
            </w:r>
          </w:p>
          <w:p w14:paraId="583B6D52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2-13.80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ADDB761" w14:textId="77777777" w:rsidR="000E2034" w:rsidRDefault="000E2034" w:rsidP="003D49AA">
            <w:pPr>
              <w:spacing w:before="40" w:after="40" w:line="276" w:lineRule="auto"/>
              <w:ind w:left="-213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9.54</w:t>
            </w:r>
          </w:p>
          <w:p w14:paraId="26D10737" w14:textId="77777777" w:rsidR="000E2034" w:rsidRDefault="000E2034" w:rsidP="003D49AA">
            <w:pPr>
              <w:spacing w:before="40" w:after="40" w:line="276" w:lineRule="auto"/>
              <w:ind w:left="-213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19-13.8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C0E8FF0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52</w:t>
            </w:r>
          </w:p>
          <w:p w14:paraId="15B4C48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89-11.16</w:t>
            </w:r>
          </w:p>
        </w:tc>
        <w:tc>
          <w:tcPr>
            <w:tcW w:w="658" w:type="dxa"/>
            <w:vAlign w:val="center"/>
          </w:tcPr>
          <w:p w14:paraId="52E5314F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82</w:t>
            </w:r>
          </w:p>
          <w:p w14:paraId="3DA1869B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55-12.18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78B5B927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8.91</w:t>
            </w:r>
          </w:p>
          <w:p w14:paraId="6E8D0CF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52-26.29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343867FB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57</w:t>
            </w:r>
          </w:p>
          <w:p w14:paraId="72F9DDD3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82-11.3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6BFD917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2.07</w:t>
            </w:r>
          </w:p>
          <w:p w14:paraId="38F847DC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72-18.4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27E98A2E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15</w:t>
            </w:r>
          </w:p>
          <w:p w14:paraId="4566D696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31-8.98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15430419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52</w:t>
            </w:r>
          </w:p>
          <w:p w14:paraId="4700F11F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72-11.76</w:t>
            </w:r>
          </w:p>
        </w:tc>
        <w:tc>
          <w:tcPr>
            <w:tcW w:w="658" w:type="dxa"/>
            <w:shd w:val="clear" w:color="auto" w:fill="E0EBCD"/>
            <w:vAlign w:val="center"/>
          </w:tcPr>
          <w:p w14:paraId="0A2F1B64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51</w:t>
            </w:r>
          </w:p>
          <w:p w14:paraId="4C3A78BC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74-16.75</w:t>
            </w:r>
          </w:p>
        </w:tc>
      </w:tr>
      <w:tr w:rsidR="000E2034" w14:paraId="10056C18" w14:textId="77777777" w:rsidTr="000E2034">
        <w:tc>
          <w:tcPr>
            <w:tcW w:w="1243" w:type="dxa"/>
            <w:vAlign w:val="center"/>
          </w:tcPr>
          <w:p w14:paraId="1CCAB17A" w14:textId="77777777" w:rsidR="000E2034" w:rsidRDefault="000E2034" w:rsidP="003D49AA">
            <w:pPr>
              <w:spacing w:before="40" w:after="40"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p-value</w:t>
            </w:r>
          </w:p>
        </w:tc>
        <w:tc>
          <w:tcPr>
            <w:tcW w:w="657" w:type="dxa"/>
            <w:vAlign w:val="center"/>
          </w:tcPr>
          <w:p w14:paraId="27074534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5CF691FD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982</w:t>
            </w:r>
          </w:p>
        </w:tc>
        <w:tc>
          <w:tcPr>
            <w:tcW w:w="658" w:type="dxa"/>
            <w:vAlign w:val="center"/>
          </w:tcPr>
          <w:p w14:paraId="7A4B764A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3C05FDDA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048</w:t>
            </w:r>
          </w:p>
        </w:tc>
        <w:tc>
          <w:tcPr>
            <w:tcW w:w="658" w:type="dxa"/>
            <w:vAlign w:val="center"/>
          </w:tcPr>
          <w:p w14:paraId="4CE86F88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&lt;0.001</w:t>
            </w:r>
          </w:p>
        </w:tc>
        <w:tc>
          <w:tcPr>
            <w:tcW w:w="657" w:type="dxa"/>
            <w:vAlign w:val="center"/>
          </w:tcPr>
          <w:p w14:paraId="0C0B9E5C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069</w:t>
            </w:r>
          </w:p>
        </w:tc>
        <w:tc>
          <w:tcPr>
            <w:tcW w:w="658" w:type="dxa"/>
            <w:vAlign w:val="center"/>
          </w:tcPr>
          <w:p w14:paraId="34C6DCC1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243</w:t>
            </w:r>
          </w:p>
        </w:tc>
        <w:tc>
          <w:tcPr>
            <w:tcW w:w="658" w:type="dxa"/>
            <w:vAlign w:val="center"/>
          </w:tcPr>
          <w:p w14:paraId="4C0FADD5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05</w:t>
            </w:r>
          </w:p>
        </w:tc>
        <w:tc>
          <w:tcPr>
            <w:tcW w:w="658" w:type="dxa"/>
            <w:vAlign w:val="center"/>
          </w:tcPr>
          <w:p w14:paraId="108C966E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023</w:t>
            </w:r>
          </w:p>
        </w:tc>
        <w:tc>
          <w:tcPr>
            <w:tcW w:w="658" w:type="dxa"/>
            <w:vAlign w:val="center"/>
          </w:tcPr>
          <w:p w14:paraId="7C73A976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144</w:t>
            </w:r>
          </w:p>
        </w:tc>
        <w:tc>
          <w:tcPr>
            <w:tcW w:w="658" w:type="dxa"/>
            <w:vAlign w:val="center"/>
          </w:tcPr>
          <w:p w14:paraId="7C391A36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847</w:t>
            </w:r>
          </w:p>
        </w:tc>
        <w:tc>
          <w:tcPr>
            <w:tcW w:w="657" w:type="dxa"/>
            <w:vAlign w:val="center"/>
          </w:tcPr>
          <w:p w14:paraId="35AF7DAF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278</w:t>
            </w:r>
          </w:p>
        </w:tc>
        <w:tc>
          <w:tcPr>
            <w:tcW w:w="658" w:type="dxa"/>
            <w:vAlign w:val="center"/>
          </w:tcPr>
          <w:p w14:paraId="287563FD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235</w:t>
            </w:r>
          </w:p>
        </w:tc>
        <w:tc>
          <w:tcPr>
            <w:tcW w:w="658" w:type="dxa"/>
            <w:vAlign w:val="center"/>
          </w:tcPr>
          <w:p w14:paraId="3A89AA57" w14:textId="77777777" w:rsidR="000E2034" w:rsidRDefault="000E2034" w:rsidP="003D49AA">
            <w:pPr>
              <w:spacing w:before="40" w:after="40" w:line="276" w:lineRule="auto"/>
              <w:ind w:left="-213" w:right="-209" w:hanging="2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4E58A5B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39DB5792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121</w:t>
            </w:r>
          </w:p>
        </w:tc>
        <w:tc>
          <w:tcPr>
            <w:tcW w:w="657" w:type="dxa"/>
            <w:vAlign w:val="center"/>
          </w:tcPr>
          <w:p w14:paraId="2EBB44F2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6150C7A3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73079C3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0601E32C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1174D126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397</w:t>
            </w:r>
          </w:p>
        </w:tc>
        <w:tc>
          <w:tcPr>
            <w:tcW w:w="658" w:type="dxa"/>
            <w:vAlign w:val="center"/>
          </w:tcPr>
          <w:p w14:paraId="49886131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432</w:t>
            </w:r>
          </w:p>
        </w:tc>
      </w:tr>
      <w:tr w:rsidR="000E2034" w14:paraId="5C5B1C66" w14:textId="77777777" w:rsidTr="000E2034">
        <w:tc>
          <w:tcPr>
            <w:tcW w:w="1243" w:type="dxa"/>
            <w:vAlign w:val="center"/>
          </w:tcPr>
          <w:p w14:paraId="3B109FA6" w14:textId="36B2BDA3" w:rsidR="000E2034" w:rsidRDefault="000E2034" w:rsidP="003D49AA">
            <w:pPr>
              <w:spacing w:before="40" w:after="40" w:line="276" w:lineRule="auto"/>
              <w:ind w:right="-187" w:hanging="141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sz w:val="11"/>
                <w:szCs w:val="11"/>
              </w:rPr>
              <w:t xml:space="preserve">  Financial hardship </w:t>
            </w:r>
          </w:p>
        </w:tc>
        <w:tc>
          <w:tcPr>
            <w:tcW w:w="657" w:type="dxa"/>
            <w:vAlign w:val="center"/>
          </w:tcPr>
          <w:p w14:paraId="07C96F5C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5C1DDE8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96B040C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986F003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78B29102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7571E578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2D7D3497" w14:textId="77777777" w:rsidR="000E2034" w:rsidRDefault="000E2034" w:rsidP="003D49AA">
            <w:pPr>
              <w:spacing w:before="40" w:after="40" w:line="276" w:lineRule="auto"/>
              <w:ind w:right="-205" w:hanging="14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37575268" w14:textId="77777777" w:rsidR="000E2034" w:rsidRDefault="000E2034" w:rsidP="003D49AA">
            <w:pPr>
              <w:spacing w:before="40" w:after="40" w:line="276" w:lineRule="auto"/>
              <w:ind w:right="-57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2C01398C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46097A90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74AFC3D2" w14:textId="77777777" w:rsidR="000E2034" w:rsidRDefault="000E2034" w:rsidP="003D49AA">
            <w:pPr>
              <w:spacing w:before="40" w:after="40" w:line="276" w:lineRule="auto"/>
              <w:ind w:left="-128" w:right="-8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15F84381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70427B36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417DAE2B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D8F82AA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5945B78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3785EEC6" w14:textId="77777777" w:rsidR="000E2034" w:rsidRDefault="000E2034" w:rsidP="003D49AA">
            <w:pPr>
              <w:spacing w:before="40" w:after="40" w:line="276" w:lineRule="auto"/>
              <w:ind w:left="-69" w:right="-14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2825F627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360EFF0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48E1A5C0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3A08F3E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1A404DC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</w:tr>
      <w:tr w:rsidR="000E2034" w14:paraId="018F0367" w14:textId="77777777" w:rsidTr="000E2034">
        <w:tc>
          <w:tcPr>
            <w:tcW w:w="1243" w:type="dxa"/>
            <w:vAlign w:val="center"/>
          </w:tcPr>
          <w:p w14:paraId="2E5D62E7" w14:textId="77777777" w:rsidR="000E2034" w:rsidRDefault="000E2034" w:rsidP="003D49AA">
            <w:pPr>
              <w:spacing w:before="40" w:after="40" w:line="276" w:lineRule="auto"/>
              <w:ind w:left="34" w:firstLine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Massive</w:t>
            </w:r>
          </w:p>
        </w:tc>
        <w:tc>
          <w:tcPr>
            <w:tcW w:w="657" w:type="dxa"/>
            <w:vAlign w:val="center"/>
          </w:tcPr>
          <w:p w14:paraId="4FA7F655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79A2007A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56F95436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6207A41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16FED2E7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48ED9FBD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5F15FBDC" w14:textId="77777777" w:rsidR="000E2034" w:rsidRDefault="000E2034" w:rsidP="003D49AA">
            <w:pPr>
              <w:spacing w:before="40" w:after="40" w:line="276" w:lineRule="auto"/>
              <w:ind w:right="-205" w:hanging="14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696C1DD5" w14:textId="77777777" w:rsidR="000E2034" w:rsidRDefault="000E2034" w:rsidP="003D49AA">
            <w:pPr>
              <w:spacing w:before="40" w:after="40" w:line="276" w:lineRule="auto"/>
              <w:ind w:right="-57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73C15855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5B669A8E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0A442629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7378ADEF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77B5AF1E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100C1780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AEE37E2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5FE29D49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  <w:vAlign w:val="center"/>
          </w:tcPr>
          <w:p w14:paraId="13B8DE9A" w14:textId="77777777" w:rsidR="000E2034" w:rsidRDefault="000E2034" w:rsidP="003D49AA">
            <w:pPr>
              <w:spacing w:before="40" w:after="40" w:line="276" w:lineRule="auto"/>
              <w:ind w:left="-69" w:right="-14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6406EB2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60E377B5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11743AD1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33011228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8" w:type="dxa"/>
            <w:vAlign w:val="center"/>
          </w:tcPr>
          <w:p w14:paraId="4B226524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</w:tr>
      <w:tr w:rsidR="000E2034" w14:paraId="3214AD87" w14:textId="77777777" w:rsidTr="000E2034">
        <w:tc>
          <w:tcPr>
            <w:tcW w:w="1243" w:type="dxa"/>
            <w:vAlign w:val="center"/>
          </w:tcPr>
          <w:p w14:paraId="66823A6B" w14:textId="77777777" w:rsidR="000E2034" w:rsidRDefault="000E2034" w:rsidP="003D49AA">
            <w:pPr>
              <w:spacing w:before="40" w:after="40" w:line="276" w:lineRule="auto"/>
              <w:ind w:left="34" w:firstLine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Some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2D07F6F6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2.19 </w:t>
            </w:r>
          </w:p>
          <w:p w14:paraId="259A0360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8.79-15.45</w:t>
            </w:r>
          </w:p>
        </w:tc>
        <w:tc>
          <w:tcPr>
            <w:tcW w:w="658" w:type="dxa"/>
            <w:vAlign w:val="center"/>
          </w:tcPr>
          <w:p w14:paraId="208042B5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4.73 </w:t>
            </w:r>
          </w:p>
          <w:p w14:paraId="738BE282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3.38-12.8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87D7D60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9.01 </w:t>
            </w:r>
          </w:p>
          <w:p w14:paraId="613FB84B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6.48-11.5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48E0F14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07</w:t>
            </w:r>
          </w:p>
          <w:p w14:paraId="38E55971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02-12.1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1A52276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8.93 </w:t>
            </w:r>
          </w:p>
          <w:p w14:paraId="4727DD9C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62-13.25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5F6D9438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5.23 </w:t>
            </w:r>
          </w:p>
          <w:p w14:paraId="09DC0D6D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95-25.5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9FBC359" w14:textId="77777777" w:rsidR="000E2034" w:rsidRDefault="000E2034" w:rsidP="003D49AA">
            <w:pPr>
              <w:spacing w:before="40" w:after="40" w:line="276" w:lineRule="auto"/>
              <w:ind w:right="-205" w:hanging="189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6.42 </w:t>
            </w:r>
          </w:p>
          <w:p w14:paraId="2A820261" w14:textId="77777777" w:rsidR="000E2034" w:rsidRDefault="000E2034" w:rsidP="003D49AA">
            <w:pPr>
              <w:spacing w:before="40" w:after="40" w:line="276" w:lineRule="auto"/>
              <w:ind w:right="-205" w:hanging="18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0.49-12.34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8A1FCEF" w14:textId="77777777" w:rsidR="000E2034" w:rsidRDefault="000E2034" w:rsidP="003D49AA">
            <w:pPr>
              <w:spacing w:before="40" w:after="40" w:line="276" w:lineRule="auto"/>
              <w:ind w:right="-78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74</w:t>
            </w:r>
          </w:p>
          <w:p w14:paraId="5971316B" w14:textId="77777777" w:rsidR="000E2034" w:rsidRDefault="000E2034" w:rsidP="003D49AA">
            <w:pPr>
              <w:spacing w:before="40" w:after="40" w:line="276" w:lineRule="auto"/>
              <w:ind w:right="-78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05-19.4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681B27B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82</w:t>
            </w:r>
          </w:p>
          <w:p w14:paraId="18A90602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97-20.67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27582EBB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4.33 </w:t>
            </w:r>
          </w:p>
          <w:p w14:paraId="7D0571A7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724-21.4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4E61CF0" w14:textId="77777777" w:rsidR="000E2034" w:rsidRDefault="000E2034" w:rsidP="003D49AA">
            <w:pPr>
              <w:spacing w:before="40" w:after="40" w:line="276" w:lineRule="auto"/>
              <w:ind w:right="-102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9.34</w:t>
            </w:r>
          </w:p>
          <w:p w14:paraId="1AF0F40A" w14:textId="77777777" w:rsidR="000E2034" w:rsidRDefault="000E2034" w:rsidP="003D49AA">
            <w:pPr>
              <w:spacing w:before="40" w:after="40" w:line="276" w:lineRule="auto"/>
              <w:ind w:right="-10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86-14.82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28CED6BC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7.42 </w:t>
            </w:r>
          </w:p>
          <w:p w14:paraId="2210BF7E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26-12.58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78F0C67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1.70</w:t>
            </w:r>
          </w:p>
          <w:p w14:paraId="45DBBE22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37-23.02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A19FBCA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9.64</w:t>
            </w:r>
          </w:p>
          <w:p w14:paraId="71DD3B43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52-15.75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F377319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1.27</w:t>
            </w:r>
          </w:p>
          <w:p w14:paraId="1D47665E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8.11-14.4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72EE748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75</w:t>
            </w:r>
          </w:p>
          <w:p w14:paraId="3D6BABC5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13-8.64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66A96CA5" w14:textId="77777777" w:rsidR="000E2034" w:rsidRDefault="000E2034" w:rsidP="003D49AA">
            <w:pPr>
              <w:spacing w:before="40" w:after="40" w:line="276" w:lineRule="auto"/>
              <w:ind w:left="-69" w:right="-141" w:hanging="41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4.58</w:t>
            </w:r>
          </w:p>
          <w:p w14:paraId="0CB9EC1B" w14:textId="77777777" w:rsidR="000E2034" w:rsidRDefault="000E2034" w:rsidP="003D49AA">
            <w:pPr>
              <w:spacing w:before="40" w:after="40" w:line="276" w:lineRule="auto"/>
              <w:ind w:left="-69" w:right="-141" w:hanging="4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67-10.8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3A38C71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2.19 </w:t>
            </w:r>
          </w:p>
          <w:p w14:paraId="444FB393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8.82-15.57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0A8F727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38</w:t>
            </w:r>
          </w:p>
          <w:p w14:paraId="2D1E6A76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40-8.17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02E6FBCD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6.47</w:t>
            </w:r>
          </w:p>
          <w:p w14:paraId="72568D29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57-10.37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D7245BE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07</w:t>
            </w:r>
          </w:p>
          <w:p w14:paraId="23EA97DD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36-8.50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9D0CD47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63</w:t>
            </w:r>
          </w:p>
          <w:p w14:paraId="5A600E62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04-15.31</w:t>
            </w:r>
          </w:p>
        </w:tc>
      </w:tr>
      <w:tr w:rsidR="000E2034" w14:paraId="62F5C62B" w14:textId="77777777" w:rsidTr="000E2034">
        <w:tc>
          <w:tcPr>
            <w:tcW w:w="1243" w:type="dxa"/>
            <w:vAlign w:val="center"/>
          </w:tcPr>
          <w:p w14:paraId="5E51EB68" w14:textId="77777777" w:rsidR="000E2034" w:rsidRDefault="000E2034" w:rsidP="003D49AA">
            <w:pPr>
              <w:spacing w:before="40" w:after="40" w:line="276" w:lineRule="auto"/>
              <w:ind w:left="34" w:firstLine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None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07C0ED0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9.30 </w:t>
            </w:r>
          </w:p>
          <w:p w14:paraId="0F5286E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6.41-22.19</w:t>
            </w:r>
          </w:p>
        </w:tc>
        <w:tc>
          <w:tcPr>
            <w:tcW w:w="658" w:type="dxa"/>
            <w:vAlign w:val="center"/>
          </w:tcPr>
          <w:p w14:paraId="6C0F1A52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3.91 </w:t>
            </w:r>
          </w:p>
          <w:p w14:paraId="1A71AF08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3.58-11.3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6548779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5.98 </w:t>
            </w:r>
          </w:p>
          <w:p w14:paraId="43DDDDF6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3.42-18.54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198F844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67</w:t>
            </w:r>
          </w:p>
          <w:p w14:paraId="547910A2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28-18.0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37FFF14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7.76</w:t>
            </w:r>
          </w:p>
          <w:p w14:paraId="20696F25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3.94-21.57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07D99FDC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2.04</w:t>
            </w:r>
          </w:p>
          <w:p w14:paraId="42D65DFD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2.39-31.6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4E08D0D" w14:textId="77777777" w:rsidR="000E2034" w:rsidRDefault="000E2034" w:rsidP="003D49AA">
            <w:pPr>
              <w:spacing w:before="40" w:after="40" w:line="276" w:lineRule="auto"/>
              <w:ind w:right="-205" w:hanging="189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4.26 </w:t>
            </w:r>
          </w:p>
          <w:p w14:paraId="258FF2E8" w14:textId="77777777" w:rsidR="000E2034" w:rsidRDefault="000E2034" w:rsidP="003D49AA">
            <w:pPr>
              <w:spacing w:before="40" w:after="40" w:line="276" w:lineRule="auto"/>
              <w:ind w:right="-205" w:hanging="18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7.57-20.95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E667730" w14:textId="77777777" w:rsidR="000E2034" w:rsidRDefault="000E2034" w:rsidP="003D49AA">
            <w:pPr>
              <w:spacing w:before="40" w:after="40" w:line="276" w:lineRule="auto"/>
              <w:ind w:right="-79" w:hanging="5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2.82</w:t>
            </w:r>
          </w:p>
          <w:p w14:paraId="5BF73C29" w14:textId="77777777" w:rsidR="000E2034" w:rsidRDefault="000E2034" w:rsidP="003D49AA">
            <w:pPr>
              <w:spacing w:before="40" w:after="40" w:line="276" w:lineRule="auto"/>
              <w:ind w:left="-47" w:right="-104" w:hanging="13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5.52-30.1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6CBD4ED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6.52</w:t>
            </w:r>
          </w:p>
          <w:p w14:paraId="44B44E61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69-25.35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42FC79D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4.02 </w:t>
            </w:r>
          </w:p>
          <w:p w14:paraId="4809ACD9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80-21.25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638E05E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1.66</w:t>
            </w:r>
          </w:p>
          <w:p w14:paraId="3F044054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24-17.07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2124A99D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8.67 </w:t>
            </w:r>
          </w:p>
          <w:p w14:paraId="168BB05F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9.73-27.6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07F9F92B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8.30</w:t>
            </w:r>
          </w:p>
          <w:p w14:paraId="1BD89322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8.45-28.15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E912EC8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9.86</w:t>
            </w:r>
          </w:p>
          <w:p w14:paraId="02BC87AD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4.60-25.1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5ADA33C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9.01</w:t>
            </w:r>
          </w:p>
          <w:p w14:paraId="415BEECB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6.04-21.99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EE4C2DA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8.12</w:t>
            </w:r>
          </w:p>
          <w:p w14:paraId="29140E9F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43-14.82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0181B31F" w14:textId="77777777" w:rsidR="000E2034" w:rsidRDefault="000E2034" w:rsidP="003D49AA">
            <w:pPr>
              <w:spacing w:before="40" w:after="40" w:line="276" w:lineRule="auto"/>
              <w:ind w:left="-69" w:right="-141" w:hanging="41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1.04</w:t>
            </w:r>
          </w:p>
          <w:p w14:paraId="67C15911" w14:textId="77777777" w:rsidR="000E2034" w:rsidRDefault="000E2034" w:rsidP="003D49AA">
            <w:pPr>
              <w:spacing w:before="40" w:after="40" w:line="276" w:lineRule="auto"/>
              <w:ind w:left="-69" w:right="-141" w:hanging="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3.81-28.2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7F82D2D7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7.55</w:t>
            </w:r>
          </w:p>
          <w:p w14:paraId="58DF7C76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3.87-21.23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10B6AC89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48</w:t>
            </w:r>
          </w:p>
          <w:p w14:paraId="4B05CC4D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75-17.22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387B7938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5.68 </w:t>
            </w:r>
          </w:p>
          <w:p w14:paraId="73E62B9D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2.33-19.04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602410CE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0.95</w:t>
            </w:r>
          </w:p>
          <w:p w14:paraId="62A5A8E4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62-16.28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084D2EEA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6.50</w:t>
            </w:r>
          </w:p>
          <w:p w14:paraId="140D72B2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56-25.44</w:t>
            </w:r>
          </w:p>
        </w:tc>
      </w:tr>
      <w:tr w:rsidR="000E2034" w14:paraId="47885B6B" w14:textId="77777777" w:rsidTr="000E2034">
        <w:tc>
          <w:tcPr>
            <w:tcW w:w="1243" w:type="dxa"/>
            <w:vAlign w:val="center"/>
          </w:tcPr>
          <w:p w14:paraId="09C03F9C" w14:textId="77777777" w:rsidR="000E2034" w:rsidRDefault="000E2034" w:rsidP="003D49AA">
            <w:pPr>
              <w:spacing w:before="40" w:after="40" w:line="276" w:lineRule="auto"/>
              <w:ind w:left="34" w:firstLine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p-value</w:t>
            </w:r>
          </w:p>
        </w:tc>
        <w:tc>
          <w:tcPr>
            <w:tcW w:w="657" w:type="dxa"/>
            <w:vAlign w:val="center"/>
          </w:tcPr>
          <w:p w14:paraId="2F54EAF0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67C5B38E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57</w:t>
            </w:r>
          </w:p>
        </w:tc>
        <w:tc>
          <w:tcPr>
            <w:tcW w:w="658" w:type="dxa"/>
            <w:vAlign w:val="center"/>
          </w:tcPr>
          <w:p w14:paraId="26863B89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06A6AE4C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43793D93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7" w:type="dxa"/>
            <w:vAlign w:val="center"/>
          </w:tcPr>
          <w:p w14:paraId="1D3C1170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2475B1C8" w14:textId="77777777" w:rsidR="000E2034" w:rsidRDefault="000E2034" w:rsidP="003D49AA">
            <w:pPr>
              <w:spacing w:before="40" w:after="40" w:line="276" w:lineRule="auto"/>
              <w:ind w:right="-205" w:hanging="189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5232130E" w14:textId="77777777" w:rsidR="000E2034" w:rsidRDefault="000E2034" w:rsidP="003D49AA">
            <w:pPr>
              <w:spacing w:before="40" w:after="40" w:line="276" w:lineRule="auto"/>
              <w:ind w:right="-57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6611F246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598860BD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5FF40F6B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7" w:type="dxa"/>
            <w:vAlign w:val="center"/>
          </w:tcPr>
          <w:p w14:paraId="31007721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79E6FF1B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2DD5B202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7A1AD2A9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721098B9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033</w:t>
            </w:r>
          </w:p>
        </w:tc>
        <w:tc>
          <w:tcPr>
            <w:tcW w:w="657" w:type="dxa"/>
            <w:vAlign w:val="center"/>
          </w:tcPr>
          <w:p w14:paraId="01BFF0D0" w14:textId="77777777" w:rsidR="000E2034" w:rsidRDefault="000E2034" w:rsidP="003D49AA">
            <w:pPr>
              <w:spacing w:before="40" w:after="40" w:line="276" w:lineRule="auto"/>
              <w:ind w:left="-69" w:right="-14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3B861BED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22EA2E11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0CF5F9ED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5381B1F8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vAlign w:val="center"/>
          </w:tcPr>
          <w:p w14:paraId="31954BC4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</w:tr>
      <w:tr w:rsidR="000E2034" w14:paraId="01BD9A72" w14:textId="77777777" w:rsidTr="00C1507F">
        <w:tc>
          <w:tcPr>
            <w:tcW w:w="1900" w:type="dxa"/>
            <w:gridSpan w:val="2"/>
            <w:vAlign w:val="center"/>
          </w:tcPr>
          <w:p w14:paraId="457696FC" w14:textId="0221DB87" w:rsidR="000E2034" w:rsidRDefault="000E2034" w:rsidP="003D49AA">
            <w:pPr>
              <w:spacing w:before="40" w:after="40" w:line="276" w:lineRule="auto"/>
              <w:ind w:right="-102" w:hanging="108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sz w:val="11"/>
                <w:szCs w:val="11"/>
              </w:rPr>
              <w:t xml:space="preserve"> Subjective social status</w:t>
            </w:r>
          </w:p>
        </w:tc>
        <w:tc>
          <w:tcPr>
            <w:tcW w:w="658" w:type="dxa"/>
            <w:vAlign w:val="center"/>
          </w:tcPr>
          <w:p w14:paraId="718B2D37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35297DC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2989696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2D5ACCC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5A52D058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360FAFB1" w14:textId="77777777" w:rsidR="000E2034" w:rsidRDefault="000E2034" w:rsidP="003D49AA">
            <w:pPr>
              <w:spacing w:before="40" w:after="40" w:line="276" w:lineRule="auto"/>
              <w:ind w:right="-205" w:hanging="189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2D3DD1D" w14:textId="77777777" w:rsidR="000E2034" w:rsidRDefault="000E2034" w:rsidP="003D49AA">
            <w:pPr>
              <w:spacing w:before="40" w:after="40" w:line="276" w:lineRule="auto"/>
              <w:ind w:right="-57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4D663C5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FBE6C4A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174CFFB1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7FF9F49A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3329A6D7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FF25959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F5AA3F7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03512582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i/>
                <w:sz w:val="11"/>
                <w:szCs w:val="11"/>
              </w:rPr>
            </w:pPr>
          </w:p>
        </w:tc>
        <w:tc>
          <w:tcPr>
            <w:tcW w:w="657" w:type="dxa"/>
            <w:vAlign w:val="center"/>
          </w:tcPr>
          <w:p w14:paraId="5B18998F" w14:textId="77777777" w:rsidR="000E2034" w:rsidRDefault="000E2034" w:rsidP="003D49AA">
            <w:pPr>
              <w:spacing w:before="40" w:after="40" w:line="276" w:lineRule="auto"/>
              <w:ind w:left="-69" w:right="-14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59C7D8AB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2D0012B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60C9C1C9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371C1CD4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  <w:tc>
          <w:tcPr>
            <w:tcW w:w="658" w:type="dxa"/>
            <w:vAlign w:val="center"/>
          </w:tcPr>
          <w:p w14:paraId="4C8ABE91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</w:p>
        </w:tc>
      </w:tr>
      <w:tr w:rsidR="000E2034" w14:paraId="2B3F4EEB" w14:textId="77777777" w:rsidTr="000E2034">
        <w:tc>
          <w:tcPr>
            <w:tcW w:w="1243" w:type="dxa"/>
            <w:vAlign w:val="center"/>
          </w:tcPr>
          <w:p w14:paraId="1429FC44" w14:textId="77777777" w:rsidR="000E2034" w:rsidRDefault="000E2034" w:rsidP="003D49AA">
            <w:pPr>
              <w:spacing w:before="40" w:after="40" w:line="276" w:lineRule="auto"/>
              <w:ind w:left="142"/>
              <w:rPr>
                <w:rFonts w:cs="Arial"/>
                <w:i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Range 1-10</w:t>
            </w:r>
          </w:p>
        </w:tc>
        <w:tc>
          <w:tcPr>
            <w:tcW w:w="657" w:type="dxa"/>
            <w:shd w:val="clear" w:color="auto" w:fill="C2D69B" w:themeFill="accent3" w:themeFillTint="99"/>
            <w:vAlign w:val="center"/>
          </w:tcPr>
          <w:p w14:paraId="29BF6DB5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3.42 </w:t>
            </w:r>
          </w:p>
          <w:p w14:paraId="2FE08AA7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95-3.88</w:t>
            </w:r>
          </w:p>
        </w:tc>
        <w:tc>
          <w:tcPr>
            <w:tcW w:w="658" w:type="dxa"/>
            <w:shd w:val="clear" w:color="auto" w:fill="E0EACC"/>
            <w:vAlign w:val="center"/>
          </w:tcPr>
          <w:p w14:paraId="5433F099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0.87 </w:t>
            </w:r>
          </w:p>
          <w:p w14:paraId="67A205CE" w14:textId="77777777" w:rsidR="000E2034" w:rsidRDefault="000E2034" w:rsidP="003D49AA">
            <w:pPr>
              <w:spacing w:before="40" w:after="40" w:line="276" w:lineRule="auto"/>
              <w:ind w:left="-110" w:right="-57" w:firstLine="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0.82-2.57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4DC5A313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3.51 </w:t>
            </w:r>
          </w:p>
          <w:p w14:paraId="320DF7AE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96-4.06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5CE397A4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2.08 </w:t>
            </w:r>
          </w:p>
          <w:p w14:paraId="223D48B8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.05-3.11</w:t>
            </w:r>
          </w:p>
        </w:tc>
        <w:tc>
          <w:tcPr>
            <w:tcW w:w="658" w:type="dxa"/>
            <w:shd w:val="clear" w:color="auto" w:fill="C2D69B" w:themeFill="accent3" w:themeFillTint="99"/>
            <w:vAlign w:val="center"/>
          </w:tcPr>
          <w:p w14:paraId="241B8207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93</w:t>
            </w:r>
          </w:p>
          <w:p w14:paraId="4E580F73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37-4.84</w:t>
            </w:r>
          </w:p>
        </w:tc>
        <w:tc>
          <w:tcPr>
            <w:tcW w:w="657" w:type="dxa"/>
            <w:shd w:val="clear" w:color="auto" w:fill="C2D69B" w:themeFill="accent3" w:themeFillTint="99"/>
          </w:tcPr>
          <w:p w14:paraId="23557E81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4.84</w:t>
            </w:r>
          </w:p>
          <w:p w14:paraId="21E2D888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20-6.49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16999FB1" w14:textId="77777777" w:rsidR="000E2034" w:rsidRDefault="000E2034" w:rsidP="003D49AA">
            <w:pPr>
              <w:spacing w:before="40" w:after="40" w:line="276" w:lineRule="auto"/>
              <w:ind w:right="-205" w:hanging="146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.61 </w:t>
            </w:r>
          </w:p>
          <w:p w14:paraId="1E900B51" w14:textId="77777777" w:rsidR="000E2034" w:rsidRDefault="000E2034" w:rsidP="003D49AA">
            <w:pPr>
              <w:spacing w:before="40" w:after="4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0.40-2.81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170ED6E1" w14:textId="77777777" w:rsidR="000E2034" w:rsidRDefault="000E2034" w:rsidP="003D49AA">
            <w:pPr>
              <w:spacing w:before="40" w:after="40" w:line="276" w:lineRule="auto"/>
              <w:ind w:left="-47" w:right="-82" w:hanging="114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4.72 </w:t>
            </w:r>
          </w:p>
          <w:p w14:paraId="2F562EE9" w14:textId="77777777" w:rsidR="000E2034" w:rsidRDefault="000E2034" w:rsidP="003D49AA">
            <w:pPr>
              <w:spacing w:before="40" w:after="40" w:line="276" w:lineRule="auto"/>
              <w:ind w:left="-47" w:right="-82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53-5.91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18526AD4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82</w:t>
            </w:r>
          </w:p>
          <w:p w14:paraId="2CD8F3C0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59-5.05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1A0BD116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09</w:t>
            </w:r>
          </w:p>
          <w:p w14:paraId="526105A5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68-3.50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6F225DCF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1.64 </w:t>
            </w:r>
          </w:p>
          <w:p w14:paraId="1475CA5C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0.56-2.72</w:t>
            </w:r>
          </w:p>
        </w:tc>
        <w:tc>
          <w:tcPr>
            <w:tcW w:w="657" w:type="dxa"/>
            <w:shd w:val="clear" w:color="auto" w:fill="C2D69B" w:themeFill="accent3" w:themeFillTint="99"/>
          </w:tcPr>
          <w:p w14:paraId="05E0DE27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3.49 </w:t>
            </w:r>
          </w:p>
          <w:p w14:paraId="1EB73086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36-4.63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74CD3A8D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69</w:t>
            </w:r>
          </w:p>
          <w:p w14:paraId="004C2412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5-3.84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041068EF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33</w:t>
            </w:r>
          </w:p>
          <w:p w14:paraId="04965A9E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66-4.01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171F0D51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69</w:t>
            </w:r>
          </w:p>
          <w:p w14:paraId="1D4EACA5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12-4.26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6E41EEFA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.63</w:t>
            </w:r>
          </w:p>
          <w:p w14:paraId="7279EDEB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26-3.00</w:t>
            </w:r>
          </w:p>
        </w:tc>
        <w:tc>
          <w:tcPr>
            <w:tcW w:w="657" w:type="dxa"/>
            <w:shd w:val="clear" w:color="auto" w:fill="C2D69B" w:themeFill="accent3" w:themeFillTint="99"/>
          </w:tcPr>
          <w:p w14:paraId="4AA94F60" w14:textId="77777777" w:rsidR="000E2034" w:rsidRDefault="000E2034" w:rsidP="003D49AA">
            <w:pPr>
              <w:spacing w:before="40" w:after="40" w:line="276" w:lineRule="auto"/>
              <w:ind w:left="-69" w:right="-141" w:hanging="41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0.52 </w:t>
            </w:r>
          </w:p>
          <w:p w14:paraId="5C56EB38" w14:textId="77777777" w:rsidR="000E2034" w:rsidRDefault="000E2034" w:rsidP="003D49AA">
            <w:pPr>
              <w:spacing w:before="40" w:after="40" w:line="276" w:lineRule="auto"/>
              <w:ind w:left="-69" w:right="-141" w:hanging="4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-0.68-1.72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0D8A98EA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2.01 </w:t>
            </w:r>
          </w:p>
          <w:p w14:paraId="19190D1F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1.36-2.65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71191601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4.33 </w:t>
            </w:r>
          </w:p>
          <w:p w14:paraId="6A6E29F5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3.16-5.50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1F4C971D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76</w:t>
            </w:r>
          </w:p>
          <w:p w14:paraId="584DF7B8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29-3.23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422532EC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08</w:t>
            </w:r>
          </w:p>
          <w:p w14:paraId="281F62D9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0.92-3.23</w:t>
            </w:r>
          </w:p>
        </w:tc>
        <w:tc>
          <w:tcPr>
            <w:tcW w:w="658" w:type="dxa"/>
            <w:shd w:val="clear" w:color="auto" w:fill="C2D69B" w:themeFill="accent3" w:themeFillTint="99"/>
          </w:tcPr>
          <w:p w14:paraId="571FF3E0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2.81</w:t>
            </w:r>
          </w:p>
          <w:p w14:paraId="7FDBB86E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48-4.14</w:t>
            </w:r>
          </w:p>
        </w:tc>
      </w:tr>
      <w:tr w:rsidR="000E2034" w14:paraId="6EF1A7E5" w14:textId="77777777" w:rsidTr="000E2034"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6C36A0F" w14:textId="77777777" w:rsidR="000E2034" w:rsidRDefault="000E2034" w:rsidP="003D49AA">
            <w:pPr>
              <w:spacing w:before="40" w:after="40" w:line="276" w:lineRule="auto"/>
              <w:ind w:left="142" w:right="-217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p-value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01C88F61" w14:textId="77777777" w:rsidR="000E2034" w:rsidRDefault="000E2034" w:rsidP="003D49AA">
            <w:pPr>
              <w:spacing w:before="40" w:after="4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06312C1F" w14:textId="77777777" w:rsidR="000E2034" w:rsidRDefault="000E2034" w:rsidP="003D49AA">
            <w:pPr>
              <w:spacing w:before="40" w:after="4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12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2776575D" w14:textId="77777777" w:rsidR="000E2034" w:rsidRDefault="000E2034" w:rsidP="003D49AA">
            <w:pPr>
              <w:spacing w:before="40" w:after="40" w:line="276" w:lineRule="auto"/>
              <w:ind w:right="-89" w:hanging="12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02025ACE" w14:textId="77777777" w:rsidR="000E2034" w:rsidRDefault="000E2034" w:rsidP="003D49AA">
            <w:pPr>
              <w:spacing w:before="40" w:after="40" w:line="276" w:lineRule="auto"/>
              <w:ind w:right="-83" w:hanging="127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2F6234C4" w14:textId="77777777" w:rsidR="000E2034" w:rsidRDefault="000E2034" w:rsidP="003D49AA">
            <w:pPr>
              <w:spacing w:before="40" w:after="40" w:line="276" w:lineRule="auto"/>
              <w:ind w:right="-76" w:hanging="13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658F0D92" w14:textId="77777777" w:rsidR="000E2034" w:rsidRDefault="000E2034" w:rsidP="003D49AA">
            <w:pPr>
              <w:spacing w:before="40" w:after="40" w:line="276" w:lineRule="auto"/>
              <w:ind w:right="-70" w:hanging="14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3C088261" w14:textId="77777777" w:rsidR="000E2034" w:rsidRDefault="000E2034" w:rsidP="003D49AA">
            <w:pPr>
              <w:spacing w:before="40" w:after="40" w:line="276" w:lineRule="auto"/>
              <w:ind w:right="-205" w:hanging="14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9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2D7E876D" w14:textId="77777777" w:rsidR="000E2034" w:rsidRDefault="000E2034" w:rsidP="003D49AA">
            <w:pPr>
              <w:spacing w:before="40" w:after="40" w:line="276" w:lineRule="auto"/>
              <w:ind w:right="-57" w:hanging="15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6A1E1F4F" w14:textId="77777777" w:rsidR="000E2034" w:rsidRDefault="000E2034" w:rsidP="003D49AA">
            <w:pPr>
              <w:spacing w:before="40" w:after="40" w:line="276" w:lineRule="auto"/>
              <w:ind w:left="-114" w:right="-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20A41B2D" w14:textId="77777777" w:rsidR="000E2034" w:rsidRDefault="000E2034" w:rsidP="003D49AA">
            <w:pPr>
              <w:spacing w:before="40" w:after="40" w:line="276" w:lineRule="auto"/>
              <w:ind w:left="-121" w:right="-8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4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52B36264" w14:textId="77777777" w:rsidR="000E2034" w:rsidRDefault="000E2034" w:rsidP="003D49AA">
            <w:pPr>
              <w:spacing w:before="40" w:after="40" w:line="276" w:lineRule="auto"/>
              <w:ind w:left="-128" w:right="-8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46D27663" w14:textId="77777777" w:rsidR="000E2034" w:rsidRDefault="000E2034" w:rsidP="003D49AA">
            <w:pPr>
              <w:spacing w:before="40" w:after="40" w:line="276" w:lineRule="auto"/>
              <w:ind w:left="-136" w:right="-7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13148890" w14:textId="77777777" w:rsidR="000E2034" w:rsidRDefault="000E2034" w:rsidP="003D49AA">
            <w:pPr>
              <w:spacing w:before="40" w:after="40" w:line="276" w:lineRule="auto"/>
              <w:ind w:left="-143" w:right="-6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15C7B290" w14:textId="77777777" w:rsidR="000E2034" w:rsidRDefault="000E2034" w:rsidP="003D49AA">
            <w:pPr>
              <w:spacing w:before="40" w:after="40" w:line="276" w:lineRule="auto"/>
              <w:ind w:left="-191" w:right="-209" w:hanging="2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291A0545" w14:textId="77777777" w:rsidR="000E2034" w:rsidRDefault="000E2034" w:rsidP="003D49AA">
            <w:pPr>
              <w:spacing w:before="40" w:after="40" w:line="276" w:lineRule="auto"/>
              <w:ind w:left="-114" w:right="-153" w:hanging="5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6649026E" w14:textId="77777777" w:rsidR="000E2034" w:rsidRDefault="000E2034" w:rsidP="003D49AA">
            <w:pPr>
              <w:tabs>
                <w:tab w:val="left" w:pos="400"/>
              </w:tabs>
              <w:spacing w:before="40" w:after="40" w:line="276" w:lineRule="auto"/>
              <w:ind w:left="-150" w:right="-194" w:hanging="1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02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EF120D" w14:textId="77777777" w:rsidR="000E2034" w:rsidRDefault="000E2034" w:rsidP="003D49AA">
            <w:pPr>
              <w:spacing w:before="40" w:after="40" w:line="276" w:lineRule="auto"/>
              <w:ind w:left="-69" w:right="-14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0.39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43945" w14:textId="77777777" w:rsidR="000E2034" w:rsidRDefault="000E2034" w:rsidP="003D49AA">
            <w:pPr>
              <w:spacing w:before="40" w:after="40" w:line="276" w:lineRule="auto"/>
              <w:ind w:right="-134" w:hanging="7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5B68C" w14:textId="77777777" w:rsidR="000E2034" w:rsidRDefault="000E2034" w:rsidP="003D49AA">
            <w:pPr>
              <w:spacing w:before="40" w:after="40" w:line="276" w:lineRule="auto"/>
              <w:ind w:right="-128" w:hanging="8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918B0" w14:textId="77777777" w:rsidR="000E2034" w:rsidRDefault="000E2034" w:rsidP="003D49AA">
            <w:pPr>
              <w:spacing w:before="40" w:after="40" w:line="276" w:lineRule="auto"/>
              <w:ind w:left="-88" w:right="-12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4ED21" w14:textId="77777777" w:rsidR="000E2034" w:rsidRDefault="000E2034" w:rsidP="003D49AA">
            <w:pPr>
              <w:spacing w:before="40" w:after="40" w:line="276" w:lineRule="auto"/>
              <w:ind w:right="-115" w:hanging="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9F8FC" w14:textId="77777777" w:rsidR="000E2034" w:rsidRDefault="000E2034" w:rsidP="003D49AA">
            <w:pPr>
              <w:spacing w:before="40" w:after="40" w:line="276" w:lineRule="auto"/>
              <w:ind w:right="-101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</w:tr>
    </w:tbl>
    <w:p w14:paraId="1EE09A70" w14:textId="61A2A2FE" w:rsidR="00472F0E" w:rsidRDefault="00BA1C6A" w:rsidP="000E2034">
      <w:pPr>
        <w:spacing w:before="60" w:line="276" w:lineRule="auto"/>
        <w:ind w:left="-567" w:right="-851"/>
        <w:rPr>
          <w:rFonts w:cs="Arial"/>
          <w:sz w:val="14"/>
          <w:szCs w:val="14"/>
        </w:rPr>
      </w:pPr>
      <w:r>
        <w:rPr>
          <w:rFonts w:cs="Arial"/>
          <w:i/>
          <w:sz w:val="14"/>
          <w:szCs w:val="14"/>
        </w:rPr>
        <w:t>Abbreviations:</w:t>
      </w:r>
      <w:r>
        <w:rPr>
          <w:rFonts w:cs="Arial"/>
          <w:sz w:val="14"/>
          <w:szCs w:val="14"/>
        </w:rPr>
        <w:t xml:space="preserve"> </w:t>
      </w:r>
      <w:r w:rsidR="003C1827">
        <w:rPr>
          <w:rFonts w:cs="Arial"/>
          <w:sz w:val="14"/>
          <w:szCs w:val="14"/>
        </w:rPr>
        <w:t xml:space="preserve">Coeff: Coefficient; CI: Confidence interval; </w:t>
      </w:r>
      <w:r>
        <w:rPr>
          <w:rFonts w:cs="Arial"/>
          <w:sz w:val="14"/>
          <w:szCs w:val="14"/>
        </w:rPr>
        <w:t>MHI-5: 5-item Mental Health Index. Ref: Reference group. Results based on imputed data. Note that education was categorized differently in China, Indonesia, Morocco and Thailand (Reference = no schooling or primary; lower, higher or post-secondary; tertiary)</w:t>
      </w:r>
      <w:r w:rsidR="000E2034">
        <w:rPr>
          <w:rFonts w:cs="Arial"/>
          <w:sz w:val="14"/>
          <w:szCs w:val="14"/>
        </w:rPr>
        <w:t>;</w:t>
      </w:r>
      <w:r>
        <w:rPr>
          <w:rFonts w:cs="Arial"/>
          <w:sz w:val="14"/>
          <w:szCs w:val="14"/>
        </w:rPr>
        <w:t xml:space="preserve"> </w:t>
      </w:r>
      <w:r>
        <w:rPr>
          <w:rFonts w:cs="Arial"/>
          <w:i/>
          <w:sz w:val="14"/>
          <w:szCs w:val="14"/>
        </w:rPr>
        <w:t>Color coding:</w:t>
      </w:r>
      <w:r>
        <w:rPr>
          <w:rFonts w:cs="Arial"/>
          <w:sz w:val="14"/>
          <w:szCs w:val="14"/>
          <w:shd w:val="clear" w:color="auto" w:fill="C2D69B" w:themeFill="accent3" w:themeFillTint="99"/>
        </w:rPr>
        <w:t xml:space="preserve"> Results supporting the expected direction of association with p&lt;0.05</w:t>
      </w:r>
      <w:r>
        <w:rPr>
          <w:rFonts w:cs="Arial"/>
          <w:sz w:val="14"/>
          <w:szCs w:val="14"/>
        </w:rPr>
        <w:t xml:space="preserve"> are marked in green, </w:t>
      </w:r>
      <w:r w:rsidRPr="00083D70">
        <w:rPr>
          <w:rFonts w:cs="Arial"/>
          <w:sz w:val="14"/>
          <w:szCs w:val="14"/>
          <w:shd w:val="clear" w:color="auto" w:fill="E0EBCD"/>
        </w:rPr>
        <w:t>Results supporting the expected direction of association but with p&gt;0.05</w:t>
      </w:r>
      <w:r>
        <w:rPr>
          <w:rFonts w:cs="Arial"/>
          <w:sz w:val="14"/>
          <w:szCs w:val="14"/>
        </w:rPr>
        <w:t xml:space="preserve"> are marked in light green. </w:t>
      </w:r>
    </w:p>
    <w:p w14:paraId="299179C7" w14:textId="77777777" w:rsidR="00472F0E" w:rsidRDefault="00472F0E">
      <w:pPr>
        <w:spacing w:before="60" w:line="276" w:lineRule="auto"/>
        <w:ind w:right="-851" w:hanging="567"/>
        <w:rPr>
          <w:rFonts w:ascii="Times New Roman" w:hAnsi="Times New Roman"/>
          <w:sz w:val="16"/>
          <w:szCs w:val="16"/>
        </w:rPr>
      </w:pPr>
    </w:p>
    <w:p w14:paraId="4CF99EE2" w14:textId="77777777" w:rsidR="00472F0E" w:rsidRDefault="00472F0E">
      <w:pPr>
        <w:spacing w:before="60" w:line="276" w:lineRule="auto"/>
        <w:ind w:right="-851" w:hanging="567"/>
        <w:rPr>
          <w:rFonts w:ascii="Times New Roman" w:hAnsi="Times New Roman"/>
          <w:sz w:val="16"/>
          <w:szCs w:val="16"/>
        </w:rPr>
      </w:pPr>
    </w:p>
    <w:p w14:paraId="1F512AE8" w14:textId="77777777" w:rsidR="00472F0E" w:rsidRDefault="00472F0E">
      <w:pPr>
        <w:spacing w:before="60" w:line="276" w:lineRule="auto"/>
        <w:ind w:right="-851" w:hanging="567"/>
        <w:rPr>
          <w:rFonts w:ascii="Times New Roman" w:hAnsi="Times New Roman"/>
          <w:sz w:val="16"/>
          <w:szCs w:val="16"/>
        </w:rPr>
      </w:pPr>
    </w:p>
    <w:sectPr w:rsidR="00472F0E" w:rsidSect="00F658BF">
      <w:pgSz w:w="16838" w:h="11906" w:orient="landscape"/>
      <w:pgMar w:top="1418" w:right="1276" w:bottom="3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C0B4E" w14:textId="77777777" w:rsidR="004D673E" w:rsidRDefault="004D673E">
      <w:r>
        <w:separator/>
      </w:r>
    </w:p>
  </w:endnote>
  <w:endnote w:type="continuationSeparator" w:id="0">
    <w:p w14:paraId="76D3A1B1" w14:textId="77777777" w:rsidR="004D673E" w:rsidRDefault="004D6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C Square Sans Pro">
    <w:altName w:val="EC Square Sans Pro"/>
    <w:charset w:val="00"/>
    <w:family w:val="swiss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4B34F" w14:textId="77777777" w:rsidR="004D673E" w:rsidRDefault="004D673E">
      <w:r>
        <w:separator/>
      </w:r>
    </w:p>
  </w:footnote>
  <w:footnote w:type="continuationSeparator" w:id="0">
    <w:p w14:paraId="039B1BDC" w14:textId="77777777" w:rsidR="004D673E" w:rsidRDefault="004D67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FFFFF80"/>
    <w:lvl w:ilvl="0">
      <w:start w:val="1"/>
      <w:numFmt w:val="bullet"/>
      <w:pStyle w:val="Aufzhlungszeichen5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FFFFFF81"/>
    <w:lvl w:ilvl="0">
      <w:start w:val="1"/>
      <w:numFmt w:val="bullet"/>
      <w:pStyle w:val="Aufzhlungszeichen4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Aufzhlungszeichen3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Aufzhlungszeichen2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ennumm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2551484A"/>
    <w:multiLevelType w:val="multilevel"/>
    <w:tmpl w:val="2551484A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left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left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left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left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left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left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left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left" w:pos="4680"/>
        </w:tabs>
        <w:ind w:left="4320" w:hanging="1440"/>
      </w:pPr>
    </w:lvl>
  </w:abstractNum>
  <w:abstractNum w:abstractNumId="6" w15:restartNumberingAfterBreak="0">
    <w:nsid w:val="7EB82BDA"/>
    <w:multiLevelType w:val="multilevel"/>
    <w:tmpl w:val="7EB82BDA"/>
    <w:lvl w:ilvl="0">
      <w:start w:val="1"/>
      <w:numFmt w:val="decimal"/>
      <w:pStyle w:val="berschrift1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left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left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left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left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left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left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left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left" w:pos="4680"/>
        </w:tabs>
        <w:ind w:left="4320" w:hanging="1440"/>
      </w:pPr>
    </w:lvl>
  </w:abstractNum>
  <w:num w:numId="1" w16cid:durableId="1708991213">
    <w:abstractNumId w:val="6"/>
  </w:num>
  <w:num w:numId="2" w16cid:durableId="1776056804">
    <w:abstractNumId w:val="5"/>
  </w:num>
  <w:num w:numId="3" w16cid:durableId="132604437">
    <w:abstractNumId w:val="3"/>
  </w:num>
  <w:num w:numId="4" w16cid:durableId="1058431555">
    <w:abstractNumId w:val="2"/>
  </w:num>
  <w:num w:numId="5" w16cid:durableId="1592853792">
    <w:abstractNumId w:val="1"/>
  </w:num>
  <w:num w:numId="6" w16cid:durableId="908004620">
    <w:abstractNumId w:val="0"/>
  </w:num>
  <w:num w:numId="7" w16cid:durableId="19241398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Physical Med Rehab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a9vste2rxz00e52fa5zpzvdwse0w5f2rxs&quot;&gt;Social support moderation-Converted&lt;record-ids&gt;&lt;item&gt;86&lt;/item&gt;&lt;/record-ids&gt;&lt;/item&gt;&lt;/Libraries&gt;"/>
  </w:docVars>
  <w:rsids>
    <w:rsidRoot w:val="000057E9"/>
    <w:rsid w:val="0000073F"/>
    <w:rsid w:val="00000979"/>
    <w:rsid w:val="00000F43"/>
    <w:rsid w:val="000020AD"/>
    <w:rsid w:val="00002CF0"/>
    <w:rsid w:val="00003415"/>
    <w:rsid w:val="00003A12"/>
    <w:rsid w:val="00004563"/>
    <w:rsid w:val="00004915"/>
    <w:rsid w:val="000057E9"/>
    <w:rsid w:val="00005B54"/>
    <w:rsid w:val="00005F1D"/>
    <w:rsid w:val="000065FC"/>
    <w:rsid w:val="00006F06"/>
    <w:rsid w:val="000071FB"/>
    <w:rsid w:val="00007F5A"/>
    <w:rsid w:val="00011045"/>
    <w:rsid w:val="0001282B"/>
    <w:rsid w:val="00012A28"/>
    <w:rsid w:val="00012BB4"/>
    <w:rsid w:val="000149A5"/>
    <w:rsid w:val="000151C8"/>
    <w:rsid w:val="0001555B"/>
    <w:rsid w:val="00016ECC"/>
    <w:rsid w:val="00017DFD"/>
    <w:rsid w:val="00021284"/>
    <w:rsid w:val="000215D4"/>
    <w:rsid w:val="000223CA"/>
    <w:rsid w:val="000228BD"/>
    <w:rsid w:val="00022960"/>
    <w:rsid w:val="00022ED9"/>
    <w:rsid w:val="00022EFB"/>
    <w:rsid w:val="00023D36"/>
    <w:rsid w:val="0002534E"/>
    <w:rsid w:val="00025C6E"/>
    <w:rsid w:val="000261DE"/>
    <w:rsid w:val="000269F6"/>
    <w:rsid w:val="00027CEC"/>
    <w:rsid w:val="000325CF"/>
    <w:rsid w:val="0003270E"/>
    <w:rsid w:val="00032DF3"/>
    <w:rsid w:val="000337A4"/>
    <w:rsid w:val="000338B9"/>
    <w:rsid w:val="00033D4D"/>
    <w:rsid w:val="000343CD"/>
    <w:rsid w:val="00034735"/>
    <w:rsid w:val="000347B4"/>
    <w:rsid w:val="00034A94"/>
    <w:rsid w:val="00035E22"/>
    <w:rsid w:val="00035F5A"/>
    <w:rsid w:val="00036888"/>
    <w:rsid w:val="000368E5"/>
    <w:rsid w:val="00037A35"/>
    <w:rsid w:val="00040386"/>
    <w:rsid w:val="00040B4F"/>
    <w:rsid w:val="00041041"/>
    <w:rsid w:val="000411D3"/>
    <w:rsid w:val="000413BF"/>
    <w:rsid w:val="0004172E"/>
    <w:rsid w:val="00041AF3"/>
    <w:rsid w:val="00041B5D"/>
    <w:rsid w:val="00041FBB"/>
    <w:rsid w:val="000421A5"/>
    <w:rsid w:val="000428E3"/>
    <w:rsid w:val="00042C24"/>
    <w:rsid w:val="00042D60"/>
    <w:rsid w:val="00042E02"/>
    <w:rsid w:val="00043EBE"/>
    <w:rsid w:val="00044310"/>
    <w:rsid w:val="0004464D"/>
    <w:rsid w:val="00044B7D"/>
    <w:rsid w:val="00044B9B"/>
    <w:rsid w:val="00044BC0"/>
    <w:rsid w:val="00044FAD"/>
    <w:rsid w:val="00045F90"/>
    <w:rsid w:val="000464A1"/>
    <w:rsid w:val="00046A1D"/>
    <w:rsid w:val="00047340"/>
    <w:rsid w:val="00050286"/>
    <w:rsid w:val="00051303"/>
    <w:rsid w:val="00052339"/>
    <w:rsid w:val="000525B4"/>
    <w:rsid w:val="00052F55"/>
    <w:rsid w:val="00053634"/>
    <w:rsid w:val="00053CE2"/>
    <w:rsid w:val="00054139"/>
    <w:rsid w:val="00054A43"/>
    <w:rsid w:val="00054B3B"/>
    <w:rsid w:val="00054D24"/>
    <w:rsid w:val="00055291"/>
    <w:rsid w:val="0005535E"/>
    <w:rsid w:val="000556F2"/>
    <w:rsid w:val="00056C91"/>
    <w:rsid w:val="00057F43"/>
    <w:rsid w:val="00060AF2"/>
    <w:rsid w:val="00060CD8"/>
    <w:rsid w:val="00061B97"/>
    <w:rsid w:val="00064A85"/>
    <w:rsid w:val="0006532C"/>
    <w:rsid w:val="000654B4"/>
    <w:rsid w:val="00065866"/>
    <w:rsid w:val="000660CF"/>
    <w:rsid w:val="00066365"/>
    <w:rsid w:val="00067091"/>
    <w:rsid w:val="00067171"/>
    <w:rsid w:val="000672B9"/>
    <w:rsid w:val="00067E9A"/>
    <w:rsid w:val="00067F48"/>
    <w:rsid w:val="00071143"/>
    <w:rsid w:val="000712F8"/>
    <w:rsid w:val="0007166B"/>
    <w:rsid w:val="00072693"/>
    <w:rsid w:val="00072A87"/>
    <w:rsid w:val="0007452E"/>
    <w:rsid w:val="0007516D"/>
    <w:rsid w:val="000773FA"/>
    <w:rsid w:val="0007754F"/>
    <w:rsid w:val="0007784A"/>
    <w:rsid w:val="000779A1"/>
    <w:rsid w:val="00081F53"/>
    <w:rsid w:val="0008349A"/>
    <w:rsid w:val="0008353C"/>
    <w:rsid w:val="00083AFA"/>
    <w:rsid w:val="00083D70"/>
    <w:rsid w:val="0008497A"/>
    <w:rsid w:val="0008542A"/>
    <w:rsid w:val="000862DC"/>
    <w:rsid w:val="00086640"/>
    <w:rsid w:val="0008667F"/>
    <w:rsid w:val="000900FC"/>
    <w:rsid w:val="00090474"/>
    <w:rsid w:val="00090E85"/>
    <w:rsid w:val="000921CF"/>
    <w:rsid w:val="00092555"/>
    <w:rsid w:val="00092F3D"/>
    <w:rsid w:val="00093307"/>
    <w:rsid w:val="000934DF"/>
    <w:rsid w:val="000936ED"/>
    <w:rsid w:val="00093997"/>
    <w:rsid w:val="00093DA6"/>
    <w:rsid w:val="00094462"/>
    <w:rsid w:val="00094F1D"/>
    <w:rsid w:val="000950F2"/>
    <w:rsid w:val="0009626D"/>
    <w:rsid w:val="00096BEA"/>
    <w:rsid w:val="000974C1"/>
    <w:rsid w:val="00097DDD"/>
    <w:rsid w:val="000A05A5"/>
    <w:rsid w:val="000A3124"/>
    <w:rsid w:val="000A45F1"/>
    <w:rsid w:val="000A4E6B"/>
    <w:rsid w:val="000A6FE3"/>
    <w:rsid w:val="000A785A"/>
    <w:rsid w:val="000A79A9"/>
    <w:rsid w:val="000A7D7B"/>
    <w:rsid w:val="000B00D3"/>
    <w:rsid w:val="000B1E0F"/>
    <w:rsid w:val="000B1FBF"/>
    <w:rsid w:val="000B2417"/>
    <w:rsid w:val="000B2BCC"/>
    <w:rsid w:val="000B2E6C"/>
    <w:rsid w:val="000B3ADC"/>
    <w:rsid w:val="000B3C25"/>
    <w:rsid w:val="000B4CF5"/>
    <w:rsid w:val="000B528F"/>
    <w:rsid w:val="000B5910"/>
    <w:rsid w:val="000B5D7B"/>
    <w:rsid w:val="000B5EF9"/>
    <w:rsid w:val="000B7E33"/>
    <w:rsid w:val="000B7EB5"/>
    <w:rsid w:val="000B7EEA"/>
    <w:rsid w:val="000C0165"/>
    <w:rsid w:val="000C02AC"/>
    <w:rsid w:val="000C0640"/>
    <w:rsid w:val="000C0722"/>
    <w:rsid w:val="000C161E"/>
    <w:rsid w:val="000C1FFE"/>
    <w:rsid w:val="000C2097"/>
    <w:rsid w:val="000C291B"/>
    <w:rsid w:val="000C2D8D"/>
    <w:rsid w:val="000C2E49"/>
    <w:rsid w:val="000C2FDC"/>
    <w:rsid w:val="000C33EB"/>
    <w:rsid w:val="000C3839"/>
    <w:rsid w:val="000C45DA"/>
    <w:rsid w:val="000C4649"/>
    <w:rsid w:val="000C59D4"/>
    <w:rsid w:val="000C5DF1"/>
    <w:rsid w:val="000C6B60"/>
    <w:rsid w:val="000C75EF"/>
    <w:rsid w:val="000C7703"/>
    <w:rsid w:val="000C7963"/>
    <w:rsid w:val="000C7D6A"/>
    <w:rsid w:val="000D014E"/>
    <w:rsid w:val="000D073B"/>
    <w:rsid w:val="000D0A58"/>
    <w:rsid w:val="000D1075"/>
    <w:rsid w:val="000D1791"/>
    <w:rsid w:val="000D208F"/>
    <w:rsid w:val="000D3229"/>
    <w:rsid w:val="000D3FA6"/>
    <w:rsid w:val="000D405D"/>
    <w:rsid w:val="000D437E"/>
    <w:rsid w:val="000D4ECC"/>
    <w:rsid w:val="000D5A65"/>
    <w:rsid w:val="000D628C"/>
    <w:rsid w:val="000D77BE"/>
    <w:rsid w:val="000E1590"/>
    <w:rsid w:val="000E2034"/>
    <w:rsid w:val="000E2258"/>
    <w:rsid w:val="000E3289"/>
    <w:rsid w:val="000E45B3"/>
    <w:rsid w:val="000E64CD"/>
    <w:rsid w:val="000F0BF2"/>
    <w:rsid w:val="000F2A68"/>
    <w:rsid w:val="000F2D0B"/>
    <w:rsid w:val="000F3606"/>
    <w:rsid w:val="000F440B"/>
    <w:rsid w:val="000F5578"/>
    <w:rsid w:val="000F59C7"/>
    <w:rsid w:val="000F5FD0"/>
    <w:rsid w:val="000F6664"/>
    <w:rsid w:val="000F6F58"/>
    <w:rsid w:val="001004BF"/>
    <w:rsid w:val="001016C3"/>
    <w:rsid w:val="001018AC"/>
    <w:rsid w:val="0010261F"/>
    <w:rsid w:val="00102715"/>
    <w:rsid w:val="00103278"/>
    <w:rsid w:val="00103936"/>
    <w:rsid w:val="00103A5E"/>
    <w:rsid w:val="00104002"/>
    <w:rsid w:val="001044CE"/>
    <w:rsid w:val="00105E35"/>
    <w:rsid w:val="001064E9"/>
    <w:rsid w:val="0010775C"/>
    <w:rsid w:val="0010799D"/>
    <w:rsid w:val="00107AE5"/>
    <w:rsid w:val="00107D9C"/>
    <w:rsid w:val="00107F8D"/>
    <w:rsid w:val="0011020A"/>
    <w:rsid w:val="001105ED"/>
    <w:rsid w:val="00112DF2"/>
    <w:rsid w:val="00113B71"/>
    <w:rsid w:val="0011424D"/>
    <w:rsid w:val="001148F7"/>
    <w:rsid w:val="001162D6"/>
    <w:rsid w:val="0011640D"/>
    <w:rsid w:val="00116A3D"/>
    <w:rsid w:val="00116BAD"/>
    <w:rsid w:val="00116F02"/>
    <w:rsid w:val="001173D2"/>
    <w:rsid w:val="0011743C"/>
    <w:rsid w:val="00117957"/>
    <w:rsid w:val="00117C00"/>
    <w:rsid w:val="001204C3"/>
    <w:rsid w:val="00120AF3"/>
    <w:rsid w:val="001225FA"/>
    <w:rsid w:val="00122C8F"/>
    <w:rsid w:val="00123055"/>
    <w:rsid w:val="001231E7"/>
    <w:rsid w:val="001234E1"/>
    <w:rsid w:val="00123A50"/>
    <w:rsid w:val="00123AB0"/>
    <w:rsid w:val="00124B43"/>
    <w:rsid w:val="00125311"/>
    <w:rsid w:val="001272AB"/>
    <w:rsid w:val="00127EFF"/>
    <w:rsid w:val="00131802"/>
    <w:rsid w:val="00131A95"/>
    <w:rsid w:val="001320B8"/>
    <w:rsid w:val="00132108"/>
    <w:rsid w:val="001323D3"/>
    <w:rsid w:val="00132913"/>
    <w:rsid w:val="00132B77"/>
    <w:rsid w:val="00133C57"/>
    <w:rsid w:val="001342EA"/>
    <w:rsid w:val="00134652"/>
    <w:rsid w:val="00134CD2"/>
    <w:rsid w:val="00135F0D"/>
    <w:rsid w:val="00136A28"/>
    <w:rsid w:val="0014124D"/>
    <w:rsid w:val="0014272C"/>
    <w:rsid w:val="00142EA7"/>
    <w:rsid w:val="00143467"/>
    <w:rsid w:val="00143814"/>
    <w:rsid w:val="00143A46"/>
    <w:rsid w:val="00143ABD"/>
    <w:rsid w:val="00143DC9"/>
    <w:rsid w:val="0014436C"/>
    <w:rsid w:val="001457B1"/>
    <w:rsid w:val="00145AAB"/>
    <w:rsid w:val="00145AD9"/>
    <w:rsid w:val="00145EA1"/>
    <w:rsid w:val="00147C0E"/>
    <w:rsid w:val="00147D7E"/>
    <w:rsid w:val="00151042"/>
    <w:rsid w:val="0015141E"/>
    <w:rsid w:val="001521A8"/>
    <w:rsid w:val="001525B6"/>
    <w:rsid w:val="001529A2"/>
    <w:rsid w:val="0015374A"/>
    <w:rsid w:val="00153B35"/>
    <w:rsid w:val="00153EA2"/>
    <w:rsid w:val="0015463C"/>
    <w:rsid w:val="00154ADC"/>
    <w:rsid w:val="001551E9"/>
    <w:rsid w:val="00156B57"/>
    <w:rsid w:val="00157AA8"/>
    <w:rsid w:val="00160159"/>
    <w:rsid w:val="00160D79"/>
    <w:rsid w:val="00161F09"/>
    <w:rsid w:val="00162294"/>
    <w:rsid w:val="001638C8"/>
    <w:rsid w:val="00163DE6"/>
    <w:rsid w:val="0016437E"/>
    <w:rsid w:val="00164D27"/>
    <w:rsid w:val="00165AE2"/>
    <w:rsid w:val="00165B51"/>
    <w:rsid w:val="001667BF"/>
    <w:rsid w:val="00166A63"/>
    <w:rsid w:val="00167D0F"/>
    <w:rsid w:val="001700FA"/>
    <w:rsid w:val="00170159"/>
    <w:rsid w:val="0017053D"/>
    <w:rsid w:val="00171C2F"/>
    <w:rsid w:val="00172C28"/>
    <w:rsid w:val="00173268"/>
    <w:rsid w:val="00173D76"/>
    <w:rsid w:val="001745F9"/>
    <w:rsid w:val="00175751"/>
    <w:rsid w:val="00176B95"/>
    <w:rsid w:val="00176CB0"/>
    <w:rsid w:val="00176D16"/>
    <w:rsid w:val="00177FB0"/>
    <w:rsid w:val="00180D5D"/>
    <w:rsid w:val="0018151B"/>
    <w:rsid w:val="00181844"/>
    <w:rsid w:val="00181A85"/>
    <w:rsid w:val="00181C0E"/>
    <w:rsid w:val="001822F5"/>
    <w:rsid w:val="00182742"/>
    <w:rsid w:val="00182960"/>
    <w:rsid w:val="00182FA0"/>
    <w:rsid w:val="001835DB"/>
    <w:rsid w:val="00186078"/>
    <w:rsid w:val="001870BA"/>
    <w:rsid w:val="001870BB"/>
    <w:rsid w:val="00190142"/>
    <w:rsid w:val="001901D7"/>
    <w:rsid w:val="0019055F"/>
    <w:rsid w:val="00191575"/>
    <w:rsid w:val="0019244A"/>
    <w:rsid w:val="00192920"/>
    <w:rsid w:val="0019292D"/>
    <w:rsid w:val="00192D0F"/>
    <w:rsid w:val="00192F3B"/>
    <w:rsid w:val="00196B59"/>
    <w:rsid w:val="001971E9"/>
    <w:rsid w:val="001975D5"/>
    <w:rsid w:val="001A015A"/>
    <w:rsid w:val="001A0AD4"/>
    <w:rsid w:val="001A11A7"/>
    <w:rsid w:val="001A1AAC"/>
    <w:rsid w:val="001A2C30"/>
    <w:rsid w:val="001A3100"/>
    <w:rsid w:val="001A318C"/>
    <w:rsid w:val="001A3538"/>
    <w:rsid w:val="001A368D"/>
    <w:rsid w:val="001A3BA0"/>
    <w:rsid w:val="001A3BD9"/>
    <w:rsid w:val="001A3C35"/>
    <w:rsid w:val="001A4302"/>
    <w:rsid w:val="001A4C3B"/>
    <w:rsid w:val="001A5062"/>
    <w:rsid w:val="001A5D89"/>
    <w:rsid w:val="001A63DC"/>
    <w:rsid w:val="001A709E"/>
    <w:rsid w:val="001A7FAA"/>
    <w:rsid w:val="001B0724"/>
    <w:rsid w:val="001B1DC2"/>
    <w:rsid w:val="001B1FF4"/>
    <w:rsid w:val="001B3869"/>
    <w:rsid w:val="001B3938"/>
    <w:rsid w:val="001B3E8B"/>
    <w:rsid w:val="001B42FA"/>
    <w:rsid w:val="001B48B9"/>
    <w:rsid w:val="001B4CF8"/>
    <w:rsid w:val="001B4D1F"/>
    <w:rsid w:val="001B503F"/>
    <w:rsid w:val="001B53E6"/>
    <w:rsid w:val="001B54C6"/>
    <w:rsid w:val="001B5ADA"/>
    <w:rsid w:val="001B5B38"/>
    <w:rsid w:val="001B659A"/>
    <w:rsid w:val="001B674C"/>
    <w:rsid w:val="001B6ABC"/>
    <w:rsid w:val="001C02C3"/>
    <w:rsid w:val="001C0510"/>
    <w:rsid w:val="001C0831"/>
    <w:rsid w:val="001C0E64"/>
    <w:rsid w:val="001C134F"/>
    <w:rsid w:val="001C408D"/>
    <w:rsid w:val="001C4F31"/>
    <w:rsid w:val="001C54B5"/>
    <w:rsid w:val="001C5AAE"/>
    <w:rsid w:val="001C5C43"/>
    <w:rsid w:val="001C6254"/>
    <w:rsid w:val="001D17AA"/>
    <w:rsid w:val="001D1D60"/>
    <w:rsid w:val="001D1D88"/>
    <w:rsid w:val="001D2CF9"/>
    <w:rsid w:val="001D3123"/>
    <w:rsid w:val="001D337F"/>
    <w:rsid w:val="001D38E1"/>
    <w:rsid w:val="001D4C49"/>
    <w:rsid w:val="001D510D"/>
    <w:rsid w:val="001D527C"/>
    <w:rsid w:val="001D56B9"/>
    <w:rsid w:val="001D5DBD"/>
    <w:rsid w:val="001D5E58"/>
    <w:rsid w:val="001D660B"/>
    <w:rsid w:val="001D6E05"/>
    <w:rsid w:val="001D706A"/>
    <w:rsid w:val="001D71D1"/>
    <w:rsid w:val="001D739B"/>
    <w:rsid w:val="001E04F6"/>
    <w:rsid w:val="001E0899"/>
    <w:rsid w:val="001E0C0F"/>
    <w:rsid w:val="001E0DCE"/>
    <w:rsid w:val="001E243C"/>
    <w:rsid w:val="001E25A5"/>
    <w:rsid w:val="001E2F57"/>
    <w:rsid w:val="001E2F6A"/>
    <w:rsid w:val="001E58DC"/>
    <w:rsid w:val="001E5AB5"/>
    <w:rsid w:val="001E5CC6"/>
    <w:rsid w:val="001E5F06"/>
    <w:rsid w:val="001E6FB0"/>
    <w:rsid w:val="001E70C7"/>
    <w:rsid w:val="001E7102"/>
    <w:rsid w:val="001E7C9B"/>
    <w:rsid w:val="001F023C"/>
    <w:rsid w:val="001F03CC"/>
    <w:rsid w:val="001F0442"/>
    <w:rsid w:val="001F189F"/>
    <w:rsid w:val="001F1BD4"/>
    <w:rsid w:val="001F1FD2"/>
    <w:rsid w:val="001F202F"/>
    <w:rsid w:val="001F2EBF"/>
    <w:rsid w:val="001F3408"/>
    <w:rsid w:val="001F5922"/>
    <w:rsid w:val="001F5B32"/>
    <w:rsid w:val="001F633D"/>
    <w:rsid w:val="001F6BE5"/>
    <w:rsid w:val="001F709B"/>
    <w:rsid w:val="001F7ADD"/>
    <w:rsid w:val="002001D1"/>
    <w:rsid w:val="00201B38"/>
    <w:rsid w:val="002063BB"/>
    <w:rsid w:val="0020642B"/>
    <w:rsid w:val="0020709B"/>
    <w:rsid w:val="002078FD"/>
    <w:rsid w:val="00207C7A"/>
    <w:rsid w:val="00210025"/>
    <w:rsid w:val="00210252"/>
    <w:rsid w:val="00210E44"/>
    <w:rsid w:val="00210F3B"/>
    <w:rsid w:val="002115BB"/>
    <w:rsid w:val="00211A00"/>
    <w:rsid w:val="0021201C"/>
    <w:rsid w:val="0021205F"/>
    <w:rsid w:val="00213062"/>
    <w:rsid w:val="00213678"/>
    <w:rsid w:val="00213825"/>
    <w:rsid w:val="002140D0"/>
    <w:rsid w:val="00214346"/>
    <w:rsid w:val="00214A91"/>
    <w:rsid w:val="00214CB4"/>
    <w:rsid w:val="0021525B"/>
    <w:rsid w:val="00215461"/>
    <w:rsid w:val="002157F1"/>
    <w:rsid w:val="002166CA"/>
    <w:rsid w:val="002169A8"/>
    <w:rsid w:val="002171BB"/>
    <w:rsid w:val="002176ED"/>
    <w:rsid w:val="002177F1"/>
    <w:rsid w:val="00220091"/>
    <w:rsid w:val="0022019E"/>
    <w:rsid w:val="00220932"/>
    <w:rsid w:val="00220B7F"/>
    <w:rsid w:val="00220C6A"/>
    <w:rsid w:val="002214EA"/>
    <w:rsid w:val="002220FC"/>
    <w:rsid w:val="002222FA"/>
    <w:rsid w:val="002237DD"/>
    <w:rsid w:val="0022458D"/>
    <w:rsid w:val="002267EF"/>
    <w:rsid w:val="00230EC9"/>
    <w:rsid w:val="00231CDF"/>
    <w:rsid w:val="00232AF6"/>
    <w:rsid w:val="00233407"/>
    <w:rsid w:val="00233A03"/>
    <w:rsid w:val="00233D08"/>
    <w:rsid w:val="00233F89"/>
    <w:rsid w:val="0023492D"/>
    <w:rsid w:val="00234D4F"/>
    <w:rsid w:val="002362D6"/>
    <w:rsid w:val="002375C3"/>
    <w:rsid w:val="00240DB6"/>
    <w:rsid w:val="002411B9"/>
    <w:rsid w:val="00241640"/>
    <w:rsid w:val="00241AB1"/>
    <w:rsid w:val="00242467"/>
    <w:rsid w:val="002429AB"/>
    <w:rsid w:val="002430A2"/>
    <w:rsid w:val="002434BF"/>
    <w:rsid w:val="002438D4"/>
    <w:rsid w:val="002438EC"/>
    <w:rsid w:val="00243BD2"/>
    <w:rsid w:val="00243E0C"/>
    <w:rsid w:val="00244211"/>
    <w:rsid w:val="00244DDC"/>
    <w:rsid w:val="0024553A"/>
    <w:rsid w:val="00246743"/>
    <w:rsid w:val="00246EB1"/>
    <w:rsid w:val="00247ED3"/>
    <w:rsid w:val="00250067"/>
    <w:rsid w:val="002506D1"/>
    <w:rsid w:val="00250B47"/>
    <w:rsid w:val="00251190"/>
    <w:rsid w:val="00251265"/>
    <w:rsid w:val="00251C88"/>
    <w:rsid w:val="00251ECC"/>
    <w:rsid w:val="002522BB"/>
    <w:rsid w:val="00252737"/>
    <w:rsid w:val="00252B46"/>
    <w:rsid w:val="00253248"/>
    <w:rsid w:val="00253528"/>
    <w:rsid w:val="00253EC4"/>
    <w:rsid w:val="00254363"/>
    <w:rsid w:val="0025443A"/>
    <w:rsid w:val="00254DF0"/>
    <w:rsid w:val="002552DC"/>
    <w:rsid w:val="002554F6"/>
    <w:rsid w:val="002630E5"/>
    <w:rsid w:val="00263C09"/>
    <w:rsid w:val="00264732"/>
    <w:rsid w:val="002650AD"/>
    <w:rsid w:val="00265DE7"/>
    <w:rsid w:val="00266225"/>
    <w:rsid w:val="00266539"/>
    <w:rsid w:val="0026742B"/>
    <w:rsid w:val="002707E5"/>
    <w:rsid w:val="00270936"/>
    <w:rsid w:val="00271A2F"/>
    <w:rsid w:val="002746E0"/>
    <w:rsid w:val="00274EC3"/>
    <w:rsid w:val="0027584A"/>
    <w:rsid w:val="002765C6"/>
    <w:rsid w:val="00277224"/>
    <w:rsid w:val="00280356"/>
    <w:rsid w:val="002804D2"/>
    <w:rsid w:val="00280B38"/>
    <w:rsid w:val="00280D6B"/>
    <w:rsid w:val="00281F1B"/>
    <w:rsid w:val="0028268C"/>
    <w:rsid w:val="0028349B"/>
    <w:rsid w:val="002840B4"/>
    <w:rsid w:val="002849C7"/>
    <w:rsid w:val="00284B8C"/>
    <w:rsid w:val="00284CD9"/>
    <w:rsid w:val="00284DC0"/>
    <w:rsid w:val="00285B3A"/>
    <w:rsid w:val="00287146"/>
    <w:rsid w:val="00290A70"/>
    <w:rsid w:val="00290ECD"/>
    <w:rsid w:val="00291FAE"/>
    <w:rsid w:val="002929E6"/>
    <w:rsid w:val="00292F3F"/>
    <w:rsid w:val="00293740"/>
    <w:rsid w:val="002938D6"/>
    <w:rsid w:val="00294609"/>
    <w:rsid w:val="00294A01"/>
    <w:rsid w:val="00294F92"/>
    <w:rsid w:val="00295227"/>
    <w:rsid w:val="00295881"/>
    <w:rsid w:val="00295CDF"/>
    <w:rsid w:val="00296523"/>
    <w:rsid w:val="00296BBA"/>
    <w:rsid w:val="002974C3"/>
    <w:rsid w:val="002A009E"/>
    <w:rsid w:val="002A0384"/>
    <w:rsid w:val="002A0B02"/>
    <w:rsid w:val="002A1A54"/>
    <w:rsid w:val="002A2828"/>
    <w:rsid w:val="002A2C75"/>
    <w:rsid w:val="002A408A"/>
    <w:rsid w:val="002A4AB1"/>
    <w:rsid w:val="002A58C3"/>
    <w:rsid w:val="002B0E59"/>
    <w:rsid w:val="002B13CA"/>
    <w:rsid w:val="002B174B"/>
    <w:rsid w:val="002B188C"/>
    <w:rsid w:val="002B1A2D"/>
    <w:rsid w:val="002B2D2B"/>
    <w:rsid w:val="002B46BB"/>
    <w:rsid w:val="002B46D0"/>
    <w:rsid w:val="002B4BC1"/>
    <w:rsid w:val="002B4C4B"/>
    <w:rsid w:val="002B4CE4"/>
    <w:rsid w:val="002B4DD7"/>
    <w:rsid w:val="002B51DB"/>
    <w:rsid w:val="002B535F"/>
    <w:rsid w:val="002B54E1"/>
    <w:rsid w:val="002B7828"/>
    <w:rsid w:val="002B78C0"/>
    <w:rsid w:val="002B7BC4"/>
    <w:rsid w:val="002B7D8E"/>
    <w:rsid w:val="002B7ED2"/>
    <w:rsid w:val="002C095D"/>
    <w:rsid w:val="002C15D2"/>
    <w:rsid w:val="002C1604"/>
    <w:rsid w:val="002C16D5"/>
    <w:rsid w:val="002C1A88"/>
    <w:rsid w:val="002C1CD5"/>
    <w:rsid w:val="002C3009"/>
    <w:rsid w:val="002C31BC"/>
    <w:rsid w:val="002C38F0"/>
    <w:rsid w:val="002C3BEC"/>
    <w:rsid w:val="002C3E10"/>
    <w:rsid w:val="002C4104"/>
    <w:rsid w:val="002C4110"/>
    <w:rsid w:val="002C42F3"/>
    <w:rsid w:val="002C4DE4"/>
    <w:rsid w:val="002C4F32"/>
    <w:rsid w:val="002C7BD1"/>
    <w:rsid w:val="002D0F2B"/>
    <w:rsid w:val="002D17E7"/>
    <w:rsid w:val="002D1D0A"/>
    <w:rsid w:val="002D1E36"/>
    <w:rsid w:val="002D2DE1"/>
    <w:rsid w:val="002D2E92"/>
    <w:rsid w:val="002D3A2F"/>
    <w:rsid w:val="002D4207"/>
    <w:rsid w:val="002D4D93"/>
    <w:rsid w:val="002D5037"/>
    <w:rsid w:val="002D56D9"/>
    <w:rsid w:val="002D65D5"/>
    <w:rsid w:val="002D6C0C"/>
    <w:rsid w:val="002D7098"/>
    <w:rsid w:val="002D78E0"/>
    <w:rsid w:val="002D7A25"/>
    <w:rsid w:val="002E0AC2"/>
    <w:rsid w:val="002E0AE1"/>
    <w:rsid w:val="002E0C25"/>
    <w:rsid w:val="002E124A"/>
    <w:rsid w:val="002E1435"/>
    <w:rsid w:val="002E1634"/>
    <w:rsid w:val="002E1B7E"/>
    <w:rsid w:val="002E2072"/>
    <w:rsid w:val="002E245D"/>
    <w:rsid w:val="002E26F2"/>
    <w:rsid w:val="002E2F4B"/>
    <w:rsid w:val="002E2F70"/>
    <w:rsid w:val="002E3020"/>
    <w:rsid w:val="002E449E"/>
    <w:rsid w:val="002E4AF7"/>
    <w:rsid w:val="002E63AA"/>
    <w:rsid w:val="002E673C"/>
    <w:rsid w:val="002E7523"/>
    <w:rsid w:val="002E77D1"/>
    <w:rsid w:val="002E7E60"/>
    <w:rsid w:val="002F0C9C"/>
    <w:rsid w:val="002F0DEC"/>
    <w:rsid w:val="002F1E4D"/>
    <w:rsid w:val="002F1F60"/>
    <w:rsid w:val="002F2123"/>
    <w:rsid w:val="002F24A7"/>
    <w:rsid w:val="002F335B"/>
    <w:rsid w:val="002F3E11"/>
    <w:rsid w:val="002F45F8"/>
    <w:rsid w:val="002F4729"/>
    <w:rsid w:val="002F49FA"/>
    <w:rsid w:val="002F4AA8"/>
    <w:rsid w:val="002F63EF"/>
    <w:rsid w:val="002F67A2"/>
    <w:rsid w:val="002F7324"/>
    <w:rsid w:val="002F7758"/>
    <w:rsid w:val="002F7B57"/>
    <w:rsid w:val="002F7C1E"/>
    <w:rsid w:val="002F7D96"/>
    <w:rsid w:val="00300A0A"/>
    <w:rsid w:val="00300F88"/>
    <w:rsid w:val="00301A02"/>
    <w:rsid w:val="00301A6F"/>
    <w:rsid w:val="00303425"/>
    <w:rsid w:val="003034B4"/>
    <w:rsid w:val="00303E0F"/>
    <w:rsid w:val="003040DC"/>
    <w:rsid w:val="00304E51"/>
    <w:rsid w:val="00305073"/>
    <w:rsid w:val="00305B47"/>
    <w:rsid w:val="00305F3B"/>
    <w:rsid w:val="003061B3"/>
    <w:rsid w:val="0030620E"/>
    <w:rsid w:val="003070E3"/>
    <w:rsid w:val="00310E33"/>
    <w:rsid w:val="00311769"/>
    <w:rsid w:val="00312622"/>
    <w:rsid w:val="0031274F"/>
    <w:rsid w:val="003132FA"/>
    <w:rsid w:val="00314237"/>
    <w:rsid w:val="003145E8"/>
    <w:rsid w:val="00315E14"/>
    <w:rsid w:val="003161BC"/>
    <w:rsid w:val="003161D9"/>
    <w:rsid w:val="00316603"/>
    <w:rsid w:val="003169C2"/>
    <w:rsid w:val="00317CEF"/>
    <w:rsid w:val="00317E8F"/>
    <w:rsid w:val="003203AF"/>
    <w:rsid w:val="00320FAC"/>
    <w:rsid w:val="003214CA"/>
    <w:rsid w:val="00321855"/>
    <w:rsid w:val="00321D25"/>
    <w:rsid w:val="00321F45"/>
    <w:rsid w:val="00322D0F"/>
    <w:rsid w:val="00322F6A"/>
    <w:rsid w:val="00323130"/>
    <w:rsid w:val="003236EF"/>
    <w:rsid w:val="003268C6"/>
    <w:rsid w:val="00326E02"/>
    <w:rsid w:val="00326F6A"/>
    <w:rsid w:val="00326FB9"/>
    <w:rsid w:val="0032749A"/>
    <w:rsid w:val="003303BD"/>
    <w:rsid w:val="00330B48"/>
    <w:rsid w:val="00330DAD"/>
    <w:rsid w:val="0033232E"/>
    <w:rsid w:val="00332A0D"/>
    <w:rsid w:val="00333A68"/>
    <w:rsid w:val="00334D44"/>
    <w:rsid w:val="00334DD3"/>
    <w:rsid w:val="00335677"/>
    <w:rsid w:val="0033587E"/>
    <w:rsid w:val="00335D12"/>
    <w:rsid w:val="00336A10"/>
    <w:rsid w:val="0033712E"/>
    <w:rsid w:val="003376B6"/>
    <w:rsid w:val="00337C07"/>
    <w:rsid w:val="00337ED1"/>
    <w:rsid w:val="003406BC"/>
    <w:rsid w:val="00340959"/>
    <w:rsid w:val="0034267C"/>
    <w:rsid w:val="003431B8"/>
    <w:rsid w:val="00344422"/>
    <w:rsid w:val="00345144"/>
    <w:rsid w:val="00345C4B"/>
    <w:rsid w:val="00346975"/>
    <w:rsid w:val="00346E3A"/>
    <w:rsid w:val="003471D2"/>
    <w:rsid w:val="00347C79"/>
    <w:rsid w:val="0035004B"/>
    <w:rsid w:val="003505FA"/>
    <w:rsid w:val="00350891"/>
    <w:rsid w:val="00351C76"/>
    <w:rsid w:val="00351F8F"/>
    <w:rsid w:val="00352EA7"/>
    <w:rsid w:val="00353BC4"/>
    <w:rsid w:val="00354DAB"/>
    <w:rsid w:val="00355135"/>
    <w:rsid w:val="00355A39"/>
    <w:rsid w:val="00355BAD"/>
    <w:rsid w:val="00356184"/>
    <w:rsid w:val="00356DF8"/>
    <w:rsid w:val="00357C90"/>
    <w:rsid w:val="00360E1D"/>
    <w:rsid w:val="003612B3"/>
    <w:rsid w:val="003624F8"/>
    <w:rsid w:val="00362651"/>
    <w:rsid w:val="00362C60"/>
    <w:rsid w:val="00363440"/>
    <w:rsid w:val="0036366B"/>
    <w:rsid w:val="00364423"/>
    <w:rsid w:val="00364FFE"/>
    <w:rsid w:val="00365C45"/>
    <w:rsid w:val="0036680B"/>
    <w:rsid w:val="003671F9"/>
    <w:rsid w:val="003700D9"/>
    <w:rsid w:val="00370AF1"/>
    <w:rsid w:val="00370E33"/>
    <w:rsid w:val="00371591"/>
    <w:rsid w:val="00371827"/>
    <w:rsid w:val="00371A3D"/>
    <w:rsid w:val="0037238D"/>
    <w:rsid w:val="00373143"/>
    <w:rsid w:val="00373168"/>
    <w:rsid w:val="003733D5"/>
    <w:rsid w:val="00373CAA"/>
    <w:rsid w:val="00375555"/>
    <w:rsid w:val="00375E89"/>
    <w:rsid w:val="003767AD"/>
    <w:rsid w:val="003775E1"/>
    <w:rsid w:val="00377796"/>
    <w:rsid w:val="00377BC7"/>
    <w:rsid w:val="00380017"/>
    <w:rsid w:val="003800F4"/>
    <w:rsid w:val="00380DE9"/>
    <w:rsid w:val="003819D5"/>
    <w:rsid w:val="00382760"/>
    <w:rsid w:val="00382DE2"/>
    <w:rsid w:val="003830D0"/>
    <w:rsid w:val="0038310B"/>
    <w:rsid w:val="00383995"/>
    <w:rsid w:val="00384693"/>
    <w:rsid w:val="003847E7"/>
    <w:rsid w:val="00385080"/>
    <w:rsid w:val="003859A9"/>
    <w:rsid w:val="00387441"/>
    <w:rsid w:val="00387865"/>
    <w:rsid w:val="0038787F"/>
    <w:rsid w:val="0038790D"/>
    <w:rsid w:val="00390CDB"/>
    <w:rsid w:val="00390D1D"/>
    <w:rsid w:val="00390EF8"/>
    <w:rsid w:val="003912B3"/>
    <w:rsid w:val="003913F5"/>
    <w:rsid w:val="003915AD"/>
    <w:rsid w:val="00391B4D"/>
    <w:rsid w:val="00391B9B"/>
    <w:rsid w:val="00391E30"/>
    <w:rsid w:val="003920F3"/>
    <w:rsid w:val="00392A6C"/>
    <w:rsid w:val="003932C7"/>
    <w:rsid w:val="003947F1"/>
    <w:rsid w:val="00396C62"/>
    <w:rsid w:val="003975A2"/>
    <w:rsid w:val="00397D73"/>
    <w:rsid w:val="00397E2A"/>
    <w:rsid w:val="003A0BE4"/>
    <w:rsid w:val="003A0D7F"/>
    <w:rsid w:val="003A1054"/>
    <w:rsid w:val="003A14AB"/>
    <w:rsid w:val="003A1B35"/>
    <w:rsid w:val="003A1CAE"/>
    <w:rsid w:val="003A2C1C"/>
    <w:rsid w:val="003A3853"/>
    <w:rsid w:val="003A572F"/>
    <w:rsid w:val="003A5854"/>
    <w:rsid w:val="003A61BC"/>
    <w:rsid w:val="003A61C3"/>
    <w:rsid w:val="003A66DE"/>
    <w:rsid w:val="003A6B03"/>
    <w:rsid w:val="003A72CE"/>
    <w:rsid w:val="003B0486"/>
    <w:rsid w:val="003B07C6"/>
    <w:rsid w:val="003B0E97"/>
    <w:rsid w:val="003B12FE"/>
    <w:rsid w:val="003B1720"/>
    <w:rsid w:val="003B1937"/>
    <w:rsid w:val="003B2EAC"/>
    <w:rsid w:val="003B3560"/>
    <w:rsid w:val="003B3878"/>
    <w:rsid w:val="003B3D90"/>
    <w:rsid w:val="003B480F"/>
    <w:rsid w:val="003B4885"/>
    <w:rsid w:val="003B4A3A"/>
    <w:rsid w:val="003B4FFA"/>
    <w:rsid w:val="003B533B"/>
    <w:rsid w:val="003B53AC"/>
    <w:rsid w:val="003B543A"/>
    <w:rsid w:val="003B5DF2"/>
    <w:rsid w:val="003B66DF"/>
    <w:rsid w:val="003B67CA"/>
    <w:rsid w:val="003B7112"/>
    <w:rsid w:val="003B7201"/>
    <w:rsid w:val="003B781C"/>
    <w:rsid w:val="003B7B5B"/>
    <w:rsid w:val="003B7DB5"/>
    <w:rsid w:val="003B7E01"/>
    <w:rsid w:val="003C0E2B"/>
    <w:rsid w:val="003C1827"/>
    <w:rsid w:val="003C1F0C"/>
    <w:rsid w:val="003C1F71"/>
    <w:rsid w:val="003C343E"/>
    <w:rsid w:val="003C366D"/>
    <w:rsid w:val="003C3A50"/>
    <w:rsid w:val="003C3C77"/>
    <w:rsid w:val="003C43F4"/>
    <w:rsid w:val="003C4588"/>
    <w:rsid w:val="003C4D18"/>
    <w:rsid w:val="003C54A3"/>
    <w:rsid w:val="003C5B72"/>
    <w:rsid w:val="003C5C65"/>
    <w:rsid w:val="003C5D99"/>
    <w:rsid w:val="003C5DC0"/>
    <w:rsid w:val="003C5E62"/>
    <w:rsid w:val="003C5EEA"/>
    <w:rsid w:val="003C6EA5"/>
    <w:rsid w:val="003C78AF"/>
    <w:rsid w:val="003C7CBE"/>
    <w:rsid w:val="003D07D0"/>
    <w:rsid w:val="003D0CB1"/>
    <w:rsid w:val="003D26BD"/>
    <w:rsid w:val="003D2C1E"/>
    <w:rsid w:val="003D34E5"/>
    <w:rsid w:val="003D49AA"/>
    <w:rsid w:val="003D5D35"/>
    <w:rsid w:val="003D5E8A"/>
    <w:rsid w:val="003D66CC"/>
    <w:rsid w:val="003D74DA"/>
    <w:rsid w:val="003D7A86"/>
    <w:rsid w:val="003D7B73"/>
    <w:rsid w:val="003E03B6"/>
    <w:rsid w:val="003E06E7"/>
    <w:rsid w:val="003E07A1"/>
    <w:rsid w:val="003E0D91"/>
    <w:rsid w:val="003E2358"/>
    <w:rsid w:val="003E2652"/>
    <w:rsid w:val="003E26AC"/>
    <w:rsid w:val="003E280D"/>
    <w:rsid w:val="003E2DF1"/>
    <w:rsid w:val="003E37F4"/>
    <w:rsid w:val="003E3F45"/>
    <w:rsid w:val="003E49DA"/>
    <w:rsid w:val="003E4B5C"/>
    <w:rsid w:val="003E515D"/>
    <w:rsid w:val="003E53FD"/>
    <w:rsid w:val="003E548C"/>
    <w:rsid w:val="003E5C66"/>
    <w:rsid w:val="003E6C54"/>
    <w:rsid w:val="003E75D9"/>
    <w:rsid w:val="003E7D17"/>
    <w:rsid w:val="003E7DD8"/>
    <w:rsid w:val="003F0A9F"/>
    <w:rsid w:val="003F1194"/>
    <w:rsid w:val="003F17BD"/>
    <w:rsid w:val="003F19FD"/>
    <w:rsid w:val="003F28EA"/>
    <w:rsid w:val="003F41D4"/>
    <w:rsid w:val="003F6120"/>
    <w:rsid w:val="003F69FE"/>
    <w:rsid w:val="003F73E6"/>
    <w:rsid w:val="003F7F40"/>
    <w:rsid w:val="00400ABD"/>
    <w:rsid w:val="00401FD5"/>
    <w:rsid w:val="004022B9"/>
    <w:rsid w:val="004034A6"/>
    <w:rsid w:val="00404836"/>
    <w:rsid w:val="004055CD"/>
    <w:rsid w:val="00405641"/>
    <w:rsid w:val="004062B9"/>
    <w:rsid w:val="004065DE"/>
    <w:rsid w:val="00407B68"/>
    <w:rsid w:val="0041027D"/>
    <w:rsid w:val="00410721"/>
    <w:rsid w:val="004108A7"/>
    <w:rsid w:val="0041092A"/>
    <w:rsid w:val="00410BB5"/>
    <w:rsid w:val="00411192"/>
    <w:rsid w:val="00411474"/>
    <w:rsid w:val="004132FF"/>
    <w:rsid w:val="004133F1"/>
    <w:rsid w:val="00413C82"/>
    <w:rsid w:val="00414742"/>
    <w:rsid w:val="00414B57"/>
    <w:rsid w:val="004155B3"/>
    <w:rsid w:val="0041586E"/>
    <w:rsid w:val="00415AD8"/>
    <w:rsid w:val="00415B66"/>
    <w:rsid w:val="00416ABC"/>
    <w:rsid w:val="00416C16"/>
    <w:rsid w:val="0041797C"/>
    <w:rsid w:val="004205BA"/>
    <w:rsid w:val="0042068D"/>
    <w:rsid w:val="004207CC"/>
    <w:rsid w:val="004208DE"/>
    <w:rsid w:val="00420EDA"/>
    <w:rsid w:val="00421F59"/>
    <w:rsid w:val="004220A4"/>
    <w:rsid w:val="0042228E"/>
    <w:rsid w:val="00422343"/>
    <w:rsid w:val="00422672"/>
    <w:rsid w:val="004229A9"/>
    <w:rsid w:val="004234D8"/>
    <w:rsid w:val="0042375C"/>
    <w:rsid w:val="00423C22"/>
    <w:rsid w:val="00423C2A"/>
    <w:rsid w:val="00426F25"/>
    <w:rsid w:val="00427C68"/>
    <w:rsid w:val="00431093"/>
    <w:rsid w:val="00431A8F"/>
    <w:rsid w:val="00432A4D"/>
    <w:rsid w:val="00432D1B"/>
    <w:rsid w:val="00432D4F"/>
    <w:rsid w:val="00433107"/>
    <w:rsid w:val="00434969"/>
    <w:rsid w:val="00434990"/>
    <w:rsid w:val="00434AA7"/>
    <w:rsid w:val="0043621F"/>
    <w:rsid w:val="00436438"/>
    <w:rsid w:val="00436C90"/>
    <w:rsid w:val="00436E6F"/>
    <w:rsid w:val="004370AE"/>
    <w:rsid w:val="00437481"/>
    <w:rsid w:val="004400F8"/>
    <w:rsid w:val="00441F4E"/>
    <w:rsid w:val="00442A54"/>
    <w:rsid w:val="004440D9"/>
    <w:rsid w:val="00444157"/>
    <w:rsid w:val="00444268"/>
    <w:rsid w:val="00444719"/>
    <w:rsid w:val="00447EBB"/>
    <w:rsid w:val="00450228"/>
    <w:rsid w:val="0045056E"/>
    <w:rsid w:val="00450AD6"/>
    <w:rsid w:val="00450CF4"/>
    <w:rsid w:val="00450D49"/>
    <w:rsid w:val="00451C40"/>
    <w:rsid w:val="0045343B"/>
    <w:rsid w:val="00453873"/>
    <w:rsid w:val="00453C87"/>
    <w:rsid w:val="00454234"/>
    <w:rsid w:val="00454BE4"/>
    <w:rsid w:val="00455481"/>
    <w:rsid w:val="0045558A"/>
    <w:rsid w:val="00455E19"/>
    <w:rsid w:val="00456061"/>
    <w:rsid w:val="004579FE"/>
    <w:rsid w:val="00460773"/>
    <w:rsid w:val="00460E9F"/>
    <w:rsid w:val="00461686"/>
    <w:rsid w:val="00461792"/>
    <w:rsid w:val="00461AE0"/>
    <w:rsid w:val="00461E0C"/>
    <w:rsid w:val="00461E5A"/>
    <w:rsid w:val="00462068"/>
    <w:rsid w:val="00462183"/>
    <w:rsid w:val="004624F1"/>
    <w:rsid w:val="004628E8"/>
    <w:rsid w:val="00462F04"/>
    <w:rsid w:val="00463061"/>
    <w:rsid w:val="004633FB"/>
    <w:rsid w:val="00463AE0"/>
    <w:rsid w:val="00464D89"/>
    <w:rsid w:val="004650A1"/>
    <w:rsid w:val="00465F3E"/>
    <w:rsid w:val="004673D6"/>
    <w:rsid w:val="00467828"/>
    <w:rsid w:val="004678ED"/>
    <w:rsid w:val="004705B2"/>
    <w:rsid w:val="004725FD"/>
    <w:rsid w:val="00472B6D"/>
    <w:rsid w:val="00472F0E"/>
    <w:rsid w:val="004731D0"/>
    <w:rsid w:val="004734E1"/>
    <w:rsid w:val="00473A5B"/>
    <w:rsid w:val="00473E3C"/>
    <w:rsid w:val="00474F21"/>
    <w:rsid w:val="004753D5"/>
    <w:rsid w:val="004772FB"/>
    <w:rsid w:val="00477BC8"/>
    <w:rsid w:val="0048017D"/>
    <w:rsid w:val="00480BB6"/>
    <w:rsid w:val="00481115"/>
    <w:rsid w:val="004819EB"/>
    <w:rsid w:val="004829DF"/>
    <w:rsid w:val="00482C41"/>
    <w:rsid w:val="00482F25"/>
    <w:rsid w:val="0048345D"/>
    <w:rsid w:val="00483E2F"/>
    <w:rsid w:val="004840CD"/>
    <w:rsid w:val="00484129"/>
    <w:rsid w:val="0048433F"/>
    <w:rsid w:val="004849FA"/>
    <w:rsid w:val="00485020"/>
    <w:rsid w:val="004852AA"/>
    <w:rsid w:val="004857E3"/>
    <w:rsid w:val="00486CCE"/>
    <w:rsid w:val="00486DFA"/>
    <w:rsid w:val="00487262"/>
    <w:rsid w:val="004874BB"/>
    <w:rsid w:val="00490D75"/>
    <w:rsid w:val="00490FC1"/>
    <w:rsid w:val="004914B6"/>
    <w:rsid w:val="00491730"/>
    <w:rsid w:val="00491A72"/>
    <w:rsid w:val="004932A2"/>
    <w:rsid w:val="00493EC7"/>
    <w:rsid w:val="00494DAE"/>
    <w:rsid w:val="00494E0C"/>
    <w:rsid w:val="00495921"/>
    <w:rsid w:val="00496100"/>
    <w:rsid w:val="00496200"/>
    <w:rsid w:val="00496448"/>
    <w:rsid w:val="00496E68"/>
    <w:rsid w:val="004A065B"/>
    <w:rsid w:val="004A14A8"/>
    <w:rsid w:val="004A1580"/>
    <w:rsid w:val="004A1785"/>
    <w:rsid w:val="004A27CF"/>
    <w:rsid w:val="004A2D3B"/>
    <w:rsid w:val="004A4DBA"/>
    <w:rsid w:val="004A56D9"/>
    <w:rsid w:val="004A62A3"/>
    <w:rsid w:val="004A6675"/>
    <w:rsid w:val="004A7475"/>
    <w:rsid w:val="004A7806"/>
    <w:rsid w:val="004A7A48"/>
    <w:rsid w:val="004A7F57"/>
    <w:rsid w:val="004B0111"/>
    <w:rsid w:val="004B05B3"/>
    <w:rsid w:val="004B0CD6"/>
    <w:rsid w:val="004B0FF3"/>
    <w:rsid w:val="004B1EFE"/>
    <w:rsid w:val="004B2663"/>
    <w:rsid w:val="004B331B"/>
    <w:rsid w:val="004B35EB"/>
    <w:rsid w:val="004B3D8A"/>
    <w:rsid w:val="004B3FAB"/>
    <w:rsid w:val="004B43EE"/>
    <w:rsid w:val="004B45F9"/>
    <w:rsid w:val="004B48BF"/>
    <w:rsid w:val="004B5054"/>
    <w:rsid w:val="004B53ED"/>
    <w:rsid w:val="004B56BC"/>
    <w:rsid w:val="004B57E2"/>
    <w:rsid w:val="004B5EC4"/>
    <w:rsid w:val="004B6B42"/>
    <w:rsid w:val="004B6FBD"/>
    <w:rsid w:val="004B79AA"/>
    <w:rsid w:val="004C05B1"/>
    <w:rsid w:val="004C0B09"/>
    <w:rsid w:val="004C0B12"/>
    <w:rsid w:val="004C2262"/>
    <w:rsid w:val="004C259D"/>
    <w:rsid w:val="004C35D8"/>
    <w:rsid w:val="004C37E2"/>
    <w:rsid w:val="004C4704"/>
    <w:rsid w:val="004C4FF3"/>
    <w:rsid w:val="004C5EE8"/>
    <w:rsid w:val="004C5FA8"/>
    <w:rsid w:val="004C68AF"/>
    <w:rsid w:val="004C7564"/>
    <w:rsid w:val="004C7666"/>
    <w:rsid w:val="004C793B"/>
    <w:rsid w:val="004C7B45"/>
    <w:rsid w:val="004D0743"/>
    <w:rsid w:val="004D105F"/>
    <w:rsid w:val="004D1837"/>
    <w:rsid w:val="004D1B8A"/>
    <w:rsid w:val="004D2253"/>
    <w:rsid w:val="004D2318"/>
    <w:rsid w:val="004D2FFC"/>
    <w:rsid w:val="004D341E"/>
    <w:rsid w:val="004D3458"/>
    <w:rsid w:val="004D6061"/>
    <w:rsid w:val="004D673E"/>
    <w:rsid w:val="004D67D7"/>
    <w:rsid w:val="004D6BF7"/>
    <w:rsid w:val="004D75BE"/>
    <w:rsid w:val="004D77D2"/>
    <w:rsid w:val="004D7822"/>
    <w:rsid w:val="004E01C8"/>
    <w:rsid w:val="004E086B"/>
    <w:rsid w:val="004E3127"/>
    <w:rsid w:val="004E43FB"/>
    <w:rsid w:val="004E4519"/>
    <w:rsid w:val="004E4D40"/>
    <w:rsid w:val="004E519F"/>
    <w:rsid w:val="004E6308"/>
    <w:rsid w:val="004E677D"/>
    <w:rsid w:val="004E6B0E"/>
    <w:rsid w:val="004E6D58"/>
    <w:rsid w:val="004F2584"/>
    <w:rsid w:val="004F2926"/>
    <w:rsid w:val="004F2C3B"/>
    <w:rsid w:val="004F3A9B"/>
    <w:rsid w:val="004F43EA"/>
    <w:rsid w:val="004F503E"/>
    <w:rsid w:val="004F5281"/>
    <w:rsid w:val="004F56EA"/>
    <w:rsid w:val="004F5AD1"/>
    <w:rsid w:val="004F68CF"/>
    <w:rsid w:val="004F6C4C"/>
    <w:rsid w:val="004F7DC7"/>
    <w:rsid w:val="004F7DF9"/>
    <w:rsid w:val="004F7EB4"/>
    <w:rsid w:val="004F7F63"/>
    <w:rsid w:val="005006A3"/>
    <w:rsid w:val="005006B4"/>
    <w:rsid w:val="00500E18"/>
    <w:rsid w:val="00502C7A"/>
    <w:rsid w:val="00503059"/>
    <w:rsid w:val="0050379F"/>
    <w:rsid w:val="005047DD"/>
    <w:rsid w:val="00510F7B"/>
    <w:rsid w:val="00511D65"/>
    <w:rsid w:val="005125F8"/>
    <w:rsid w:val="005137E9"/>
    <w:rsid w:val="00513EBE"/>
    <w:rsid w:val="00514AAB"/>
    <w:rsid w:val="00514D07"/>
    <w:rsid w:val="00515100"/>
    <w:rsid w:val="00515566"/>
    <w:rsid w:val="00515C54"/>
    <w:rsid w:val="00515CD4"/>
    <w:rsid w:val="00516393"/>
    <w:rsid w:val="00516E01"/>
    <w:rsid w:val="00516F6B"/>
    <w:rsid w:val="00517C2C"/>
    <w:rsid w:val="005202FB"/>
    <w:rsid w:val="00520386"/>
    <w:rsid w:val="005205E5"/>
    <w:rsid w:val="0052079B"/>
    <w:rsid w:val="00521717"/>
    <w:rsid w:val="00521A84"/>
    <w:rsid w:val="00521E6F"/>
    <w:rsid w:val="00522539"/>
    <w:rsid w:val="0052267E"/>
    <w:rsid w:val="00523117"/>
    <w:rsid w:val="00523644"/>
    <w:rsid w:val="00523E35"/>
    <w:rsid w:val="00524F92"/>
    <w:rsid w:val="00525162"/>
    <w:rsid w:val="0052558D"/>
    <w:rsid w:val="00525A13"/>
    <w:rsid w:val="00527830"/>
    <w:rsid w:val="00530A81"/>
    <w:rsid w:val="00531ECD"/>
    <w:rsid w:val="00531EEC"/>
    <w:rsid w:val="0053255C"/>
    <w:rsid w:val="00532582"/>
    <w:rsid w:val="00532DA9"/>
    <w:rsid w:val="00534A0B"/>
    <w:rsid w:val="00534EC6"/>
    <w:rsid w:val="00535C74"/>
    <w:rsid w:val="00536A83"/>
    <w:rsid w:val="00536E93"/>
    <w:rsid w:val="005400E1"/>
    <w:rsid w:val="0054070F"/>
    <w:rsid w:val="00540DB0"/>
    <w:rsid w:val="005410C1"/>
    <w:rsid w:val="005419E0"/>
    <w:rsid w:val="00541CF3"/>
    <w:rsid w:val="00541EE4"/>
    <w:rsid w:val="00542703"/>
    <w:rsid w:val="00542787"/>
    <w:rsid w:val="00542DB5"/>
    <w:rsid w:val="00542EE7"/>
    <w:rsid w:val="00543228"/>
    <w:rsid w:val="00543AE0"/>
    <w:rsid w:val="00543CAB"/>
    <w:rsid w:val="00543E5D"/>
    <w:rsid w:val="005442B7"/>
    <w:rsid w:val="00544C7D"/>
    <w:rsid w:val="00544D73"/>
    <w:rsid w:val="00545012"/>
    <w:rsid w:val="005453B6"/>
    <w:rsid w:val="005455B1"/>
    <w:rsid w:val="0054749E"/>
    <w:rsid w:val="0055037A"/>
    <w:rsid w:val="0055191A"/>
    <w:rsid w:val="00551DFF"/>
    <w:rsid w:val="00551E20"/>
    <w:rsid w:val="00552403"/>
    <w:rsid w:val="005527BF"/>
    <w:rsid w:val="0055295D"/>
    <w:rsid w:val="005529FB"/>
    <w:rsid w:val="005541DD"/>
    <w:rsid w:val="005541F0"/>
    <w:rsid w:val="00554219"/>
    <w:rsid w:val="00554CB2"/>
    <w:rsid w:val="00555F36"/>
    <w:rsid w:val="00556002"/>
    <w:rsid w:val="00556575"/>
    <w:rsid w:val="00556CA8"/>
    <w:rsid w:val="005570A9"/>
    <w:rsid w:val="00560EE5"/>
    <w:rsid w:val="005610B9"/>
    <w:rsid w:val="005619CC"/>
    <w:rsid w:val="00561A1C"/>
    <w:rsid w:val="00562162"/>
    <w:rsid w:val="00562185"/>
    <w:rsid w:val="005622AD"/>
    <w:rsid w:val="00562673"/>
    <w:rsid w:val="00562EC9"/>
    <w:rsid w:val="00562ED3"/>
    <w:rsid w:val="0056321C"/>
    <w:rsid w:val="00563247"/>
    <w:rsid w:val="00564851"/>
    <w:rsid w:val="0056557A"/>
    <w:rsid w:val="005657A7"/>
    <w:rsid w:val="0056594C"/>
    <w:rsid w:val="00565A97"/>
    <w:rsid w:val="005663E9"/>
    <w:rsid w:val="005663F2"/>
    <w:rsid w:val="005677CB"/>
    <w:rsid w:val="00570141"/>
    <w:rsid w:val="005703FF"/>
    <w:rsid w:val="00570964"/>
    <w:rsid w:val="00570E51"/>
    <w:rsid w:val="0057117F"/>
    <w:rsid w:val="00571813"/>
    <w:rsid w:val="005726CD"/>
    <w:rsid w:val="00572DDD"/>
    <w:rsid w:val="00573E11"/>
    <w:rsid w:val="00575FEE"/>
    <w:rsid w:val="00576092"/>
    <w:rsid w:val="005764C3"/>
    <w:rsid w:val="005769FB"/>
    <w:rsid w:val="00576CDA"/>
    <w:rsid w:val="00576D9A"/>
    <w:rsid w:val="00577A18"/>
    <w:rsid w:val="00577D1E"/>
    <w:rsid w:val="00580582"/>
    <w:rsid w:val="00580705"/>
    <w:rsid w:val="00580BF8"/>
    <w:rsid w:val="005816B5"/>
    <w:rsid w:val="00581C9C"/>
    <w:rsid w:val="005825A7"/>
    <w:rsid w:val="00582B02"/>
    <w:rsid w:val="00582CFE"/>
    <w:rsid w:val="005833B4"/>
    <w:rsid w:val="00583B5A"/>
    <w:rsid w:val="00583DA1"/>
    <w:rsid w:val="00583E46"/>
    <w:rsid w:val="00584000"/>
    <w:rsid w:val="00584914"/>
    <w:rsid w:val="00585260"/>
    <w:rsid w:val="00585D1A"/>
    <w:rsid w:val="0058683D"/>
    <w:rsid w:val="005872AF"/>
    <w:rsid w:val="00587729"/>
    <w:rsid w:val="00591427"/>
    <w:rsid w:val="005932AF"/>
    <w:rsid w:val="005937A4"/>
    <w:rsid w:val="00593DA6"/>
    <w:rsid w:val="00593F1E"/>
    <w:rsid w:val="00594185"/>
    <w:rsid w:val="00594465"/>
    <w:rsid w:val="00594DBA"/>
    <w:rsid w:val="00595A85"/>
    <w:rsid w:val="00595F3E"/>
    <w:rsid w:val="00596B7E"/>
    <w:rsid w:val="00596B93"/>
    <w:rsid w:val="00597139"/>
    <w:rsid w:val="005A0331"/>
    <w:rsid w:val="005A0B58"/>
    <w:rsid w:val="005A0C4E"/>
    <w:rsid w:val="005A1752"/>
    <w:rsid w:val="005A1E99"/>
    <w:rsid w:val="005A1F3E"/>
    <w:rsid w:val="005A26A7"/>
    <w:rsid w:val="005A2E62"/>
    <w:rsid w:val="005A331F"/>
    <w:rsid w:val="005A3613"/>
    <w:rsid w:val="005A3B44"/>
    <w:rsid w:val="005A3CA4"/>
    <w:rsid w:val="005A3E48"/>
    <w:rsid w:val="005A43E1"/>
    <w:rsid w:val="005A53FD"/>
    <w:rsid w:val="005A57D5"/>
    <w:rsid w:val="005A6483"/>
    <w:rsid w:val="005A7666"/>
    <w:rsid w:val="005B009B"/>
    <w:rsid w:val="005B18C2"/>
    <w:rsid w:val="005B2AB0"/>
    <w:rsid w:val="005B473B"/>
    <w:rsid w:val="005B48FF"/>
    <w:rsid w:val="005B4992"/>
    <w:rsid w:val="005B504F"/>
    <w:rsid w:val="005B5F7C"/>
    <w:rsid w:val="005B5FD1"/>
    <w:rsid w:val="005C1305"/>
    <w:rsid w:val="005C252C"/>
    <w:rsid w:val="005C336A"/>
    <w:rsid w:val="005C4114"/>
    <w:rsid w:val="005C4AFD"/>
    <w:rsid w:val="005C629A"/>
    <w:rsid w:val="005C62BA"/>
    <w:rsid w:val="005C6F22"/>
    <w:rsid w:val="005C7506"/>
    <w:rsid w:val="005C7D2E"/>
    <w:rsid w:val="005C7F70"/>
    <w:rsid w:val="005C7FB1"/>
    <w:rsid w:val="005D00E4"/>
    <w:rsid w:val="005D0691"/>
    <w:rsid w:val="005D1317"/>
    <w:rsid w:val="005D14FC"/>
    <w:rsid w:val="005D19AE"/>
    <w:rsid w:val="005D1C77"/>
    <w:rsid w:val="005D1DCC"/>
    <w:rsid w:val="005D1E04"/>
    <w:rsid w:val="005D1FEA"/>
    <w:rsid w:val="005D23B3"/>
    <w:rsid w:val="005D27F6"/>
    <w:rsid w:val="005D329D"/>
    <w:rsid w:val="005D35BC"/>
    <w:rsid w:val="005D37D0"/>
    <w:rsid w:val="005D3A4B"/>
    <w:rsid w:val="005D44AD"/>
    <w:rsid w:val="005D4B62"/>
    <w:rsid w:val="005D4EDA"/>
    <w:rsid w:val="005D5390"/>
    <w:rsid w:val="005D54B2"/>
    <w:rsid w:val="005D5F1B"/>
    <w:rsid w:val="005D5F83"/>
    <w:rsid w:val="005D6937"/>
    <w:rsid w:val="005D6B5B"/>
    <w:rsid w:val="005D713A"/>
    <w:rsid w:val="005E0487"/>
    <w:rsid w:val="005E1C63"/>
    <w:rsid w:val="005E1D4D"/>
    <w:rsid w:val="005E1F11"/>
    <w:rsid w:val="005E3042"/>
    <w:rsid w:val="005E3533"/>
    <w:rsid w:val="005E3CF9"/>
    <w:rsid w:val="005E46AF"/>
    <w:rsid w:val="005E5014"/>
    <w:rsid w:val="005E5391"/>
    <w:rsid w:val="005E5C2F"/>
    <w:rsid w:val="005E6344"/>
    <w:rsid w:val="005E636A"/>
    <w:rsid w:val="005E6774"/>
    <w:rsid w:val="005E68A3"/>
    <w:rsid w:val="005E698D"/>
    <w:rsid w:val="005E6F46"/>
    <w:rsid w:val="005F040A"/>
    <w:rsid w:val="005F22CC"/>
    <w:rsid w:val="005F24F3"/>
    <w:rsid w:val="005F2BC3"/>
    <w:rsid w:val="005F2E97"/>
    <w:rsid w:val="005F348C"/>
    <w:rsid w:val="005F3B11"/>
    <w:rsid w:val="005F5088"/>
    <w:rsid w:val="005F554E"/>
    <w:rsid w:val="005F5A86"/>
    <w:rsid w:val="005F5D41"/>
    <w:rsid w:val="005F6146"/>
    <w:rsid w:val="005F6832"/>
    <w:rsid w:val="005F70C9"/>
    <w:rsid w:val="005F77B3"/>
    <w:rsid w:val="00600FA5"/>
    <w:rsid w:val="0060109F"/>
    <w:rsid w:val="00601186"/>
    <w:rsid w:val="00603768"/>
    <w:rsid w:val="00603BF5"/>
    <w:rsid w:val="00605A84"/>
    <w:rsid w:val="00605BC2"/>
    <w:rsid w:val="006061DF"/>
    <w:rsid w:val="00606C09"/>
    <w:rsid w:val="00606DDC"/>
    <w:rsid w:val="00606F2C"/>
    <w:rsid w:val="00607DC7"/>
    <w:rsid w:val="00610749"/>
    <w:rsid w:val="006111AC"/>
    <w:rsid w:val="00611402"/>
    <w:rsid w:val="0061223A"/>
    <w:rsid w:val="00612736"/>
    <w:rsid w:val="00612D74"/>
    <w:rsid w:val="00612E09"/>
    <w:rsid w:val="00612F3F"/>
    <w:rsid w:val="0061339B"/>
    <w:rsid w:val="00613FA2"/>
    <w:rsid w:val="006143FA"/>
    <w:rsid w:val="00617751"/>
    <w:rsid w:val="00617A6A"/>
    <w:rsid w:val="00620795"/>
    <w:rsid w:val="00620885"/>
    <w:rsid w:val="00620FC9"/>
    <w:rsid w:val="006212A8"/>
    <w:rsid w:val="006220D4"/>
    <w:rsid w:val="00623FF2"/>
    <w:rsid w:val="0062438B"/>
    <w:rsid w:val="00625841"/>
    <w:rsid w:val="0062631F"/>
    <w:rsid w:val="006267B2"/>
    <w:rsid w:val="006269CE"/>
    <w:rsid w:val="00626BF1"/>
    <w:rsid w:val="00627A90"/>
    <w:rsid w:val="006301D5"/>
    <w:rsid w:val="006303CB"/>
    <w:rsid w:val="0063063D"/>
    <w:rsid w:val="00630A79"/>
    <w:rsid w:val="00630D44"/>
    <w:rsid w:val="00630F7A"/>
    <w:rsid w:val="00631277"/>
    <w:rsid w:val="0063128A"/>
    <w:rsid w:val="00631505"/>
    <w:rsid w:val="006323EE"/>
    <w:rsid w:val="00632E49"/>
    <w:rsid w:val="00632F05"/>
    <w:rsid w:val="00633F06"/>
    <w:rsid w:val="00634000"/>
    <w:rsid w:val="0063492B"/>
    <w:rsid w:val="00636117"/>
    <w:rsid w:val="006405CE"/>
    <w:rsid w:val="00640CCC"/>
    <w:rsid w:val="00641A0F"/>
    <w:rsid w:val="00641F15"/>
    <w:rsid w:val="00642D2D"/>
    <w:rsid w:val="00643507"/>
    <w:rsid w:val="00644104"/>
    <w:rsid w:val="00645584"/>
    <w:rsid w:val="00645E9E"/>
    <w:rsid w:val="00645F50"/>
    <w:rsid w:val="006461FB"/>
    <w:rsid w:val="00646D9F"/>
    <w:rsid w:val="00647202"/>
    <w:rsid w:val="006472F1"/>
    <w:rsid w:val="00647752"/>
    <w:rsid w:val="0065018D"/>
    <w:rsid w:val="006504D3"/>
    <w:rsid w:val="0065118A"/>
    <w:rsid w:val="006514F1"/>
    <w:rsid w:val="00651ECE"/>
    <w:rsid w:val="006523B5"/>
    <w:rsid w:val="00652824"/>
    <w:rsid w:val="00652CB4"/>
    <w:rsid w:val="00653440"/>
    <w:rsid w:val="00653F1B"/>
    <w:rsid w:val="00654132"/>
    <w:rsid w:val="006555E4"/>
    <w:rsid w:val="00656394"/>
    <w:rsid w:val="006565E9"/>
    <w:rsid w:val="006570A8"/>
    <w:rsid w:val="00657110"/>
    <w:rsid w:val="00660556"/>
    <w:rsid w:val="00660B83"/>
    <w:rsid w:val="00661B9F"/>
    <w:rsid w:val="006625FF"/>
    <w:rsid w:val="0066354F"/>
    <w:rsid w:val="00663788"/>
    <w:rsid w:val="00664352"/>
    <w:rsid w:val="0066472E"/>
    <w:rsid w:val="0066514D"/>
    <w:rsid w:val="00665221"/>
    <w:rsid w:val="00665D6C"/>
    <w:rsid w:val="006660B2"/>
    <w:rsid w:val="00666278"/>
    <w:rsid w:val="00667DD4"/>
    <w:rsid w:val="00667FE4"/>
    <w:rsid w:val="00670B9E"/>
    <w:rsid w:val="00670D18"/>
    <w:rsid w:val="006714D2"/>
    <w:rsid w:val="006725ED"/>
    <w:rsid w:val="00672A33"/>
    <w:rsid w:val="0067328B"/>
    <w:rsid w:val="006744A3"/>
    <w:rsid w:val="00674739"/>
    <w:rsid w:val="00674A9B"/>
    <w:rsid w:val="00675AE9"/>
    <w:rsid w:val="006760E4"/>
    <w:rsid w:val="00676114"/>
    <w:rsid w:val="00676B0D"/>
    <w:rsid w:val="00677057"/>
    <w:rsid w:val="00677A92"/>
    <w:rsid w:val="00680820"/>
    <w:rsid w:val="00680D66"/>
    <w:rsid w:val="00681482"/>
    <w:rsid w:val="006818CD"/>
    <w:rsid w:val="0068197E"/>
    <w:rsid w:val="00681C6B"/>
    <w:rsid w:val="0068225D"/>
    <w:rsid w:val="00683B47"/>
    <w:rsid w:val="00683E36"/>
    <w:rsid w:val="00683EEE"/>
    <w:rsid w:val="00684B9D"/>
    <w:rsid w:val="006850DD"/>
    <w:rsid w:val="00685859"/>
    <w:rsid w:val="00685AD2"/>
    <w:rsid w:val="006865BA"/>
    <w:rsid w:val="0069058E"/>
    <w:rsid w:val="00690628"/>
    <w:rsid w:val="006910A7"/>
    <w:rsid w:val="00691376"/>
    <w:rsid w:val="006915CE"/>
    <w:rsid w:val="006926F2"/>
    <w:rsid w:val="00692790"/>
    <w:rsid w:val="0069398E"/>
    <w:rsid w:val="006944DB"/>
    <w:rsid w:val="00694669"/>
    <w:rsid w:val="00694E88"/>
    <w:rsid w:val="0069521F"/>
    <w:rsid w:val="006955DF"/>
    <w:rsid w:val="00696F60"/>
    <w:rsid w:val="00697704"/>
    <w:rsid w:val="00697DA7"/>
    <w:rsid w:val="006A03D6"/>
    <w:rsid w:val="006A0E5B"/>
    <w:rsid w:val="006A102B"/>
    <w:rsid w:val="006A1DBD"/>
    <w:rsid w:val="006A1FF9"/>
    <w:rsid w:val="006A328C"/>
    <w:rsid w:val="006A32FA"/>
    <w:rsid w:val="006A38D8"/>
    <w:rsid w:val="006A39BC"/>
    <w:rsid w:val="006A3CCD"/>
    <w:rsid w:val="006A4556"/>
    <w:rsid w:val="006A5027"/>
    <w:rsid w:val="006A5157"/>
    <w:rsid w:val="006A5A7A"/>
    <w:rsid w:val="006A637D"/>
    <w:rsid w:val="006A6F36"/>
    <w:rsid w:val="006A772E"/>
    <w:rsid w:val="006A7A7C"/>
    <w:rsid w:val="006B0386"/>
    <w:rsid w:val="006B04D3"/>
    <w:rsid w:val="006B1C36"/>
    <w:rsid w:val="006B1CC7"/>
    <w:rsid w:val="006B2070"/>
    <w:rsid w:val="006B21CD"/>
    <w:rsid w:val="006B22B7"/>
    <w:rsid w:val="006B3663"/>
    <w:rsid w:val="006B3B22"/>
    <w:rsid w:val="006B4DB8"/>
    <w:rsid w:val="006B5027"/>
    <w:rsid w:val="006B5133"/>
    <w:rsid w:val="006B5248"/>
    <w:rsid w:val="006B5CA2"/>
    <w:rsid w:val="006B6213"/>
    <w:rsid w:val="006B717D"/>
    <w:rsid w:val="006B7375"/>
    <w:rsid w:val="006B739E"/>
    <w:rsid w:val="006B783E"/>
    <w:rsid w:val="006B7B2C"/>
    <w:rsid w:val="006C016E"/>
    <w:rsid w:val="006C0791"/>
    <w:rsid w:val="006C0919"/>
    <w:rsid w:val="006C0E76"/>
    <w:rsid w:val="006C2139"/>
    <w:rsid w:val="006C297F"/>
    <w:rsid w:val="006C298A"/>
    <w:rsid w:val="006C29DB"/>
    <w:rsid w:val="006C2F0D"/>
    <w:rsid w:val="006C2FA5"/>
    <w:rsid w:val="006C301F"/>
    <w:rsid w:val="006C331C"/>
    <w:rsid w:val="006C394D"/>
    <w:rsid w:val="006C3BCB"/>
    <w:rsid w:val="006C3E71"/>
    <w:rsid w:val="006C40CE"/>
    <w:rsid w:val="006C440C"/>
    <w:rsid w:val="006C54ED"/>
    <w:rsid w:val="006C559E"/>
    <w:rsid w:val="006C562D"/>
    <w:rsid w:val="006C5DE7"/>
    <w:rsid w:val="006C609B"/>
    <w:rsid w:val="006C60A9"/>
    <w:rsid w:val="006C6F04"/>
    <w:rsid w:val="006C7231"/>
    <w:rsid w:val="006D088C"/>
    <w:rsid w:val="006D0E66"/>
    <w:rsid w:val="006D0E8A"/>
    <w:rsid w:val="006D2818"/>
    <w:rsid w:val="006D46CD"/>
    <w:rsid w:val="006D515A"/>
    <w:rsid w:val="006D5572"/>
    <w:rsid w:val="006D56EA"/>
    <w:rsid w:val="006D5B25"/>
    <w:rsid w:val="006D6390"/>
    <w:rsid w:val="006D64AE"/>
    <w:rsid w:val="006D66D9"/>
    <w:rsid w:val="006D6AD1"/>
    <w:rsid w:val="006D6C6B"/>
    <w:rsid w:val="006D7F34"/>
    <w:rsid w:val="006D7F6C"/>
    <w:rsid w:val="006E0ACF"/>
    <w:rsid w:val="006E0C79"/>
    <w:rsid w:val="006E11AF"/>
    <w:rsid w:val="006E239A"/>
    <w:rsid w:val="006E2C35"/>
    <w:rsid w:val="006E2F7A"/>
    <w:rsid w:val="006E3B48"/>
    <w:rsid w:val="006E3EF3"/>
    <w:rsid w:val="006E4615"/>
    <w:rsid w:val="006E5C90"/>
    <w:rsid w:val="006E7EC5"/>
    <w:rsid w:val="006F0198"/>
    <w:rsid w:val="006F0584"/>
    <w:rsid w:val="006F09B1"/>
    <w:rsid w:val="006F0B60"/>
    <w:rsid w:val="006F0D68"/>
    <w:rsid w:val="006F10A4"/>
    <w:rsid w:val="006F1531"/>
    <w:rsid w:val="006F1BD0"/>
    <w:rsid w:val="006F1EF6"/>
    <w:rsid w:val="006F26E0"/>
    <w:rsid w:val="006F2B37"/>
    <w:rsid w:val="006F2CDC"/>
    <w:rsid w:val="006F33FB"/>
    <w:rsid w:val="006F34B7"/>
    <w:rsid w:val="006F39AE"/>
    <w:rsid w:val="006F43CD"/>
    <w:rsid w:val="006F5017"/>
    <w:rsid w:val="006F5187"/>
    <w:rsid w:val="006F52CA"/>
    <w:rsid w:val="006F5485"/>
    <w:rsid w:val="006F5653"/>
    <w:rsid w:val="006F6013"/>
    <w:rsid w:val="006F6DF8"/>
    <w:rsid w:val="006F738A"/>
    <w:rsid w:val="006F7F81"/>
    <w:rsid w:val="007008E7"/>
    <w:rsid w:val="007026CF"/>
    <w:rsid w:val="00702D3E"/>
    <w:rsid w:val="007044B4"/>
    <w:rsid w:val="007044DF"/>
    <w:rsid w:val="00704700"/>
    <w:rsid w:val="00705100"/>
    <w:rsid w:val="0070537A"/>
    <w:rsid w:val="00705B7C"/>
    <w:rsid w:val="00705FC6"/>
    <w:rsid w:val="00706D49"/>
    <w:rsid w:val="007078C8"/>
    <w:rsid w:val="00707CBC"/>
    <w:rsid w:val="00710312"/>
    <w:rsid w:val="00712124"/>
    <w:rsid w:val="00712A63"/>
    <w:rsid w:val="00712BBE"/>
    <w:rsid w:val="00712BD2"/>
    <w:rsid w:val="007135C6"/>
    <w:rsid w:val="00713A99"/>
    <w:rsid w:val="007154F5"/>
    <w:rsid w:val="00715810"/>
    <w:rsid w:val="00716021"/>
    <w:rsid w:val="0071645C"/>
    <w:rsid w:val="00716845"/>
    <w:rsid w:val="00716AFA"/>
    <w:rsid w:val="007172C7"/>
    <w:rsid w:val="00717A53"/>
    <w:rsid w:val="00717B3E"/>
    <w:rsid w:val="007203D2"/>
    <w:rsid w:val="0072103E"/>
    <w:rsid w:val="00721BCD"/>
    <w:rsid w:val="00722CCB"/>
    <w:rsid w:val="00723BA9"/>
    <w:rsid w:val="00723D3F"/>
    <w:rsid w:val="00724DCC"/>
    <w:rsid w:val="00725E9F"/>
    <w:rsid w:val="00726722"/>
    <w:rsid w:val="007269C2"/>
    <w:rsid w:val="00726A90"/>
    <w:rsid w:val="0072781E"/>
    <w:rsid w:val="00727A4C"/>
    <w:rsid w:val="007303C3"/>
    <w:rsid w:val="0073064E"/>
    <w:rsid w:val="00731FB6"/>
    <w:rsid w:val="007320FF"/>
    <w:rsid w:val="00732751"/>
    <w:rsid w:val="0073308C"/>
    <w:rsid w:val="0073309B"/>
    <w:rsid w:val="00733C3A"/>
    <w:rsid w:val="00735377"/>
    <w:rsid w:val="0073594F"/>
    <w:rsid w:val="007360B9"/>
    <w:rsid w:val="007361AA"/>
    <w:rsid w:val="007369A7"/>
    <w:rsid w:val="0073742B"/>
    <w:rsid w:val="00737AA2"/>
    <w:rsid w:val="00737D4D"/>
    <w:rsid w:val="00740DE7"/>
    <w:rsid w:val="0074180A"/>
    <w:rsid w:val="00741F60"/>
    <w:rsid w:val="00742633"/>
    <w:rsid w:val="00743643"/>
    <w:rsid w:val="00743DC5"/>
    <w:rsid w:val="007448C9"/>
    <w:rsid w:val="007455B8"/>
    <w:rsid w:val="007462A6"/>
    <w:rsid w:val="00746EEE"/>
    <w:rsid w:val="00747123"/>
    <w:rsid w:val="00747376"/>
    <w:rsid w:val="007478B6"/>
    <w:rsid w:val="0075022A"/>
    <w:rsid w:val="00750C10"/>
    <w:rsid w:val="00752827"/>
    <w:rsid w:val="0075288F"/>
    <w:rsid w:val="00752995"/>
    <w:rsid w:val="00754027"/>
    <w:rsid w:val="00755097"/>
    <w:rsid w:val="0075511F"/>
    <w:rsid w:val="0075527B"/>
    <w:rsid w:val="007554F8"/>
    <w:rsid w:val="007556F1"/>
    <w:rsid w:val="00755818"/>
    <w:rsid w:val="00755AE4"/>
    <w:rsid w:val="00756B3D"/>
    <w:rsid w:val="00757BAA"/>
    <w:rsid w:val="00757FAA"/>
    <w:rsid w:val="0076001E"/>
    <w:rsid w:val="0076254D"/>
    <w:rsid w:val="0076295F"/>
    <w:rsid w:val="00762E5C"/>
    <w:rsid w:val="00763211"/>
    <w:rsid w:val="00764D94"/>
    <w:rsid w:val="00765AFA"/>
    <w:rsid w:val="0076787B"/>
    <w:rsid w:val="00767C57"/>
    <w:rsid w:val="00767E36"/>
    <w:rsid w:val="00767E45"/>
    <w:rsid w:val="00770BF2"/>
    <w:rsid w:val="00771313"/>
    <w:rsid w:val="0077188D"/>
    <w:rsid w:val="00772E81"/>
    <w:rsid w:val="007749B3"/>
    <w:rsid w:val="00774E59"/>
    <w:rsid w:val="00775FE9"/>
    <w:rsid w:val="00776C8F"/>
    <w:rsid w:val="0077710D"/>
    <w:rsid w:val="00777B03"/>
    <w:rsid w:val="00777D2E"/>
    <w:rsid w:val="00780B09"/>
    <w:rsid w:val="00780B93"/>
    <w:rsid w:val="007810A0"/>
    <w:rsid w:val="007814F8"/>
    <w:rsid w:val="00781A5F"/>
    <w:rsid w:val="00781B96"/>
    <w:rsid w:val="00781BA2"/>
    <w:rsid w:val="00781C86"/>
    <w:rsid w:val="00782882"/>
    <w:rsid w:val="007835EF"/>
    <w:rsid w:val="007838D1"/>
    <w:rsid w:val="00783B47"/>
    <w:rsid w:val="00786638"/>
    <w:rsid w:val="007868C0"/>
    <w:rsid w:val="0078695D"/>
    <w:rsid w:val="00787A2F"/>
    <w:rsid w:val="007908FF"/>
    <w:rsid w:val="0079147D"/>
    <w:rsid w:val="00791F8E"/>
    <w:rsid w:val="00794725"/>
    <w:rsid w:val="00794FBD"/>
    <w:rsid w:val="0079518A"/>
    <w:rsid w:val="0079623D"/>
    <w:rsid w:val="007966D6"/>
    <w:rsid w:val="007967B6"/>
    <w:rsid w:val="00796C8A"/>
    <w:rsid w:val="00797AF3"/>
    <w:rsid w:val="007A02CD"/>
    <w:rsid w:val="007A0F24"/>
    <w:rsid w:val="007A12E7"/>
    <w:rsid w:val="007A145D"/>
    <w:rsid w:val="007A15EC"/>
    <w:rsid w:val="007A2B28"/>
    <w:rsid w:val="007A3633"/>
    <w:rsid w:val="007A3645"/>
    <w:rsid w:val="007A3A8A"/>
    <w:rsid w:val="007A4FD6"/>
    <w:rsid w:val="007A515E"/>
    <w:rsid w:val="007A51CC"/>
    <w:rsid w:val="007A62B0"/>
    <w:rsid w:val="007A6A81"/>
    <w:rsid w:val="007A70DD"/>
    <w:rsid w:val="007A756B"/>
    <w:rsid w:val="007B08C4"/>
    <w:rsid w:val="007B0998"/>
    <w:rsid w:val="007B0B40"/>
    <w:rsid w:val="007B0E8E"/>
    <w:rsid w:val="007B128F"/>
    <w:rsid w:val="007B26A3"/>
    <w:rsid w:val="007B46FA"/>
    <w:rsid w:val="007B58C5"/>
    <w:rsid w:val="007B5A81"/>
    <w:rsid w:val="007B6563"/>
    <w:rsid w:val="007B65B7"/>
    <w:rsid w:val="007B6728"/>
    <w:rsid w:val="007B6DEE"/>
    <w:rsid w:val="007B75AA"/>
    <w:rsid w:val="007C0A80"/>
    <w:rsid w:val="007C0AB7"/>
    <w:rsid w:val="007C1D37"/>
    <w:rsid w:val="007C1D59"/>
    <w:rsid w:val="007C1E38"/>
    <w:rsid w:val="007C2E7B"/>
    <w:rsid w:val="007C35AC"/>
    <w:rsid w:val="007C378F"/>
    <w:rsid w:val="007C5611"/>
    <w:rsid w:val="007C5951"/>
    <w:rsid w:val="007C5B14"/>
    <w:rsid w:val="007C5BB2"/>
    <w:rsid w:val="007C760A"/>
    <w:rsid w:val="007D0499"/>
    <w:rsid w:val="007D20DA"/>
    <w:rsid w:val="007D2578"/>
    <w:rsid w:val="007D2E99"/>
    <w:rsid w:val="007D2F07"/>
    <w:rsid w:val="007D3714"/>
    <w:rsid w:val="007D4E63"/>
    <w:rsid w:val="007D544C"/>
    <w:rsid w:val="007D5672"/>
    <w:rsid w:val="007D5DC9"/>
    <w:rsid w:val="007E18E5"/>
    <w:rsid w:val="007E2C77"/>
    <w:rsid w:val="007E483F"/>
    <w:rsid w:val="007E4AC0"/>
    <w:rsid w:val="007E60CF"/>
    <w:rsid w:val="007E645A"/>
    <w:rsid w:val="007F04B7"/>
    <w:rsid w:val="007F04FF"/>
    <w:rsid w:val="007F0BD6"/>
    <w:rsid w:val="007F0D43"/>
    <w:rsid w:val="007F1405"/>
    <w:rsid w:val="007F16DA"/>
    <w:rsid w:val="007F2100"/>
    <w:rsid w:val="007F416C"/>
    <w:rsid w:val="007F45ED"/>
    <w:rsid w:val="007F496C"/>
    <w:rsid w:val="007F5466"/>
    <w:rsid w:val="007F7F78"/>
    <w:rsid w:val="00800F3A"/>
    <w:rsid w:val="00801CB2"/>
    <w:rsid w:val="00801ED7"/>
    <w:rsid w:val="008034AD"/>
    <w:rsid w:val="0080407C"/>
    <w:rsid w:val="00806865"/>
    <w:rsid w:val="008068E5"/>
    <w:rsid w:val="00806FD5"/>
    <w:rsid w:val="008070F6"/>
    <w:rsid w:val="00811368"/>
    <w:rsid w:val="008121CB"/>
    <w:rsid w:val="00812CEA"/>
    <w:rsid w:val="00813004"/>
    <w:rsid w:val="00813140"/>
    <w:rsid w:val="00813445"/>
    <w:rsid w:val="00813CD6"/>
    <w:rsid w:val="00814073"/>
    <w:rsid w:val="00815FD6"/>
    <w:rsid w:val="008162F2"/>
    <w:rsid w:val="008168B4"/>
    <w:rsid w:val="00816DA3"/>
    <w:rsid w:val="0081780F"/>
    <w:rsid w:val="0082118B"/>
    <w:rsid w:val="008211EF"/>
    <w:rsid w:val="00821C4D"/>
    <w:rsid w:val="008228B4"/>
    <w:rsid w:val="00822DFA"/>
    <w:rsid w:val="00822E20"/>
    <w:rsid w:val="00823D70"/>
    <w:rsid w:val="00825473"/>
    <w:rsid w:val="00825497"/>
    <w:rsid w:val="00825901"/>
    <w:rsid w:val="0082664D"/>
    <w:rsid w:val="00826D6D"/>
    <w:rsid w:val="00826FAD"/>
    <w:rsid w:val="00827249"/>
    <w:rsid w:val="008277A9"/>
    <w:rsid w:val="00831193"/>
    <w:rsid w:val="00831AB3"/>
    <w:rsid w:val="00831F6B"/>
    <w:rsid w:val="008322C9"/>
    <w:rsid w:val="00832372"/>
    <w:rsid w:val="008347D6"/>
    <w:rsid w:val="00834BCF"/>
    <w:rsid w:val="00835744"/>
    <w:rsid w:val="0083585B"/>
    <w:rsid w:val="00835AF3"/>
    <w:rsid w:val="008369FB"/>
    <w:rsid w:val="00837097"/>
    <w:rsid w:val="00837206"/>
    <w:rsid w:val="00837FBF"/>
    <w:rsid w:val="0084077C"/>
    <w:rsid w:val="008407DE"/>
    <w:rsid w:val="0084081F"/>
    <w:rsid w:val="008408F0"/>
    <w:rsid w:val="0084101C"/>
    <w:rsid w:val="00841B0D"/>
    <w:rsid w:val="0084285A"/>
    <w:rsid w:val="008436E2"/>
    <w:rsid w:val="00843C30"/>
    <w:rsid w:val="008447F0"/>
    <w:rsid w:val="00845825"/>
    <w:rsid w:val="00845B87"/>
    <w:rsid w:val="008467FE"/>
    <w:rsid w:val="00847570"/>
    <w:rsid w:val="00847D01"/>
    <w:rsid w:val="008519F3"/>
    <w:rsid w:val="00852059"/>
    <w:rsid w:val="008525AF"/>
    <w:rsid w:val="00852F9E"/>
    <w:rsid w:val="0085313D"/>
    <w:rsid w:val="00855025"/>
    <w:rsid w:val="008569AC"/>
    <w:rsid w:val="00856E9B"/>
    <w:rsid w:val="00856F3D"/>
    <w:rsid w:val="008571C3"/>
    <w:rsid w:val="008600ED"/>
    <w:rsid w:val="0086029D"/>
    <w:rsid w:val="008602E8"/>
    <w:rsid w:val="00861595"/>
    <w:rsid w:val="008618B5"/>
    <w:rsid w:val="00861C1B"/>
    <w:rsid w:val="00861F57"/>
    <w:rsid w:val="00862F2B"/>
    <w:rsid w:val="00863F76"/>
    <w:rsid w:val="00864F35"/>
    <w:rsid w:val="00865F8D"/>
    <w:rsid w:val="0086607F"/>
    <w:rsid w:val="00866D74"/>
    <w:rsid w:val="00866DC2"/>
    <w:rsid w:val="00867A35"/>
    <w:rsid w:val="0087076A"/>
    <w:rsid w:val="00871C7A"/>
    <w:rsid w:val="008735FB"/>
    <w:rsid w:val="00873670"/>
    <w:rsid w:val="00877011"/>
    <w:rsid w:val="00877630"/>
    <w:rsid w:val="00877E8E"/>
    <w:rsid w:val="00880043"/>
    <w:rsid w:val="008807B7"/>
    <w:rsid w:val="00881384"/>
    <w:rsid w:val="008818A1"/>
    <w:rsid w:val="00882122"/>
    <w:rsid w:val="00882506"/>
    <w:rsid w:val="00882F7A"/>
    <w:rsid w:val="00883967"/>
    <w:rsid w:val="00883A9E"/>
    <w:rsid w:val="00884C5D"/>
    <w:rsid w:val="00885420"/>
    <w:rsid w:val="008863F2"/>
    <w:rsid w:val="008866D1"/>
    <w:rsid w:val="00886966"/>
    <w:rsid w:val="00886A5D"/>
    <w:rsid w:val="00887467"/>
    <w:rsid w:val="0088751B"/>
    <w:rsid w:val="0089148F"/>
    <w:rsid w:val="008922E4"/>
    <w:rsid w:val="008922F1"/>
    <w:rsid w:val="0089289B"/>
    <w:rsid w:val="00893304"/>
    <w:rsid w:val="0089389D"/>
    <w:rsid w:val="00893D76"/>
    <w:rsid w:val="00893E82"/>
    <w:rsid w:val="00896149"/>
    <w:rsid w:val="0089643A"/>
    <w:rsid w:val="00896875"/>
    <w:rsid w:val="0089793D"/>
    <w:rsid w:val="008A0167"/>
    <w:rsid w:val="008A0213"/>
    <w:rsid w:val="008A0471"/>
    <w:rsid w:val="008A0C67"/>
    <w:rsid w:val="008A0E9E"/>
    <w:rsid w:val="008A204A"/>
    <w:rsid w:val="008A22D4"/>
    <w:rsid w:val="008A24F8"/>
    <w:rsid w:val="008A3720"/>
    <w:rsid w:val="008A4A42"/>
    <w:rsid w:val="008A4B3D"/>
    <w:rsid w:val="008A50A8"/>
    <w:rsid w:val="008A5A19"/>
    <w:rsid w:val="008A5A2B"/>
    <w:rsid w:val="008A6F5B"/>
    <w:rsid w:val="008A7A13"/>
    <w:rsid w:val="008A7F1E"/>
    <w:rsid w:val="008B110A"/>
    <w:rsid w:val="008B14B3"/>
    <w:rsid w:val="008B2107"/>
    <w:rsid w:val="008B2195"/>
    <w:rsid w:val="008B23FC"/>
    <w:rsid w:val="008B3384"/>
    <w:rsid w:val="008B425A"/>
    <w:rsid w:val="008B46DF"/>
    <w:rsid w:val="008B4C37"/>
    <w:rsid w:val="008B5192"/>
    <w:rsid w:val="008B53DC"/>
    <w:rsid w:val="008B5B9F"/>
    <w:rsid w:val="008B6271"/>
    <w:rsid w:val="008B6858"/>
    <w:rsid w:val="008B747C"/>
    <w:rsid w:val="008B7933"/>
    <w:rsid w:val="008B7C02"/>
    <w:rsid w:val="008C019E"/>
    <w:rsid w:val="008C04C2"/>
    <w:rsid w:val="008C05CF"/>
    <w:rsid w:val="008C07D9"/>
    <w:rsid w:val="008C0855"/>
    <w:rsid w:val="008C0F0E"/>
    <w:rsid w:val="008C1E03"/>
    <w:rsid w:val="008C2A29"/>
    <w:rsid w:val="008C32A7"/>
    <w:rsid w:val="008C4F26"/>
    <w:rsid w:val="008C50F6"/>
    <w:rsid w:val="008C549E"/>
    <w:rsid w:val="008C5588"/>
    <w:rsid w:val="008C5710"/>
    <w:rsid w:val="008C580A"/>
    <w:rsid w:val="008C6125"/>
    <w:rsid w:val="008C6A38"/>
    <w:rsid w:val="008C7CE0"/>
    <w:rsid w:val="008D0189"/>
    <w:rsid w:val="008D0D22"/>
    <w:rsid w:val="008D1E97"/>
    <w:rsid w:val="008D3636"/>
    <w:rsid w:val="008D497F"/>
    <w:rsid w:val="008D5265"/>
    <w:rsid w:val="008D587E"/>
    <w:rsid w:val="008D5FE9"/>
    <w:rsid w:val="008D62AA"/>
    <w:rsid w:val="008D740B"/>
    <w:rsid w:val="008D7631"/>
    <w:rsid w:val="008D7CAF"/>
    <w:rsid w:val="008E0705"/>
    <w:rsid w:val="008E08D2"/>
    <w:rsid w:val="008E0961"/>
    <w:rsid w:val="008E2A30"/>
    <w:rsid w:val="008E2CD4"/>
    <w:rsid w:val="008E2FF5"/>
    <w:rsid w:val="008E43F2"/>
    <w:rsid w:val="008E4E54"/>
    <w:rsid w:val="008E55AA"/>
    <w:rsid w:val="008E5E29"/>
    <w:rsid w:val="008E6D06"/>
    <w:rsid w:val="008E7B44"/>
    <w:rsid w:val="008F00A4"/>
    <w:rsid w:val="008F017F"/>
    <w:rsid w:val="008F1080"/>
    <w:rsid w:val="008F14D2"/>
    <w:rsid w:val="008F17F8"/>
    <w:rsid w:val="008F315E"/>
    <w:rsid w:val="008F34F9"/>
    <w:rsid w:val="008F38BA"/>
    <w:rsid w:val="008F4BC8"/>
    <w:rsid w:val="008F616D"/>
    <w:rsid w:val="008F72DA"/>
    <w:rsid w:val="00900212"/>
    <w:rsid w:val="0090040E"/>
    <w:rsid w:val="009005BD"/>
    <w:rsid w:val="00900D0C"/>
    <w:rsid w:val="00901CB7"/>
    <w:rsid w:val="0090277D"/>
    <w:rsid w:val="00903219"/>
    <w:rsid w:val="00903550"/>
    <w:rsid w:val="00904374"/>
    <w:rsid w:val="00904BFB"/>
    <w:rsid w:val="009054AC"/>
    <w:rsid w:val="009061AF"/>
    <w:rsid w:val="00906C55"/>
    <w:rsid w:val="009072C8"/>
    <w:rsid w:val="00910877"/>
    <w:rsid w:val="00910979"/>
    <w:rsid w:val="00911243"/>
    <w:rsid w:val="00911A89"/>
    <w:rsid w:val="00911F3E"/>
    <w:rsid w:val="009120DD"/>
    <w:rsid w:val="009125B1"/>
    <w:rsid w:val="00912AEF"/>
    <w:rsid w:val="00913032"/>
    <w:rsid w:val="009137B0"/>
    <w:rsid w:val="00913F3B"/>
    <w:rsid w:val="00914911"/>
    <w:rsid w:val="0091535C"/>
    <w:rsid w:val="00916D76"/>
    <w:rsid w:val="00917382"/>
    <w:rsid w:val="00917642"/>
    <w:rsid w:val="009179C5"/>
    <w:rsid w:val="00917EC7"/>
    <w:rsid w:val="0092018E"/>
    <w:rsid w:val="00920EBD"/>
    <w:rsid w:val="00921233"/>
    <w:rsid w:val="00921CBF"/>
    <w:rsid w:val="009220CF"/>
    <w:rsid w:val="00922BD8"/>
    <w:rsid w:val="009241A4"/>
    <w:rsid w:val="00925A63"/>
    <w:rsid w:val="00925F3F"/>
    <w:rsid w:val="00926699"/>
    <w:rsid w:val="00926B2A"/>
    <w:rsid w:val="0092733F"/>
    <w:rsid w:val="0093150F"/>
    <w:rsid w:val="009316C9"/>
    <w:rsid w:val="00932CB0"/>
    <w:rsid w:val="00932F8E"/>
    <w:rsid w:val="00933272"/>
    <w:rsid w:val="0093386C"/>
    <w:rsid w:val="00933A85"/>
    <w:rsid w:val="00934A50"/>
    <w:rsid w:val="00934F7B"/>
    <w:rsid w:val="00935B0C"/>
    <w:rsid w:val="00935FBA"/>
    <w:rsid w:val="009378E5"/>
    <w:rsid w:val="00940646"/>
    <w:rsid w:val="009418AD"/>
    <w:rsid w:val="009418B8"/>
    <w:rsid w:val="009421A5"/>
    <w:rsid w:val="00942424"/>
    <w:rsid w:val="0094360B"/>
    <w:rsid w:val="009436AC"/>
    <w:rsid w:val="00943D46"/>
    <w:rsid w:val="0094575A"/>
    <w:rsid w:val="00945C6E"/>
    <w:rsid w:val="009461A1"/>
    <w:rsid w:val="00947B1B"/>
    <w:rsid w:val="00950292"/>
    <w:rsid w:val="00950D2A"/>
    <w:rsid w:val="00951245"/>
    <w:rsid w:val="00952353"/>
    <w:rsid w:val="00953642"/>
    <w:rsid w:val="00953883"/>
    <w:rsid w:val="00954D19"/>
    <w:rsid w:val="009555FE"/>
    <w:rsid w:val="00955969"/>
    <w:rsid w:val="0095598F"/>
    <w:rsid w:val="00956B33"/>
    <w:rsid w:val="009605D0"/>
    <w:rsid w:val="00962EAF"/>
    <w:rsid w:val="00964F19"/>
    <w:rsid w:val="0096503A"/>
    <w:rsid w:val="009652BA"/>
    <w:rsid w:val="009656A2"/>
    <w:rsid w:val="009656B3"/>
    <w:rsid w:val="00967A27"/>
    <w:rsid w:val="00970427"/>
    <w:rsid w:val="00971629"/>
    <w:rsid w:val="00971658"/>
    <w:rsid w:val="00971804"/>
    <w:rsid w:val="00972DFD"/>
    <w:rsid w:val="009742DC"/>
    <w:rsid w:val="00974B95"/>
    <w:rsid w:val="00974C44"/>
    <w:rsid w:val="00974F93"/>
    <w:rsid w:val="009751CB"/>
    <w:rsid w:val="009761D3"/>
    <w:rsid w:val="0097627B"/>
    <w:rsid w:val="00976C87"/>
    <w:rsid w:val="009771B3"/>
    <w:rsid w:val="00977707"/>
    <w:rsid w:val="00981DAC"/>
    <w:rsid w:val="00981EB7"/>
    <w:rsid w:val="00982578"/>
    <w:rsid w:val="00982D3B"/>
    <w:rsid w:val="009842B9"/>
    <w:rsid w:val="009849A9"/>
    <w:rsid w:val="00984C46"/>
    <w:rsid w:val="00984D3D"/>
    <w:rsid w:val="00984DB9"/>
    <w:rsid w:val="00984E34"/>
    <w:rsid w:val="009855E2"/>
    <w:rsid w:val="00985BD1"/>
    <w:rsid w:val="009861BE"/>
    <w:rsid w:val="0098639D"/>
    <w:rsid w:val="00986C1E"/>
    <w:rsid w:val="00986C99"/>
    <w:rsid w:val="009870DF"/>
    <w:rsid w:val="00990901"/>
    <w:rsid w:val="0099128D"/>
    <w:rsid w:val="00991B7C"/>
    <w:rsid w:val="0099258F"/>
    <w:rsid w:val="00993030"/>
    <w:rsid w:val="00993EAE"/>
    <w:rsid w:val="009947A2"/>
    <w:rsid w:val="009947F2"/>
    <w:rsid w:val="00994DF1"/>
    <w:rsid w:val="00996262"/>
    <w:rsid w:val="00996443"/>
    <w:rsid w:val="0099655D"/>
    <w:rsid w:val="00997602"/>
    <w:rsid w:val="00997A6C"/>
    <w:rsid w:val="009A0106"/>
    <w:rsid w:val="009A25E3"/>
    <w:rsid w:val="009A3848"/>
    <w:rsid w:val="009A3BD2"/>
    <w:rsid w:val="009A41CC"/>
    <w:rsid w:val="009A5762"/>
    <w:rsid w:val="009A5EA2"/>
    <w:rsid w:val="009A6979"/>
    <w:rsid w:val="009A6A0C"/>
    <w:rsid w:val="009A6CBE"/>
    <w:rsid w:val="009A71C6"/>
    <w:rsid w:val="009B0602"/>
    <w:rsid w:val="009B10D0"/>
    <w:rsid w:val="009B1222"/>
    <w:rsid w:val="009B1842"/>
    <w:rsid w:val="009B1E8C"/>
    <w:rsid w:val="009B2557"/>
    <w:rsid w:val="009B27C8"/>
    <w:rsid w:val="009B2B4B"/>
    <w:rsid w:val="009B2FF7"/>
    <w:rsid w:val="009B4F5D"/>
    <w:rsid w:val="009B60BD"/>
    <w:rsid w:val="009B6D86"/>
    <w:rsid w:val="009B7366"/>
    <w:rsid w:val="009C064C"/>
    <w:rsid w:val="009C0801"/>
    <w:rsid w:val="009C2332"/>
    <w:rsid w:val="009C23EC"/>
    <w:rsid w:val="009C3CE8"/>
    <w:rsid w:val="009C3DC1"/>
    <w:rsid w:val="009C49CD"/>
    <w:rsid w:val="009C547F"/>
    <w:rsid w:val="009C5602"/>
    <w:rsid w:val="009C5895"/>
    <w:rsid w:val="009C58A6"/>
    <w:rsid w:val="009C6D33"/>
    <w:rsid w:val="009C6E9E"/>
    <w:rsid w:val="009C7207"/>
    <w:rsid w:val="009C7251"/>
    <w:rsid w:val="009C78FC"/>
    <w:rsid w:val="009C7BBC"/>
    <w:rsid w:val="009C7D72"/>
    <w:rsid w:val="009C7DA3"/>
    <w:rsid w:val="009D0C3C"/>
    <w:rsid w:val="009D1540"/>
    <w:rsid w:val="009D2947"/>
    <w:rsid w:val="009D6508"/>
    <w:rsid w:val="009D76A6"/>
    <w:rsid w:val="009D7B41"/>
    <w:rsid w:val="009E1250"/>
    <w:rsid w:val="009E1A72"/>
    <w:rsid w:val="009E1AE8"/>
    <w:rsid w:val="009E20CE"/>
    <w:rsid w:val="009E24FA"/>
    <w:rsid w:val="009E28F6"/>
    <w:rsid w:val="009E2F00"/>
    <w:rsid w:val="009E38AF"/>
    <w:rsid w:val="009E4863"/>
    <w:rsid w:val="009E4A13"/>
    <w:rsid w:val="009E4AA1"/>
    <w:rsid w:val="009E5478"/>
    <w:rsid w:val="009E5B7E"/>
    <w:rsid w:val="009E5CF5"/>
    <w:rsid w:val="009E600B"/>
    <w:rsid w:val="009E6ABC"/>
    <w:rsid w:val="009E70D8"/>
    <w:rsid w:val="009F07CC"/>
    <w:rsid w:val="009F1534"/>
    <w:rsid w:val="009F18DB"/>
    <w:rsid w:val="009F2736"/>
    <w:rsid w:val="009F2B95"/>
    <w:rsid w:val="009F3151"/>
    <w:rsid w:val="009F3672"/>
    <w:rsid w:val="009F3920"/>
    <w:rsid w:val="009F506A"/>
    <w:rsid w:val="009F7898"/>
    <w:rsid w:val="00A00333"/>
    <w:rsid w:val="00A0077F"/>
    <w:rsid w:val="00A007DC"/>
    <w:rsid w:val="00A00D65"/>
    <w:rsid w:val="00A00ED4"/>
    <w:rsid w:val="00A0121B"/>
    <w:rsid w:val="00A013E2"/>
    <w:rsid w:val="00A02D12"/>
    <w:rsid w:val="00A02DD9"/>
    <w:rsid w:val="00A036E1"/>
    <w:rsid w:val="00A03A23"/>
    <w:rsid w:val="00A03DD9"/>
    <w:rsid w:val="00A046A4"/>
    <w:rsid w:val="00A04858"/>
    <w:rsid w:val="00A05B82"/>
    <w:rsid w:val="00A07418"/>
    <w:rsid w:val="00A07FC9"/>
    <w:rsid w:val="00A10A76"/>
    <w:rsid w:val="00A120C8"/>
    <w:rsid w:val="00A133A2"/>
    <w:rsid w:val="00A134E8"/>
    <w:rsid w:val="00A13538"/>
    <w:rsid w:val="00A140BC"/>
    <w:rsid w:val="00A146C4"/>
    <w:rsid w:val="00A14E12"/>
    <w:rsid w:val="00A15125"/>
    <w:rsid w:val="00A151CF"/>
    <w:rsid w:val="00A158B5"/>
    <w:rsid w:val="00A16CF6"/>
    <w:rsid w:val="00A16FEE"/>
    <w:rsid w:val="00A17206"/>
    <w:rsid w:val="00A17D4F"/>
    <w:rsid w:val="00A17E14"/>
    <w:rsid w:val="00A2076E"/>
    <w:rsid w:val="00A20E3E"/>
    <w:rsid w:val="00A217B7"/>
    <w:rsid w:val="00A22DF6"/>
    <w:rsid w:val="00A23197"/>
    <w:rsid w:val="00A239A9"/>
    <w:rsid w:val="00A23BB0"/>
    <w:rsid w:val="00A24091"/>
    <w:rsid w:val="00A2431C"/>
    <w:rsid w:val="00A24820"/>
    <w:rsid w:val="00A25F56"/>
    <w:rsid w:val="00A2603B"/>
    <w:rsid w:val="00A27076"/>
    <w:rsid w:val="00A27428"/>
    <w:rsid w:val="00A2793F"/>
    <w:rsid w:val="00A27A11"/>
    <w:rsid w:val="00A302DD"/>
    <w:rsid w:val="00A30942"/>
    <w:rsid w:val="00A30AE5"/>
    <w:rsid w:val="00A31062"/>
    <w:rsid w:val="00A31D65"/>
    <w:rsid w:val="00A32620"/>
    <w:rsid w:val="00A32984"/>
    <w:rsid w:val="00A33238"/>
    <w:rsid w:val="00A3400D"/>
    <w:rsid w:val="00A34D29"/>
    <w:rsid w:val="00A36489"/>
    <w:rsid w:val="00A365E0"/>
    <w:rsid w:val="00A36D90"/>
    <w:rsid w:val="00A375ED"/>
    <w:rsid w:val="00A379D1"/>
    <w:rsid w:val="00A40102"/>
    <w:rsid w:val="00A40211"/>
    <w:rsid w:val="00A40744"/>
    <w:rsid w:val="00A407D2"/>
    <w:rsid w:val="00A409F8"/>
    <w:rsid w:val="00A40A3F"/>
    <w:rsid w:val="00A40AB0"/>
    <w:rsid w:val="00A40BD9"/>
    <w:rsid w:val="00A4107F"/>
    <w:rsid w:val="00A4118D"/>
    <w:rsid w:val="00A41850"/>
    <w:rsid w:val="00A42684"/>
    <w:rsid w:val="00A42AEB"/>
    <w:rsid w:val="00A4394D"/>
    <w:rsid w:val="00A46FB0"/>
    <w:rsid w:val="00A50075"/>
    <w:rsid w:val="00A5051E"/>
    <w:rsid w:val="00A51E28"/>
    <w:rsid w:val="00A51E43"/>
    <w:rsid w:val="00A52252"/>
    <w:rsid w:val="00A5260F"/>
    <w:rsid w:val="00A528EE"/>
    <w:rsid w:val="00A53343"/>
    <w:rsid w:val="00A53DB2"/>
    <w:rsid w:val="00A542F8"/>
    <w:rsid w:val="00A54ABA"/>
    <w:rsid w:val="00A54E12"/>
    <w:rsid w:val="00A55160"/>
    <w:rsid w:val="00A56CC3"/>
    <w:rsid w:val="00A56E16"/>
    <w:rsid w:val="00A578DD"/>
    <w:rsid w:val="00A61ABE"/>
    <w:rsid w:val="00A61BBF"/>
    <w:rsid w:val="00A62963"/>
    <w:rsid w:val="00A62970"/>
    <w:rsid w:val="00A631F4"/>
    <w:rsid w:val="00A63CA1"/>
    <w:rsid w:val="00A65837"/>
    <w:rsid w:val="00A65DE5"/>
    <w:rsid w:val="00A65E77"/>
    <w:rsid w:val="00A6669E"/>
    <w:rsid w:val="00A6692A"/>
    <w:rsid w:val="00A67105"/>
    <w:rsid w:val="00A6779C"/>
    <w:rsid w:val="00A67E2C"/>
    <w:rsid w:val="00A705A2"/>
    <w:rsid w:val="00A71874"/>
    <w:rsid w:val="00A725F3"/>
    <w:rsid w:val="00A72A7B"/>
    <w:rsid w:val="00A74D4A"/>
    <w:rsid w:val="00A756D9"/>
    <w:rsid w:val="00A75D58"/>
    <w:rsid w:val="00A76AB8"/>
    <w:rsid w:val="00A776B6"/>
    <w:rsid w:val="00A77989"/>
    <w:rsid w:val="00A80127"/>
    <w:rsid w:val="00A80719"/>
    <w:rsid w:val="00A8072A"/>
    <w:rsid w:val="00A80A01"/>
    <w:rsid w:val="00A8195B"/>
    <w:rsid w:val="00A82095"/>
    <w:rsid w:val="00A822AD"/>
    <w:rsid w:val="00A833C6"/>
    <w:rsid w:val="00A834A2"/>
    <w:rsid w:val="00A83CEC"/>
    <w:rsid w:val="00A8437D"/>
    <w:rsid w:val="00A84C34"/>
    <w:rsid w:val="00A8582C"/>
    <w:rsid w:val="00A861EC"/>
    <w:rsid w:val="00A868A2"/>
    <w:rsid w:val="00A870FC"/>
    <w:rsid w:val="00A87128"/>
    <w:rsid w:val="00A9007E"/>
    <w:rsid w:val="00A90615"/>
    <w:rsid w:val="00A9111A"/>
    <w:rsid w:val="00A91648"/>
    <w:rsid w:val="00A916A4"/>
    <w:rsid w:val="00A91CF7"/>
    <w:rsid w:val="00A926C3"/>
    <w:rsid w:val="00A9318B"/>
    <w:rsid w:val="00A937B9"/>
    <w:rsid w:val="00A93E23"/>
    <w:rsid w:val="00A94E1E"/>
    <w:rsid w:val="00A95881"/>
    <w:rsid w:val="00A95C91"/>
    <w:rsid w:val="00A95FFC"/>
    <w:rsid w:val="00A97841"/>
    <w:rsid w:val="00AA0056"/>
    <w:rsid w:val="00AA09A1"/>
    <w:rsid w:val="00AA0A0F"/>
    <w:rsid w:val="00AA1088"/>
    <w:rsid w:val="00AA15CC"/>
    <w:rsid w:val="00AA1D56"/>
    <w:rsid w:val="00AA2276"/>
    <w:rsid w:val="00AA24AF"/>
    <w:rsid w:val="00AA3843"/>
    <w:rsid w:val="00AA394D"/>
    <w:rsid w:val="00AA3B15"/>
    <w:rsid w:val="00AA3E83"/>
    <w:rsid w:val="00AA3EC3"/>
    <w:rsid w:val="00AA4B20"/>
    <w:rsid w:val="00AA4E5F"/>
    <w:rsid w:val="00AA653F"/>
    <w:rsid w:val="00AA6C27"/>
    <w:rsid w:val="00AA74BD"/>
    <w:rsid w:val="00AA7ECA"/>
    <w:rsid w:val="00AB112D"/>
    <w:rsid w:val="00AB12FF"/>
    <w:rsid w:val="00AB130D"/>
    <w:rsid w:val="00AB1889"/>
    <w:rsid w:val="00AB2218"/>
    <w:rsid w:val="00AB2A4F"/>
    <w:rsid w:val="00AB2A95"/>
    <w:rsid w:val="00AB2AE4"/>
    <w:rsid w:val="00AB3C3F"/>
    <w:rsid w:val="00AB3ED9"/>
    <w:rsid w:val="00AB4DDE"/>
    <w:rsid w:val="00AB4FA5"/>
    <w:rsid w:val="00AB53F0"/>
    <w:rsid w:val="00AB5962"/>
    <w:rsid w:val="00AB5B16"/>
    <w:rsid w:val="00AB656C"/>
    <w:rsid w:val="00AB6601"/>
    <w:rsid w:val="00AB7928"/>
    <w:rsid w:val="00AC024E"/>
    <w:rsid w:val="00AC044D"/>
    <w:rsid w:val="00AC07B2"/>
    <w:rsid w:val="00AC0E7D"/>
    <w:rsid w:val="00AC1E0E"/>
    <w:rsid w:val="00AC20E7"/>
    <w:rsid w:val="00AC28CC"/>
    <w:rsid w:val="00AC2D0B"/>
    <w:rsid w:val="00AC50D9"/>
    <w:rsid w:val="00AC5247"/>
    <w:rsid w:val="00AC5323"/>
    <w:rsid w:val="00AC68AA"/>
    <w:rsid w:val="00AC6C86"/>
    <w:rsid w:val="00AC7548"/>
    <w:rsid w:val="00AC766C"/>
    <w:rsid w:val="00AC78A2"/>
    <w:rsid w:val="00AC7CD4"/>
    <w:rsid w:val="00AC7EA4"/>
    <w:rsid w:val="00AD056E"/>
    <w:rsid w:val="00AD0D36"/>
    <w:rsid w:val="00AD0E99"/>
    <w:rsid w:val="00AD0F6F"/>
    <w:rsid w:val="00AD100B"/>
    <w:rsid w:val="00AD133E"/>
    <w:rsid w:val="00AD1416"/>
    <w:rsid w:val="00AD28D0"/>
    <w:rsid w:val="00AD2F1C"/>
    <w:rsid w:val="00AD3037"/>
    <w:rsid w:val="00AD38EC"/>
    <w:rsid w:val="00AD3BD2"/>
    <w:rsid w:val="00AD40A3"/>
    <w:rsid w:val="00AD47E7"/>
    <w:rsid w:val="00AD551E"/>
    <w:rsid w:val="00AD6205"/>
    <w:rsid w:val="00AD67B7"/>
    <w:rsid w:val="00AD6FC4"/>
    <w:rsid w:val="00AD77CC"/>
    <w:rsid w:val="00AE0566"/>
    <w:rsid w:val="00AE20B6"/>
    <w:rsid w:val="00AE3311"/>
    <w:rsid w:val="00AE362C"/>
    <w:rsid w:val="00AE3B50"/>
    <w:rsid w:val="00AE42EE"/>
    <w:rsid w:val="00AE45E4"/>
    <w:rsid w:val="00AE5AC0"/>
    <w:rsid w:val="00AE6550"/>
    <w:rsid w:val="00AE72E9"/>
    <w:rsid w:val="00AE7825"/>
    <w:rsid w:val="00AE7BB3"/>
    <w:rsid w:val="00AE7F27"/>
    <w:rsid w:val="00AF0797"/>
    <w:rsid w:val="00AF091C"/>
    <w:rsid w:val="00AF0DAB"/>
    <w:rsid w:val="00AF2150"/>
    <w:rsid w:val="00AF27BB"/>
    <w:rsid w:val="00AF2A39"/>
    <w:rsid w:val="00AF3535"/>
    <w:rsid w:val="00AF36D4"/>
    <w:rsid w:val="00AF3B48"/>
    <w:rsid w:val="00AF3C55"/>
    <w:rsid w:val="00AF5ED1"/>
    <w:rsid w:val="00AF618F"/>
    <w:rsid w:val="00AF62C2"/>
    <w:rsid w:val="00AF6B16"/>
    <w:rsid w:val="00B0010F"/>
    <w:rsid w:val="00B0212A"/>
    <w:rsid w:val="00B02C8E"/>
    <w:rsid w:val="00B031E1"/>
    <w:rsid w:val="00B03B34"/>
    <w:rsid w:val="00B03C75"/>
    <w:rsid w:val="00B043DD"/>
    <w:rsid w:val="00B0457D"/>
    <w:rsid w:val="00B04A1B"/>
    <w:rsid w:val="00B04A74"/>
    <w:rsid w:val="00B04AB3"/>
    <w:rsid w:val="00B04CEC"/>
    <w:rsid w:val="00B05FAF"/>
    <w:rsid w:val="00B06255"/>
    <w:rsid w:val="00B07228"/>
    <w:rsid w:val="00B073FB"/>
    <w:rsid w:val="00B07865"/>
    <w:rsid w:val="00B07877"/>
    <w:rsid w:val="00B07DD0"/>
    <w:rsid w:val="00B10871"/>
    <w:rsid w:val="00B109DD"/>
    <w:rsid w:val="00B10ABB"/>
    <w:rsid w:val="00B1139F"/>
    <w:rsid w:val="00B11412"/>
    <w:rsid w:val="00B121A9"/>
    <w:rsid w:val="00B13CCD"/>
    <w:rsid w:val="00B14BB8"/>
    <w:rsid w:val="00B1536D"/>
    <w:rsid w:val="00B15695"/>
    <w:rsid w:val="00B162EC"/>
    <w:rsid w:val="00B1634C"/>
    <w:rsid w:val="00B1656D"/>
    <w:rsid w:val="00B16A70"/>
    <w:rsid w:val="00B16F3C"/>
    <w:rsid w:val="00B17657"/>
    <w:rsid w:val="00B17E31"/>
    <w:rsid w:val="00B205B6"/>
    <w:rsid w:val="00B2121A"/>
    <w:rsid w:val="00B21717"/>
    <w:rsid w:val="00B22166"/>
    <w:rsid w:val="00B221A1"/>
    <w:rsid w:val="00B222AE"/>
    <w:rsid w:val="00B225F5"/>
    <w:rsid w:val="00B22A79"/>
    <w:rsid w:val="00B22BAD"/>
    <w:rsid w:val="00B24867"/>
    <w:rsid w:val="00B24BAD"/>
    <w:rsid w:val="00B258A6"/>
    <w:rsid w:val="00B25F3B"/>
    <w:rsid w:val="00B26655"/>
    <w:rsid w:val="00B26FC7"/>
    <w:rsid w:val="00B27778"/>
    <w:rsid w:val="00B278D3"/>
    <w:rsid w:val="00B3035B"/>
    <w:rsid w:val="00B30492"/>
    <w:rsid w:val="00B30820"/>
    <w:rsid w:val="00B31F9D"/>
    <w:rsid w:val="00B33940"/>
    <w:rsid w:val="00B34669"/>
    <w:rsid w:val="00B3627D"/>
    <w:rsid w:val="00B3659B"/>
    <w:rsid w:val="00B36984"/>
    <w:rsid w:val="00B411DF"/>
    <w:rsid w:val="00B41232"/>
    <w:rsid w:val="00B415EE"/>
    <w:rsid w:val="00B4195E"/>
    <w:rsid w:val="00B42CF2"/>
    <w:rsid w:val="00B43067"/>
    <w:rsid w:val="00B4336C"/>
    <w:rsid w:val="00B43499"/>
    <w:rsid w:val="00B4357B"/>
    <w:rsid w:val="00B43B59"/>
    <w:rsid w:val="00B43F70"/>
    <w:rsid w:val="00B44011"/>
    <w:rsid w:val="00B44C36"/>
    <w:rsid w:val="00B45BDD"/>
    <w:rsid w:val="00B46524"/>
    <w:rsid w:val="00B47399"/>
    <w:rsid w:val="00B47533"/>
    <w:rsid w:val="00B47F3C"/>
    <w:rsid w:val="00B500CB"/>
    <w:rsid w:val="00B51607"/>
    <w:rsid w:val="00B51AB1"/>
    <w:rsid w:val="00B51F52"/>
    <w:rsid w:val="00B52B1B"/>
    <w:rsid w:val="00B53F13"/>
    <w:rsid w:val="00B54F13"/>
    <w:rsid w:val="00B55735"/>
    <w:rsid w:val="00B55807"/>
    <w:rsid w:val="00B55B41"/>
    <w:rsid w:val="00B5600A"/>
    <w:rsid w:val="00B56BBC"/>
    <w:rsid w:val="00B5714E"/>
    <w:rsid w:val="00B5725D"/>
    <w:rsid w:val="00B5773E"/>
    <w:rsid w:val="00B57813"/>
    <w:rsid w:val="00B6023E"/>
    <w:rsid w:val="00B60278"/>
    <w:rsid w:val="00B6032A"/>
    <w:rsid w:val="00B6230A"/>
    <w:rsid w:val="00B62F2D"/>
    <w:rsid w:val="00B62FE4"/>
    <w:rsid w:val="00B638FA"/>
    <w:rsid w:val="00B640D8"/>
    <w:rsid w:val="00B641F6"/>
    <w:rsid w:val="00B661A1"/>
    <w:rsid w:val="00B66756"/>
    <w:rsid w:val="00B67177"/>
    <w:rsid w:val="00B672C8"/>
    <w:rsid w:val="00B71B14"/>
    <w:rsid w:val="00B71BDC"/>
    <w:rsid w:val="00B71DF4"/>
    <w:rsid w:val="00B71F18"/>
    <w:rsid w:val="00B71FEB"/>
    <w:rsid w:val="00B72152"/>
    <w:rsid w:val="00B725E5"/>
    <w:rsid w:val="00B72C47"/>
    <w:rsid w:val="00B72D6A"/>
    <w:rsid w:val="00B7407B"/>
    <w:rsid w:val="00B743AB"/>
    <w:rsid w:val="00B74DB6"/>
    <w:rsid w:val="00B758EC"/>
    <w:rsid w:val="00B778BC"/>
    <w:rsid w:val="00B77D37"/>
    <w:rsid w:val="00B800D9"/>
    <w:rsid w:val="00B80D62"/>
    <w:rsid w:val="00B80FB2"/>
    <w:rsid w:val="00B81BDF"/>
    <w:rsid w:val="00B82E3B"/>
    <w:rsid w:val="00B8343C"/>
    <w:rsid w:val="00B83EFC"/>
    <w:rsid w:val="00B83FBD"/>
    <w:rsid w:val="00B8414A"/>
    <w:rsid w:val="00B84CF0"/>
    <w:rsid w:val="00B85050"/>
    <w:rsid w:val="00B874D8"/>
    <w:rsid w:val="00B87635"/>
    <w:rsid w:val="00B87746"/>
    <w:rsid w:val="00B878DC"/>
    <w:rsid w:val="00B87F1D"/>
    <w:rsid w:val="00B90038"/>
    <w:rsid w:val="00B906BF"/>
    <w:rsid w:val="00B90B47"/>
    <w:rsid w:val="00B91173"/>
    <w:rsid w:val="00B9140B"/>
    <w:rsid w:val="00B91ADF"/>
    <w:rsid w:val="00B91D6C"/>
    <w:rsid w:val="00B91E48"/>
    <w:rsid w:val="00B93D98"/>
    <w:rsid w:val="00B941CC"/>
    <w:rsid w:val="00B943D2"/>
    <w:rsid w:val="00B949DA"/>
    <w:rsid w:val="00B96060"/>
    <w:rsid w:val="00B96187"/>
    <w:rsid w:val="00B96CC6"/>
    <w:rsid w:val="00B970C1"/>
    <w:rsid w:val="00BA0472"/>
    <w:rsid w:val="00BA070D"/>
    <w:rsid w:val="00BA09C4"/>
    <w:rsid w:val="00BA18A3"/>
    <w:rsid w:val="00BA1C6A"/>
    <w:rsid w:val="00BA1F47"/>
    <w:rsid w:val="00BA233E"/>
    <w:rsid w:val="00BA2FBB"/>
    <w:rsid w:val="00BA3B5D"/>
    <w:rsid w:val="00BA472A"/>
    <w:rsid w:val="00BA50D8"/>
    <w:rsid w:val="00BA5914"/>
    <w:rsid w:val="00BA61D8"/>
    <w:rsid w:val="00BA66E6"/>
    <w:rsid w:val="00BA6CAF"/>
    <w:rsid w:val="00BA7C4C"/>
    <w:rsid w:val="00BB0CC0"/>
    <w:rsid w:val="00BB1917"/>
    <w:rsid w:val="00BB1F23"/>
    <w:rsid w:val="00BB2041"/>
    <w:rsid w:val="00BB31E9"/>
    <w:rsid w:val="00BB3610"/>
    <w:rsid w:val="00BB3A1A"/>
    <w:rsid w:val="00BB4081"/>
    <w:rsid w:val="00BB48DB"/>
    <w:rsid w:val="00BB50FD"/>
    <w:rsid w:val="00BB60FC"/>
    <w:rsid w:val="00BB6EDC"/>
    <w:rsid w:val="00BB7FC4"/>
    <w:rsid w:val="00BC1152"/>
    <w:rsid w:val="00BC11F4"/>
    <w:rsid w:val="00BC25BF"/>
    <w:rsid w:val="00BC2645"/>
    <w:rsid w:val="00BC2F12"/>
    <w:rsid w:val="00BC340A"/>
    <w:rsid w:val="00BC35BC"/>
    <w:rsid w:val="00BC3685"/>
    <w:rsid w:val="00BC38A3"/>
    <w:rsid w:val="00BC3C11"/>
    <w:rsid w:val="00BC4EFC"/>
    <w:rsid w:val="00BC4FEF"/>
    <w:rsid w:val="00BC50D4"/>
    <w:rsid w:val="00BC5874"/>
    <w:rsid w:val="00BC69FC"/>
    <w:rsid w:val="00BC7188"/>
    <w:rsid w:val="00BC73D2"/>
    <w:rsid w:val="00BC7A3E"/>
    <w:rsid w:val="00BD0023"/>
    <w:rsid w:val="00BD0A71"/>
    <w:rsid w:val="00BD178A"/>
    <w:rsid w:val="00BD1D56"/>
    <w:rsid w:val="00BD2004"/>
    <w:rsid w:val="00BD22FC"/>
    <w:rsid w:val="00BD3432"/>
    <w:rsid w:val="00BD4C81"/>
    <w:rsid w:val="00BD54EB"/>
    <w:rsid w:val="00BD5E87"/>
    <w:rsid w:val="00BD5E9F"/>
    <w:rsid w:val="00BD636A"/>
    <w:rsid w:val="00BD68C7"/>
    <w:rsid w:val="00BD6A4E"/>
    <w:rsid w:val="00BD733A"/>
    <w:rsid w:val="00BD7BB8"/>
    <w:rsid w:val="00BE0B02"/>
    <w:rsid w:val="00BE14C4"/>
    <w:rsid w:val="00BE19FB"/>
    <w:rsid w:val="00BE231F"/>
    <w:rsid w:val="00BE3EC4"/>
    <w:rsid w:val="00BE45FC"/>
    <w:rsid w:val="00BE4B64"/>
    <w:rsid w:val="00BE4BA6"/>
    <w:rsid w:val="00BE5229"/>
    <w:rsid w:val="00BE54EE"/>
    <w:rsid w:val="00BE59BB"/>
    <w:rsid w:val="00BE5AF5"/>
    <w:rsid w:val="00BE655D"/>
    <w:rsid w:val="00BE6D38"/>
    <w:rsid w:val="00BE7111"/>
    <w:rsid w:val="00BE713B"/>
    <w:rsid w:val="00BE7E4A"/>
    <w:rsid w:val="00BF20B3"/>
    <w:rsid w:val="00BF365B"/>
    <w:rsid w:val="00BF5C60"/>
    <w:rsid w:val="00BF67DC"/>
    <w:rsid w:val="00BF7318"/>
    <w:rsid w:val="00BF7520"/>
    <w:rsid w:val="00C0075B"/>
    <w:rsid w:val="00C011BD"/>
    <w:rsid w:val="00C01B42"/>
    <w:rsid w:val="00C0238D"/>
    <w:rsid w:val="00C03668"/>
    <w:rsid w:val="00C036F5"/>
    <w:rsid w:val="00C0402E"/>
    <w:rsid w:val="00C0439C"/>
    <w:rsid w:val="00C04D9C"/>
    <w:rsid w:val="00C04F9A"/>
    <w:rsid w:val="00C0527C"/>
    <w:rsid w:val="00C05B76"/>
    <w:rsid w:val="00C05E3A"/>
    <w:rsid w:val="00C06441"/>
    <w:rsid w:val="00C068D4"/>
    <w:rsid w:val="00C06DD5"/>
    <w:rsid w:val="00C07D7E"/>
    <w:rsid w:val="00C10A87"/>
    <w:rsid w:val="00C10C84"/>
    <w:rsid w:val="00C110F8"/>
    <w:rsid w:val="00C111DF"/>
    <w:rsid w:val="00C11420"/>
    <w:rsid w:val="00C11A14"/>
    <w:rsid w:val="00C11E5B"/>
    <w:rsid w:val="00C1220A"/>
    <w:rsid w:val="00C1224E"/>
    <w:rsid w:val="00C129C5"/>
    <w:rsid w:val="00C135A9"/>
    <w:rsid w:val="00C139B4"/>
    <w:rsid w:val="00C14920"/>
    <w:rsid w:val="00C14C29"/>
    <w:rsid w:val="00C15067"/>
    <w:rsid w:val="00C15479"/>
    <w:rsid w:val="00C15BA7"/>
    <w:rsid w:val="00C166A1"/>
    <w:rsid w:val="00C17338"/>
    <w:rsid w:val="00C17AD5"/>
    <w:rsid w:val="00C202ED"/>
    <w:rsid w:val="00C20813"/>
    <w:rsid w:val="00C20F63"/>
    <w:rsid w:val="00C21449"/>
    <w:rsid w:val="00C21A5E"/>
    <w:rsid w:val="00C21B66"/>
    <w:rsid w:val="00C21F31"/>
    <w:rsid w:val="00C221AC"/>
    <w:rsid w:val="00C221C7"/>
    <w:rsid w:val="00C24F44"/>
    <w:rsid w:val="00C26064"/>
    <w:rsid w:val="00C26AB4"/>
    <w:rsid w:val="00C26BC6"/>
    <w:rsid w:val="00C27D89"/>
    <w:rsid w:val="00C310BD"/>
    <w:rsid w:val="00C31F12"/>
    <w:rsid w:val="00C323E3"/>
    <w:rsid w:val="00C32465"/>
    <w:rsid w:val="00C32FDC"/>
    <w:rsid w:val="00C33541"/>
    <w:rsid w:val="00C33661"/>
    <w:rsid w:val="00C33DB1"/>
    <w:rsid w:val="00C34364"/>
    <w:rsid w:val="00C34CC8"/>
    <w:rsid w:val="00C34EF9"/>
    <w:rsid w:val="00C35367"/>
    <w:rsid w:val="00C36789"/>
    <w:rsid w:val="00C37112"/>
    <w:rsid w:val="00C37E2F"/>
    <w:rsid w:val="00C403FD"/>
    <w:rsid w:val="00C41846"/>
    <w:rsid w:val="00C4192F"/>
    <w:rsid w:val="00C4198F"/>
    <w:rsid w:val="00C42E2B"/>
    <w:rsid w:val="00C4383E"/>
    <w:rsid w:val="00C441FD"/>
    <w:rsid w:val="00C442FF"/>
    <w:rsid w:val="00C45128"/>
    <w:rsid w:val="00C4520F"/>
    <w:rsid w:val="00C455BF"/>
    <w:rsid w:val="00C47204"/>
    <w:rsid w:val="00C4755F"/>
    <w:rsid w:val="00C47ABF"/>
    <w:rsid w:val="00C47DFE"/>
    <w:rsid w:val="00C50525"/>
    <w:rsid w:val="00C506A8"/>
    <w:rsid w:val="00C50712"/>
    <w:rsid w:val="00C50756"/>
    <w:rsid w:val="00C51841"/>
    <w:rsid w:val="00C5390E"/>
    <w:rsid w:val="00C54419"/>
    <w:rsid w:val="00C54C9E"/>
    <w:rsid w:val="00C5553F"/>
    <w:rsid w:val="00C55F96"/>
    <w:rsid w:val="00C56245"/>
    <w:rsid w:val="00C566A3"/>
    <w:rsid w:val="00C57002"/>
    <w:rsid w:val="00C576F5"/>
    <w:rsid w:val="00C61E7A"/>
    <w:rsid w:val="00C62846"/>
    <w:rsid w:val="00C63174"/>
    <w:rsid w:val="00C63272"/>
    <w:rsid w:val="00C63B1A"/>
    <w:rsid w:val="00C647A5"/>
    <w:rsid w:val="00C65364"/>
    <w:rsid w:val="00C65D29"/>
    <w:rsid w:val="00C65F1B"/>
    <w:rsid w:val="00C66250"/>
    <w:rsid w:val="00C66DA2"/>
    <w:rsid w:val="00C67186"/>
    <w:rsid w:val="00C67F28"/>
    <w:rsid w:val="00C70775"/>
    <w:rsid w:val="00C70FFA"/>
    <w:rsid w:val="00C71B1B"/>
    <w:rsid w:val="00C72E9A"/>
    <w:rsid w:val="00C73334"/>
    <w:rsid w:val="00C73678"/>
    <w:rsid w:val="00C75E14"/>
    <w:rsid w:val="00C764AA"/>
    <w:rsid w:val="00C76C1C"/>
    <w:rsid w:val="00C77885"/>
    <w:rsid w:val="00C77D8E"/>
    <w:rsid w:val="00C817FD"/>
    <w:rsid w:val="00C8191D"/>
    <w:rsid w:val="00C82E92"/>
    <w:rsid w:val="00C838B3"/>
    <w:rsid w:val="00C84CE7"/>
    <w:rsid w:val="00C854A3"/>
    <w:rsid w:val="00C86BAC"/>
    <w:rsid w:val="00C86C17"/>
    <w:rsid w:val="00C87832"/>
    <w:rsid w:val="00C878BC"/>
    <w:rsid w:val="00C87A57"/>
    <w:rsid w:val="00C9009D"/>
    <w:rsid w:val="00C909E5"/>
    <w:rsid w:val="00C90E43"/>
    <w:rsid w:val="00C90F45"/>
    <w:rsid w:val="00C91204"/>
    <w:rsid w:val="00C92D51"/>
    <w:rsid w:val="00C93C8A"/>
    <w:rsid w:val="00C93E15"/>
    <w:rsid w:val="00C94201"/>
    <w:rsid w:val="00C947EA"/>
    <w:rsid w:val="00C94B10"/>
    <w:rsid w:val="00C94ED1"/>
    <w:rsid w:val="00C95479"/>
    <w:rsid w:val="00C974DA"/>
    <w:rsid w:val="00CA09A4"/>
    <w:rsid w:val="00CA0D1D"/>
    <w:rsid w:val="00CA1C77"/>
    <w:rsid w:val="00CA2F49"/>
    <w:rsid w:val="00CA3781"/>
    <w:rsid w:val="00CA3A95"/>
    <w:rsid w:val="00CA3E75"/>
    <w:rsid w:val="00CA4A96"/>
    <w:rsid w:val="00CA4CC5"/>
    <w:rsid w:val="00CA5915"/>
    <w:rsid w:val="00CA5A3C"/>
    <w:rsid w:val="00CA5CF1"/>
    <w:rsid w:val="00CA5D72"/>
    <w:rsid w:val="00CA66E3"/>
    <w:rsid w:val="00CA70E0"/>
    <w:rsid w:val="00CA70F1"/>
    <w:rsid w:val="00CA71FE"/>
    <w:rsid w:val="00CA72AC"/>
    <w:rsid w:val="00CA7488"/>
    <w:rsid w:val="00CA7650"/>
    <w:rsid w:val="00CB0642"/>
    <w:rsid w:val="00CB0AEB"/>
    <w:rsid w:val="00CB10BC"/>
    <w:rsid w:val="00CB1582"/>
    <w:rsid w:val="00CB23F7"/>
    <w:rsid w:val="00CB277A"/>
    <w:rsid w:val="00CB3227"/>
    <w:rsid w:val="00CB466B"/>
    <w:rsid w:val="00CB5664"/>
    <w:rsid w:val="00CB69DA"/>
    <w:rsid w:val="00CB78C4"/>
    <w:rsid w:val="00CB7E79"/>
    <w:rsid w:val="00CC09BB"/>
    <w:rsid w:val="00CC1141"/>
    <w:rsid w:val="00CC12A5"/>
    <w:rsid w:val="00CC16CB"/>
    <w:rsid w:val="00CC178A"/>
    <w:rsid w:val="00CC1916"/>
    <w:rsid w:val="00CC1BA4"/>
    <w:rsid w:val="00CC2137"/>
    <w:rsid w:val="00CC21B0"/>
    <w:rsid w:val="00CC2666"/>
    <w:rsid w:val="00CC28F2"/>
    <w:rsid w:val="00CC3046"/>
    <w:rsid w:val="00CC356C"/>
    <w:rsid w:val="00CC4E9D"/>
    <w:rsid w:val="00CC5F5A"/>
    <w:rsid w:val="00CC61DD"/>
    <w:rsid w:val="00CC6A71"/>
    <w:rsid w:val="00CC6FA9"/>
    <w:rsid w:val="00CC73B3"/>
    <w:rsid w:val="00CC7461"/>
    <w:rsid w:val="00CD001B"/>
    <w:rsid w:val="00CD0674"/>
    <w:rsid w:val="00CD1F4F"/>
    <w:rsid w:val="00CD26BA"/>
    <w:rsid w:val="00CD2C7D"/>
    <w:rsid w:val="00CD2E0B"/>
    <w:rsid w:val="00CD33F2"/>
    <w:rsid w:val="00CD3476"/>
    <w:rsid w:val="00CD3853"/>
    <w:rsid w:val="00CD3DBA"/>
    <w:rsid w:val="00CD48CB"/>
    <w:rsid w:val="00CD51C2"/>
    <w:rsid w:val="00CD5F09"/>
    <w:rsid w:val="00CD5F0B"/>
    <w:rsid w:val="00CD6958"/>
    <w:rsid w:val="00CD69B4"/>
    <w:rsid w:val="00CD69FE"/>
    <w:rsid w:val="00CD6A11"/>
    <w:rsid w:val="00CD79CB"/>
    <w:rsid w:val="00CD79D9"/>
    <w:rsid w:val="00CE14B5"/>
    <w:rsid w:val="00CE17AD"/>
    <w:rsid w:val="00CE2E01"/>
    <w:rsid w:val="00CE43DB"/>
    <w:rsid w:val="00CE44DB"/>
    <w:rsid w:val="00CE732E"/>
    <w:rsid w:val="00CF0363"/>
    <w:rsid w:val="00CF0F9F"/>
    <w:rsid w:val="00CF144B"/>
    <w:rsid w:val="00CF16FB"/>
    <w:rsid w:val="00CF1A4F"/>
    <w:rsid w:val="00CF2BDE"/>
    <w:rsid w:val="00CF2E95"/>
    <w:rsid w:val="00CF43FA"/>
    <w:rsid w:val="00CF5755"/>
    <w:rsid w:val="00CF61B1"/>
    <w:rsid w:val="00CF638F"/>
    <w:rsid w:val="00CF66FB"/>
    <w:rsid w:val="00CF6888"/>
    <w:rsid w:val="00CF6ABC"/>
    <w:rsid w:val="00CF737C"/>
    <w:rsid w:val="00CF76D4"/>
    <w:rsid w:val="00CF7E99"/>
    <w:rsid w:val="00CF7F3B"/>
    <w:rsid w:val="00D01749"/>
    <w:rsid w:val="00D01C64"/>
    <w:rsid w:val="00D01E3F"/>
    <w:rsid w:val="00D020B0"/>
    <w:rsid w:val="00D0280C"/>
    <w:rsid w:val="00D02C16"/>
    <w:rsid w:val="00D02D83"/>
    <w:rsid w:val="00D03487"/>
    <w:rsid w:val="00D04238"/>
    <w:rsid w:val="00D047CF"/>
    <w:rsid w:val="00D057A0"/>
    <w:rsid w:val="00D0597C"/>
    <w:rsid w:val="00D0634F"/>
    <w:rsid w:val="00D0721F"/>
    <w:rsid w:val="00D072DB"/>
    <w:rsid w:val="00D07AAE"/>
    <w:rsid w:val="00D07D1B"/>
    <w:rsid w:val="00D1093F"/>
    <w:rsid w:val="00D109DB"/>
    <w:rsid w:val="00D10A40"/>
    <w:rsid w:val="00D10A58"/>
    <w:rsid w:val="00D12F02"/>
    <w:rsid w:val="00D13930"/>
    <w:rsid w:val="00D13A3B"/>
    <w:rsid w:val="00D13E14"/>
    <w:rsid w:val="00D13FAE"/>
    <w:rsid w:val="00D142FE"/>
    <w:rsid w:val="00D14454"/>
    <w:rsid w:val="00D1447B"/>
    <w:rsid w:val="00D147DA"/>
    <w:rsid w:val="00D149FA"/>
    <w:rsid w:val="00D14B0B"/>
    <w:rsid w:val="00D1521D"/>
    <w:rsid w:val="00D15528"/>
    <w:rsid w:val="00D15641"/>
    <w:rsid w:val="00D156F6"/>
    <w:rsid w:val="00D15D9C"/>
    <w:rsid w:val="00D16B23"/>
    <w:rsid w:val="00D16C20"/>
    <w:rsid w:val="00D172E3"/>
    <w:rsid w:val="00D173F6"/>
    <w:rsid w:val="00D21489"/>
    <w:rsid w:val="00D21684"/>
    <w:rsid w:val="00D21A38"/>
    <w:rsid w:val="00D21B0C"/>
    <w:rsid w:val="00D21DB6"/>
    <w:rsid w:val="00D21DE2"/>
    <w:rsid w:val="00D22374"/>
    <w:rsid w:val="00D22B39"/>
    <w:rsid w:val="00D22FAC"/>
    <w:rsid w:val="00D234BA"/>
    <w:rsid w:val="00D2352F"/>
    <w:rsid w:val="00D243B9"/>
    <w:rsid w:val="00D24649"/>
    <w:rsid w:val="00D25235"/>
    <w:rsid w:val="00D25DF0"/>
    <w:rsid w:val="00D26231"/>
    <w:rsid w:val="00D26382"/>
    <w:rsid w:val="00D27083"/>
    <w:rsid w:val="00D27951"/>
    <w:rsid w:val="00D30B6E"/>
    <w:rsid w:val="00D31372"/>
    <w:rsid w:val="00D313E5"/>
    <w:rsid w:val="00D31F3C"/>
    <w:rsid w:val="00D3305D"/>
    <w:rsid w:val="00D330E8"/>
    <w:rsid w:val="00D33269"/>
    <w:rsid w:val="00D33DA9"/>
    <w:rsid w:val="00D34933"/>
    <w:rsid w:val="00D34E20"/>
    <w:rsid w:val="00D35109"/>
    <w:rsid w:val="00D36588"/>
    <w:rsid w:val="00D366A5"/>
    <w:rsid w:val="00D370ED"/>
    <w:rsid w:val="00D37172"/>
    <w:rsid w:val="00D37E12"/>
    <w:rsid w:val="00D40B02"/>
    <w:rsid w:val="00D41059"/>
    <w:rsid w:val="00D41148"/>
    <w:rsid w:val="00D41853"/>
    <w:rsid w:val="00D42AB9"/>
    <w:rsid w:val="00D42B0E"/>
    <w:rsid w:val="00D44A4D"/>
    <w:rsid w:val="00D45089"/>
    <w:rsid w:val="00D469CC"/>
    <w:rsid w:val="00D46EB7"/>
    <w:rsid w:val="00D4750F"/>
    <w:rsid w:val="00D47E48"/>
    <w:rsid w:val="00D505E4"/>
    <w:rsid w:val="00D507E9"/>
    <w:rsid w:val="00D5128D"/>
    <w:rsid w:val="00D5186A"/>
    <w:rsid w:val="00D521E5"/>
    <w:rsid w:val="00D52332"/>
    <w:rsid w:val="00D5280D"/>
    <w:rsid w:val="00D53333"/>
    <w:rsid w:val="00D5372E"/>
    <w:rsid w:val="00D539BF"/>
    <w:rsid w:val="00D54A21"/>
    <w:rsid w:val="00D55473"/>
    <w:rsid w:val="00D555EE"/>
    <w:rsid w:val="00D55C39"/>
    <w:rsid w:val="00D55F48"/>
    <w:rsid w:val="00D56D39"/>
    <w:rsid w:val="00D57440"/>
    <w:rsid w:val="00D574F6"/>
    <w:rsid w:val="00D578D9"/>
    <w:rsid w:val="00D601C7"/>
    <w:rsid w:val="00D60A9C"/>
    <w:rsid w:val="00D60A9F"/>
    <w:rsid w:val="00D60D73"/>
    <w:rsid w:val="00D60FE4"/>
    <w:rsid w:val="00D611BE"/>
    <w:rsid w:val="00D6220E"/>
    <w:rsid w:val="00D625BB"/>
    <w:rsid w:val="00D635D4"/>
    <w:rsid w:val="00D63A85"/>
    <w:rsid w:val="00D63BE5"/>
    <w:rsid w:val="00D64661"/>
    <w:rsid w:val="00D64B17"/>
    <w:rsid w:val="00D6504F"/>
    <w:rsid w:val="00D651EF"/>
    <w:rsid w:val="00D65B16"/>
    <w:rsid w:val="00D65E0E"/>
    <w:rsid w:val="00D66840"/>
    <w:rsid w:val="00D66952"/>
    <w:rsid w:val="00D67AD9"/>
    <w:rsid w:val="00D701FD"/>
    <w:rsid w:val="00D70E1B"/>
    <w:rsid w:val="00D722E8"/>
    <w:rsid w:val="00D724A2"/>
    <w:rsid w:val="00D72552"/>
    <w:rsid w:val="00D726FD"/>
    <w:rsid w:val="00D731E4"/>
    <w:rsid w:val="00D73AAC"/>
    <w:rsid w:val="00D740A7"/>
    <w:rsid w:val="00D744E3"/>
    <w:rsid w:val="00D7495C"/>
    <w:rsid w:val="00D74D29"/>
    <w:rsid w:val="00D74DC5"/>
    <w:rsid w:val="00D753B1"/>
    <w:rsid w:val="00D75992"/>
    <w:rsid w:val="00D75C98"/>
    <w:rsid w:val="00D7653E"/>
    <w:rsid w:val="00D76964"/>
    <w:rsid w:val="00D76B95"/>
    <w:rsid w:val="00D77220"/>
    <w:rsid w:val="00D77AFB"/>
    <w:rsid w:val="00D77F52"/>
    <w:rsid w:val="00D77F87"/>
    <w:rsid w:val="00D80446"/>
    <w:rsid w:val="00D80939"/>
    <w:rsid w:val="00D80A28"/>
    <w:rsid w:val="00D811E6"/>
    <w:rsid w:val="00D83951"/>
    <w:rsid w:val="00D83ECD"/>
    <w:rsid w:val="00D85113"/>
    <w:rsid w:val="00D854A6"/>
    <w:rsid w:val="00D87CA9"/>
    <w:rsid w:val="00D9001C"/>
    <w:rsid w:val="00D901FA"/>
    <w:rsid w:val="00D90263"/>
    <w:rsid w:val="00D90500"/>
    <w:rsid w:val="00D910A4"/>
    <w:rsid w:val="00D92026"/>
    <w:rsid w:val="00D92395"/>
    <w:rsid w:val="00D9295F"/>
    <w:rsid w:val="00D937DA"/>
    <w:rsid w:val="00D9402D"/>
    <w:rsid w:val="00D94643"/>
    <w:rsid w:val="00D94B22"/>
    <w:rsid w:val="00D95F70"/>
    <w:rsid w:val="00D96DB6"/>
    <w:rsid w:val="00D96E76"/>
    <w:rsid w:val="00D96F07"/>
    <w:rsid w:val="00D97721"/>
    <w:rsid w:val="00D97E01"/>
    <w:rsid w:val="00DA0A1B"/>
    <w:rsid w:val="00DA35C8"/>
    <w:rsid w:val="00DA3995"/>
    <w:rsid w:val="00DA3B77"/>
    <w:rsid w:val="00DA43EE"/>
    <w:rsid w:val="00DA4969"/>
    <w:rsid w:val="00DA4D15"/>
    <w:rsid w:val="00DA4F5C"/>
    <w:rsid w:val="00DA5188"/>
    <w:rsid w:val="00DA544E"/>
    <w:rsid w:val="00DA5BA0"/>
    <w:rsid w:val="00DA734D"/>
    <w:rsid w:val="00DB05CC"/>
    <w:rsid w:val="00DB1358"/>
    <w:rsid w:val="00DB16B0"/>
    <w:rsid w:val="00DB1C95"/>
    <w:rsid w:val="00DB1DE6"/>
    <w:rsid w:val="00DB1DEC"/>
    <w:rsid w:val="00DB3E58"/>
    <w:rsid w:val="00DB41F9"/>
    <w:rsid w:val="00DB486A"/>
    <w:rsid w:val="00DB4C57"/>
    <w:rsid w:val="00DB4D1A"/>
    <w:rsid w:val="00DB4D27"/>
    <w:rsid w:val="00DB4D9B"/>
    <w:rsid w:val="00DB689C"/>
    <w:rsid w:val="00DB6DB6"/>
    <w:rsid w:val="00DC0150"/>
    <w:rsid w:val="00DC033A"/>
    <w:rsid w:val="00DC0D1A"/>
    <w:rsid w:val="00DC2305"/>
    <w:rsid w:val="00DC2625"/>
    <w:rsid w:val="00DC26B2"/>
    <w:rsid w:val="00DC2C8B"/>
    <w:rsid w:val="00DC2D3A"/>
    <w:rsid w:val="00DC2D9C"/>
    <w:rsid w:val="00DC4342"/>
    <w:rsid w:val="00DC47E3"/>
    <w:rsid w:val="00DC5275"/>
    <w:rsid w:val="00DC6954"/>
    <w:rsid w:val="00DC6E7B"/>
    <w:rsid w:val="00DD0293"/>
    <w:rsid w:val="00DD03B1"/>
    <w:rsid w:val="00DD05F3"/>
    <w:rsid w:val="00DD061E"/>
    <w:rsid w:val="00DD06CD"/>
    <w:rsid w:val="00DD0EBE"/>
    <w:rsid w:val="00DD1578"/>
    <w:rsid w:val="00DD15A6"/>
    <w:rsid w:val="00DD16E2"/>
    <w:rsid w:val="00DD17DB"/>
    <w:rsid w:val="00DD26DE"/>
    <w:rsid w:val="00DD3305"/>
    <w:rsid w:val="00DD3752"/>
    <w:rsid w:val="00DD398A"/>
    <w:rsid w:val="00DD4437"/>
    <w:rsid w:val="00DD4DE6"/>
    <w:rsid w:val="00DD4DF3"/>
    <w:rsid w:val="00DD4E25"/>
    <w:rsid w:val="00DD5F50"/>
    <w:rsid w:val="00DD6F55"/>
    <w:rsid w:val="00DD7A5B"/>
    <w:rsid w:val="00DE1312"/>
    <w:rsid w:val="00DE1A7D"/>
    <w:rsid w:val="00DE27A2"/>
    <w:rsid w:val="00DE34B9"/>
    <w:rsid w:val="00DE567E"/>
    <w:rsid w:val="00DE5D52"/>
    <w:rsid w:val="00DE5F95"/>
    <w:rsid w:val="00DE6685"/>
    <w:rsid w:val="00DE67B1"/>
    <w:rsid w:val="00DE7093"/>
    <w:rsid w:val="00DE7235"/>
    <w:rsid w:val="00DF0745"/>
    <w:rsid w:val="00DF0CE1"/>
    <w:rsid w:val="00DF1240"/>
    <w:rsid w:val="00DF1361"/>
    <w:rsid w:val="00DF1CCF"/>
    <w:rsid w:val="00DF215A"/>
    <w:rsid w:val="00DF29EF"/>
    <w:rsid w:val="00DF386A"/>
    <w:rsid w:val="00DF42E0"/>
    <w:rsid w:val="00DF5076"/>
    <w:rsid w:val="00DF6D2F"/>
    <w:rsid w:val="00DF7088"/>
    <w:rsid w:val="00DF7211"/>
    <w:rsid w:val="00DF76B3"/>
    <w:rsid w:val="00DF7AAF"/>
    <w:rsid w:val="00E000F3"/>
    <w:rsid w:val="00E006FE"/>
    <w:rsid w:val="00E00B1B"/>
    <w:rsid w:val="00E013A1"/>
    <w:rsid w:val="00E022BD"/>
    <w:rsid w:val="00E02FA1"/>
    <w:rsid w:val="00E0337A"/>
    <w:rsid w:val="00E03F36"/>
    <w:rsid w:val="00E04502"/>
    <w:rsid w:val="00E047A6"/>
    <w:rsid w:val="00E04F2F"/>
    <w:rsid w:val="00E05388"/>
    <w:rsid w:val="00E05993"/>
    <w:rsid w:val="00E079BE"/>
    <w:rsid w:val="00E1008F"/>
    <w:rsid w:val="00E1044F"/>
    <w:rsid w:val="00E1223B"/>
    <w:rsid w:val="00E12ACD"/>
    <w:rsid w:val="00E1407D"/>
    <w:rsid w:val="00E14318"/>
    <w:rsid w:val="00E1470E"/>
    <w:rsid w:val="00E14B28"/>
    <w:rsid w:val="00E14E81"/>
    <w:rsid w:val="00E163A7"/>
    <w:rsid w:val="00E166A4"/>
    <w:rsid w:val="00E1677C"/>
    <w:rsid w:val="00E16AFA"/>
    <w:rsid w:val="00E16F05"/>
    <w:rsid w:val="00E1701B"/>
    <w:rsid w:val="00E176C4"/>
    <w:rsid w:val="00E178A3"/>
    <w:rsid w:val="00E21589"/>
    <w:rsid w:val="00E21DF5"/>
    <w:rsid w:val="00E21F71"/>
    <w:rsid w:val="00E22205"/>
    <w:rsid w:val="00E22BD3"/>
    <w:rsid w:val="00E23BE0"/>
    <w:rsid w:val="00E24D32"/>
    <w:rsid w:val="00E25A4D"/>
    <w:rsid w:val="00E2688A"/>
    <w:rsid w:val="00E26ADD"/>
    <w:rsid w:val="00E3021A"/>
    <w:rsid w:val="00E3040F"/>
    <w:rsid w:val="00E3054A"/>
    <w:rsid w:val="00E30EE0"/>
    <w:rsid w:val="00E322E6"/>
    <w:rsid w:val="00E324C8"/>
    <w:rsid w:val="00E331D7"/>
    <w:rsid w:val="00E33CB9"/>
    <w:rsid w:val="00E33CD9"/>
    <w:rsid w:val="00E34570"/>
    <w:rsid w:val="00E3488D"/>
    <w:rsid w:val="00E35638"/>
    <w:rsid w:val="00E357A4"/>
    <w:rsid w:val="00E362C7"/>
    <w:rsid w:val="00E3652F"/>
    <w:rsid w:val="00E367DA"/>
    <w:rsid w:val="00E36985"/>
    <w:rsid w:val="00E374D1"/>
    <w:rsid w:val="00E376BE"/>
    <w:rsid w:val="00E3789E"/>
    <w:rsid w:val="00E40AB4"/>
    <w:rsid w:val="00E4238D"/>
    <w:rsid w:val="00E42919"/>
    <w:rsid w:val="00E42B05"/>
    <w:rsid w:val="00E42C24"/>
    <w:rsid w:val="00E443F0"/>
    <w:rsid w:val="00E44463"/>
    <w:rsid w:val="00E45A72"/>
    <w:rsid w:val="00E46067"/>
    <w:rsid w:val="00E4607C"/>
    <w:rsid w:val="00E46186"/>
    <w:rsid w:val="00E5199D"/>
    <w:rsid w:val="00E527DF"/>
    <w:rsid w:val="00E528C3"/>
    <w:rsid w:val="00E529BB"/>
    <w:rsid w:val="00E52E21"/>
    <w:rsid w:val="00E538E0"/>
    <w:rsid w:val="00E54A16"/>
    <w:rsid w:val="00E54C96"/>
    <w:rsid w:val="00E54ED6"/>
    <w:rsid w:val="00E55A2F"/>
    <w:rsid w:val="00E621AB"/>
    <w:rsid w:val="00E63318"/>
    <w:rsid w:val="00E638FF"/>
    <w:rsid w:val="00E64BB7"/>
    <w:rsid w:val="00E654F3"/>
    <w:rsid w:val="00E6561E"/>
    <w:rsid w:val="00E65686"/>
    <w:rsid w:val="00E66054"/>
    <w:rsid w:val="00E67886"/>
    <w:rsid w:val="00E70545"/>
    <w:rsid w:val="00E715FA"/>
    <w:rsid w:val="00E71A39"/>
    <w:rsid w:val="00E71B68"/>
    <w:rsid w:val="00E71FDD"/>
    <w:rsid w:val="00E72257"/>
    <w:rsid w:val="00E7236F"/>
    <w:rsid w:val="00E72611"/>
    <w:rsid w:val="00E72E5E"/>
    <w:rsid w:val="00E7485F"/>
    <w:rsid w:val="00E75734"/>
    <w:rsid w:val="00E76437"/>
    <w:rsid w:val="00E775B8"/>
    <w:rsid w:val="00E8129A"/>
    <w:rsid w:val="00E81A4E"/>
    <w:rsid w:val="00E81A6F"/>
    <w:rsid w:val="00E8207B"/>
    <w:rsid w:val="00E8223B"/>
    <w:rsid w:val="00E83924"/>
    <w:rsid w:val="00E841E4"/>
    <w:rsid w:val="00E8445F"/>
    <w:rsid w:val="00E84650"/>
    <w:rsid w:val="00E848B3"/>
    <w:rsid w:val="00E85C82"/>
    <w:rsid w:val="00E85D6E"/>
    <w:rsid w:val="00E85E61"/>
    <w:rsid w:val="00E901CC"/>
    <w:rsid w:val="00E909C9"/>
    <w:rsid w:val="00E90F65"/>
    <w:rsid w:val="00E921B6"/>
    <w:rsid w:val="00E9231F"/>
    <w:rsid w:val="00E9232C"/>
    <w:rsid w:val="00E92366"/>
    <w:rsid w:val="00E92496"/>
    <w:rsid w:val="00E93131"/>
    <w:rsid w:val="00E93282"/>
    <w:rsid w:val="00E93509"/>
    <w:rsid w:val="00E93AC4"/>
    <w:rsid w:val="00E94039"/>
    <w:rsid w:val="00E94D87"/>
    <w:rsid w:val="00E95C7C"/>
    <w:rsid w:val="00E9676B"/>
    <w:rsid w:val="00E9694B"/>
    <w:rsid w:val="00E9698A"/>
    <w:rsid w:val="00E96D70"/>
    <w:rsid w:val="00EA05A7"/>
    <w:rsid w:val="00EA074A"/>
    <w:rsid w:val="00EA077B"/>
    <w:rsid w:val="00EA1709"/>
    <w:rsid w:val="00EA23B5"/>
    <w:rsid w:val="00EA2EEC"/>
    <w:rsid w:val="00EA3410"/>
    <w:rsid w:val="00EA3BB0"/>
    <w:rsid w:val="00EA62D5"/>
    <w:rsid w:val="00EB034F"/>
    <w:rsid w:val="00EB0C2A"/>
    <w:rsid w:val="00EB14BC"/>
    <w:rsid w:val="00EB1E74"/>
    <w:rsid w:val="00EB1F67"/>
    <w:rsid w:val="00EB2686"/>
    <w:rsid w:val="00EB28B0"/>
    <w:rsid w:val="00EB2C13"/>
    <w:rsid w:val="00EB31A7"/>
    <w:rsid w:val="00EB391B"/>
    <w:rsid w:val="00EB3B13"/>
    <w:rsid w:val="00EB3E2D"/>
    <w:rsid w:val="00EB3FEE"/>
    <w:rsid w:val="00EB4913"/>
    <w:rsid w:val="00EB54B9"/>
    <w:rsid w:val="00EB594F"/>
    <w:rsid w:val="00EB6CC6"/>
    <w:rsid w:val="00EB72C0"/>
    <w:rsid w:val="00EC06A8"/>
    <w:rsid w:val="00EC16DD"/>
    <w:rsid w:val="00EC1F1C"/>
    <w:rsid w:val="00EC4C89"/>
    <w:rsid w:val="00EC53EB"/>
    <w:rsid w:val="00EC567C"/>
    <w:rsid w:val="00EC5EBA"/>
    <w:rsid w:val="00EC6324"/>
    <w:rsid w:val="00EC636C"/>
    <w:rsid w:val="00EC6BB9"/>
    <w:rsid w:val="00EC6E21"/>
    <w:rsid w:val="00EC7616"/>
    <w:rsid w:val="00EC7679"/>
    <w:rsid w:val="00EC7ECC"/>
    <w:rsid w:val="00ED1353"/>
    <w:rsid w:val="00ED1B20"/>
    <w:rsid w:val="00ED31D5"/>
    <w:rsid w:val="00ED3746"/>
    <w:rsid w:val="00ED3997"/>
    <w:rsid w:val="00ED4B61"/>
    <w:rsid w:val="00ED4BFA"/>
    <w:rsid w:val="00ED4DC7"/>
    <w:rsid w:val="00ED695A"/>
    <w:rsid w:val="00ED6F61"/>
    <w:rsid w:val="00EE0651"/>
    <w:rsid w:val="00EE0B2F"/>
    <w:rsid w:val="00EE16AD"/>
    <w:rsid w:val="00EE17A6"/>
    <w:rsid w:val="00EE1A06"/>
    <w:rsid w:val="00EE224C"/>
    <w:rsid w:val="00EE2740"/>
    <w:rsid w:val="00EE3186"/>
    <w:rsid w:val="00EE340A"/>
    <w:rsid w:val="00EE368C"/>
    <w:rsid w:val="00EE3CB6"/>
    <w:rsid w:val="00EE3ED6"/>
    <w:rsid w:val="00EE449D"/>
    <w:rsid w:val="00EE47DB"/>
    <w:rsid w:val="00EE4DDB"/>
    <w:rsid w:val="00EE5BA4"/>
    <w:rsid w:val="00EE67AF"/>
    <w:rsid w:val="00EE69AA"/>
    <w:rsid w:val="00EE6EF5"/>
    <w:rsid w:val="00EE7EDC"/>
    <w:rsid w:val="00EF022A"/>
    <w:rsid w:val="00EF0C76"/>
    <w:rsid w:val="00EF12ED"/>
    <w:rsid w:val="00EF1470"/>
    <w:rsid w:val="00EF3B06"/>
    <w:rsid w:val="00EF3B6C"/>
    <w:rsid w:val="00EF4208"/>
    <w:rsid w:val="00EF42D7"/>
    <w:rsid w:val="00EF6A0C"/>
    <w:rsid w:val="00F00748"/>
    <w:rsid w:val="00F00EF5"/>
    <w:rsid w:val="00F0295F"/>
    <w:rsid w:val="00F038AD"/>
    <w:rsid w:val="00F05894"/>
    <w:rsid w:val="00F06499"/>
    <w:rsid w:val="00F065B7"/>
    <w:rsid w:val="00F0672E"/>
    <w:rsid w:val="00F07352"/>
    <w:rsid w:val="00F075BA"/>
    <w:rsid w:val="00F077EF"/>
    <w:rsid w:val="00F07F4B"/>
    <w:rsid w:val="00F10131"/>
    <w:rsid w:val="00F10A09"/>
    <w:rsid w:val="00F10B99"/>
    <w:rsid w:val="00F10BC2"/>
    <w:rsid w:val="00F1130D"/>
    <w:rsid w:val="00F11D47"/>
    <w:rsid w:val="00F14BBF"/>
    <w:rsid w:val="00F155CD"/>
    <w:rsid w:val="00F15ABA"/>
    <w:rsid w:val="00F1605C"/>
    <w:rsid w:val="00F16566"/>
    <w:rsid w:val="00F16695"/>
    <w:rsid w:val="00F17872"/>
    <w:rsid w:val="00F17D55"/>
    <w:rsid w:val="00F20D2F"/>
    <w:rsid w:val="00F2147A"/>
    <w:rsid w:val="00F214BB"/>
    <w:rsid w:val="00F21D15"/>
    <w:rsid w:val="00F2225B"/>
    <w:rsid w:val="00F22820"/>
    <w:rsid w:val="00F22DD5"/>
    <w:rsid w:val="00F25ABD"/>
    <w:rsid w:val="00F30CAC"/>
    <w:rsid w:val="00F30EC0"/>
    <w:rsid w:val="00F31557"/>
    <w:rsid w:val="00F31D2D"/>
    <w:rsid w:val="00F320B8"/>
    <w:rsid w:val="00F324CD"/>
    <w:rsid w:val="00F32E1D"/>
    <w:rsid w:val="00F33A7C"/>
    <w:rsid w:val="00F33CD9"/>
    <w:rsid w:val="00F3471C"/>
    <w:rsid w:val="00F347AF"/>
    <w:rsid w:val="00F34CC3"/>
    <w:rsid w:val="00F34DB3"/>
    <w:rsid w:val="00F34EF4"/>
    <w:rsid w:val="00F3562C"/>
    <w:rsid w:val="00F35D4B"/>
    <w:rsid w:val="00F36D88"/>
    <w:rsid w:val="00F4011E"/>
    <w:rsid w:val="00F40280"/>
    <w:rsid w:val="00F4034E"/>
    <w:rsid w:val="00F41F22"/>
    <w:rsid w:val="00F42133"/>
    <w:rsid w:val="00F4268E"/>
    <w:rsid w:val="00F42BA6"/>
    <w:rsid w:val="00F43BFC"/>
    <w:rsid w:val="00F43DF4"/>
    <w:rsid w:val="00F43E06"/>
    <w:rsid w:val="00F4449B"/>
    <w:rsid w:val="00F46624"/>
    <w:rsid w:val="00F466E1"/>
    <w:rsid w:val="00F46DB8"/>
    <w:rsid w:val="00F46DF1"/>
    <w:rsid w:val="00F47145"/>
    <w:rsid w:val="00F47A36"/>
    <w:rsid w:val="00F50319"/>
    <w:rsid w:val="00F50657"/>
    <w:rsid w:val="00F512F4"/>
    <w:rsid w:val="00F51CFA"/>
    <w:rsid w:val="00F51E60"/>
    <w:rsid w:val="00F5249F"/>
    <w:rsid w:val="00F52AF7"/>
    <w:rsid w:val="00F52E39"/>
    <w:rsid w:val="00F52EC4"/>
    <w:rsid w:val="00F5302C"/>
    <w:rsid w:val="00F5363D"/>
    <w:rsid w:val="00F53BF4"/>
    <w:rsid w:val="00F53DBB"/>
    <w:rsid w:val="00F56085"/>
    <w:rsid w:val="00F56109"/>
    <w:rsid w:val="00F56654"/>
    <w:rsid w:val="00F56709"/>
    <w:rsid w:val="00F5704F"/>
    <w:rsid w:val="00F5718F"/>
    <w:rsid w:val="00F57A99"/>
    <w:rsid w:val="00F601BD"/>
    <w:rsid w:val="00F60925"/>
    <w:rsid w:val="00F60CD8"/>
    <w:rsid w:val="00F60CED"/>
    <w:rsid w:val="00F61B47"/>
    <w:rsid w:val="00F62A7B"/>
    <w:rsid w:val="00F6370F"/>
    <w:rsid w:val="00F63A6C"/>
    <w:rsid w:val="00F641EE"/>
    <w:rsid w:val="00F64C78"/>
    <w:rsid w:val="00F6534E"/>
    <w:rsid w:val="00F653A9"/>
    <w:rsid w:val="00F658BF"/>
    <w:rsid w:val="00F66FD1"/>
    <w:rsid w:val="00F670C2"/>
    <w:rsid w:val="00F67F97"/>
    <w:rsid w:val="00F70085"/>
    <w:rsid w:val="00F706A2"/>
    <w:rsid w:val="00F70B0C"/>
    <w:rsid w:val="00F70C90"/>
    <w:rsid w:val="00F71AC9"/>
    <w:rsid w:val="00F725AA"/>
    <w:rsid w:val="00F7364E"/>
    <w:rsid w:val="00F73AA1"/>
    <w:rsid w:val="00F73D00"/>
    <w:rsid w:val="00F74433"/>
    <w:rsid w:val="00F748C0"/>
    <w:rsid w:val="00F74ED0"/>
    <w:rsid w:val="00F7625F"/>
    <w:rsid w:val="00F77074"/>
    <w:rsid w:val="00F80A13"/>
    <w:rsid w:val="00F8150C"/>
    <w:rsid w:val="00F81F82"/>
    <w:rsid w:val="00F82C3B"/>
    <w:rsid w:val="00F83CF3"/>
    <w:rsid w:val="00F83FD0"/>
    <w:rsid w:val="00F84D85"/>
    <w:rsid w:val="00F852B1"/>
    <w:rsid w:val="00F85C58"/>
    <w:rsid w:val="00F863C2"/>
    <w:rsid w:val="00F8699D"/>
    <w:rsid w:val="00F8713D"/>
    <w:rsid w:val="00F87319"/>
    <w:rsid w:val="00F8775F"/>
    <w:rsid w:val="00F90EFD"/>
    <w:rsid w:val="00F91669"/>
    <w:rsid w:val="00F91C1B"/>
    <w:rsid w:val="00F92E25"/>
    <w:rsid w:val="00F933B4"/>
    <w:rsid w:val="00F9414E"/>
    <w:rsid w:val="00F945A7"/>
    <w:rsid w:val="00F94E6A"/>
    <w:rsid w:val="00F95089"/>
    <w:rsid w:val="00F9593F"/>
    <w:rsid w:val="00F965BC"/>
    <w:rsid w:val="00F97D65"/>
    <w:rsid w:val="00FA0C0B"/>
    <w:rsid w:val="00FA0F26"/>
    <w:rsid w:val="00FA13C7"/>
    <w:rsid w:val="00FA17A0"/>
    <w:rsid w:val="00FA17D8"/>
    <w:rsid w:val="00FA1BCC"/>
    <w:rsid w:val="00FA2490"/>
    <w:rsid w:val="00FA3365"/>
    <w:rsid w:val="00FA3523"/>
    <w:rsid w:val="00FA3DF9"/>
    <w:rsid w:val="00FA4D4B"/>
    <w:rsid w:val="00FA5DA3"/>
    <w:rsid w:val="00FA6D1C"/>
    <w:rsid w:val="00FA6DA3"/>
    <w:rsid w:val="00FA6FDF"/>
    <w:rsid w:val="00FA769F"/>
    <w:rsid w:val="00FB01DB"/>
    <w:rsid w:val="00FB1356"/>
    <w:rsid w:val="00FB18F9"/>
    <w:rsid w:val="00FB27B0"/>
    <w:rsid w:val="00FB28AA"/>
    <w:rsid w:val="00FB33E4"/>
    <w:rsid w:val="00FB39B1"/>
    <w:rsid w:val="00FB415C"/>
    <w:rsid w:val="00FB41EE"/>
    <w:rsid w:val="00FB4B32"/>
    <w:rsid w:val="00FB5003"/>
    <w:rsid w:val="00FB5471"/>
    <w:rsid w:val="00FB5DD3"/>
    <w:rsid w:val="00FB611B"/>
    <w:rsid w:val="00FB63AB"/>
    <w:rsid w:val="00FB7451"/>
    <w:rsid w:val="00FC08A0"/>
    <w:rsid w:val="00FC1400"/>
    <w:rsid w:val="00FC1F1D"/>
    <w:rsid w:val="00FC1F50"/>
    <w:rsid w:val="00FC2B87"/>
    <w:rsid w:val="00FC38BE"/>
    <w:rsid w:val="00FC42A0"/>
    <w:rsid w:val="00FC4311"/>
    <w:rsid w:val="00FC4DF0"/>
    <w:rsid w:val="00FC4E2E"/>
    <w:rsid w:val="00FC5506"/>
    <w:rsid w:val="00FC57DE"/>
    <w:rsid w:val="00FC665A"/>
    <w:rsid w:val="00FC6A0A"/>
    <w:rsid w:val="00FC6B43"/>
    <w:rsid w:val="00FC714E"/>
    <w:rsid w:val="00FC7B87"/>
    <w:rsid w:val="00FC7F48"/>
    <w:rsid w:val="00FD16DF"/>
    <w:rsid w:val="00FD1BC6"/>
    <w:rsid w:val="00FD3370"/>
    <w:rsid w:val="00FD35AE"/>
    <w:rsid w:val="00FD4B11"/>
    <w:rsid w:val="00FD59DA"/>
    <w:rsid w:val="00FD5C6D"/>
    <w:rsid w:val="00FD6266"/>
    <w:rsid w:val="00FD7C72"/>
    <w:rsid w:val="00FD7E27"/>
    <w:rsid w:val="00FE03B8"/>
    <w:rsid w:val="00FE05F0"/>
    <w:rsid w:val="00FE0823"/>
    <w:rsid w:val="00FE0BD8"/>
    <w:rsid w:val="00FE0E12"/>
    <w:rsid w:val="00FE18C5"/>
    <w:rsid w:val="00FE1DA8"/>
    <w:rsid w:val="00FE23E9"/>
    <w:rsid w:val="00FE2EC4"/>
    <w:rsid w:val="00FE2FB1"/>
    <w:rsid w:val="00FE339A"/>
    <w:rsid w:val="00FE3E1C"/>
    <w:rsid w:val="00FE4186"/>
    <w:rsid w:val="00FE4430"/>
    <w:rsid w:val="00FE4954"/>
    <w:rsid w:val="00FE4C5A"/>
    <w:rsid w:val="00FE4FB7"/>
    <w:rsid w:val="00FE558F"/>
    <w:rsid w:val="00FE5819"/>
    <w:rsid w:val="00FE6576"/>
    <w:rsid w:val="00FE6B5F"/>
    <w:rsid w:val="00FE7170"/>
    <w:rsid w:val="00FE730A"/>
    <w:rsid w:val="00FE7665"/>
    <w:rsid w:val="00FE7CC0"/>
    <w:rsid w:val="00FE7F21"/>
    <w:rsid w:val="00FF06D7"/>
    <w:rsid w:val="00FF09B3"/>
    <w:rsid w:val="00FF411E"/>
    <w:rsid w:val="00FF44E5"/>
    <w:rsid w:val="00FF4751"/>
    <w:rsid w:val="00FF5383"/>
    <w:rsid w:val="00FF5C55"/>
    <w:rsid w:val="00FF605D"/>
    <w:rsid w:val="00FF66D5"/>
    <w:rsid w:val="00FF7023"/>
    <w:rsid w:val="00FF7CB4"/>
    <w:rsid w:val="00FF7CC7"/>
    <w:rsid w:val="0671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44D8A30A"/>
  <w15:docId w15:val="{7C62000A-D842-4191-819C-A4B16153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 w:qFormat="1"/>
    <w:lsdException w:name="List Bullet 4" w:semiHidden="1" w:unhideWhenUsed="1"/>
    <w:lsdException w:name="List Bullet 5" w:semiHidden="1" w:unhideWhenUsed="1" w:qFormat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iPriority="0" w:unhideWhenUsed="1" w:qFormat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 w:qFormat="1"/>
    <w:lsdException w:name="HTML Keyboard" w:semiHidden="1" w:uiPriority="0" w:unhideWhenUsed="1" w:qFormat="1"/>
    <w:lsdException w:name="HTML Preformatted" w:semiHidden="1" w:uiPriority="0" w:unhideWhenUsed="1"/>
    <w:lsdException w:name="HTML Sample" w:semiHidden="1" w:uiPriority="0" w:unhideWhenUsed="1" w:qFormat="1"/>
    <w:lsdException w:name="HTML Typewriter" w:semiHidden="1" w:uiPriority="0" w:unhideWhenUsed="1" w:qFormat="1"/>
    <w:lsdException w:name="HTML Variable" w:semiHidden="1" w:uiPriority="0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uiPriority="0"/>
    <w:lsdException w:name="Balloon Text" w:semiHidden="1" w:unhideWhenUsed="1"/>
    <w:lsdException w:name="Table Grid" w:uiPriority="0"/>
    <w:lsdException w:name="Table Theme" w:uiPriority="0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hAnsi="Arial"/>
      <w:lang w:val="en-US" w:eastAsia="de-CH"/>
    </w:rPr>
  </w:style>
  <w:style w:type="paragraph" w:styleId="berschrift1">
    <w:name w:val="heading 1"/>
    <w:basedOn w:val="Standard"/>
    <w:next w:val="Standard"/>
    <w:link w:val="berschrift1Zchn"/>
    <w:qFormat/>
    <w:pPr>
      <w:keepNext/>
      <w:numPr>
        <w:numId w:val="1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pPr>
      <w:keepNext/>
      <w:numPr>
        <w:ilvl w:val="1"/>
        <w:numId w:val="1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link w:val="berschrift3Zchn"/>
    <w:qFormat/>
    <w:pPr>
      <w:keepNext/>
      <w:numPr>
        <w:ilvl w:val="2"/>
        <w:numId w:val="1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pPr>
      <w:keepNext/>
      <w:numPr>
        <w:ilvl w:val="3"/>
        <w:numId w:val="1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link w:val="berschrift5Zchn"/>
    <w:qFormat/>
    <w:pPr>
      <w:numPr>
        <w:ilvl w:val="4"/>
        <w:numId w:val="1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link w:val="berschrift6Zchn"/>
    <w:qFormat/>
    <w:pPr>
      <w:numPr>
        <w:ilvl w:val="5"/>
        <w:numId w:val="2"/>
      </w:numPr>
      <w:tabs>
        <w:tab w:val="clear" w:pos="3240"/>
        <w:tab w:val="left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2"/>
      </w:numPr>
      <w:tabs>
        <w:tab w:val="clear" w:pos="3600"/>
        <w:tab w:val="left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2"/>
      </w:numPr>
      <w:tabs>
        <w:tab w:val="clear" w:pos="4320"/>
        <w:tab w:val="left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2"/>
      </w:numPr>
      <w:tabs>
        <w:tab w:val="clear" w:pos="4680"/>
        <w:tab w:val="left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Pr>
      <w:rFonts w:cs="Tahoma"/>
      <w:sz w:val="16"/>
      <w:szCs w:val="16"/>
    </w:rPr>
  </w:style>
  <w:style w:type="paragraph" w:styleId="Blocktext">
    <w:name w:val="Block Text"/>
    <w:basedOn w:val="Standard"/>
    <w:uiPriority w:val="99"/>
    <w:semiHidden/>
    <w:qFormat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uiPriority w:val="99"/>
    <w:semiHidden/>
    <w:pPr>
      <w:spacing w:after="120"/>
    </w:pPr>
  </w:style>
  <w:style w:type="paragraph" w:styleId="Textkrper2">
    <w:name w:val="Body Text 2"/>
    <w:basedOn w:val="Standard"/>
    <w:link w:val="Textkrper2Zchn"/>
    <w:uiPriority w:val="99"/>
    <w:semiHidden/>
    <w:pPr>
      <w:spacing w:after="120" w:line="480" w:lineRule="auto"/>
    </w:pPr>
  </w:style>
  <w:style w:type="paragraph" w:styleId="Textkrper3">
    <w:name w:val="Body Text 3"/>
    <w:basedOn w:val="Standard"/>
    <w:link w:val="Textkrper3Zchn"/>
    <w:uiPriority w:val="99"/>
    <w:semiHidden/>
    <w:pPr>
      <w:spacing w:after="120"/>
    </w:pPr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pPr>
      <w:ind w:firstLine="210"/>
    </w:pPr>
  </w:style>
  <w:style w:type="paragraph" w:styleId="Textkrper-Zeileneinzug">
    <w:name w:val="Body Text Indent"/>
    <w:basedOn w:val="Standard"/>
    <w:link w:val="Textkrper-ZeileneinzugZchn"/>
    <w:uiPriority w:val="99"/>
    <w:semiHidden/>
    <w:pPr>
      <w:spacing w:after="120"/>
      <w:ind w:left="283"/>
    </w:p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pPr>
      <w:ind w:firstLine="210"/>
    </w:pPr>
  </w:style>
  <w:style w:type="paragraph" w:styleId="Textkrper-Einzug2">
    <w:name w:val="Body Text Indent 2"/>
    <w:basedOn w:val="Standard"/>
    <w:link w:val="Textkrper-Einzug2Zchn"/>
    <w:uiPriority w:val="99"/>
    <w:semiHidden/>
    <w:pPr>
      <w:spacing w:after="120" w:line="480" w:lineRule="auto"/>
      <w:ind w:left="283"/>
    </w:pPr>
  </w:style>
  <w:style w:type="paragraph" w:styleId="Textkrper-Einzug3">
    <w:name w:val="Body Text Indent 3"/>
    <w:basedOn w:val="Standard"/>
    <w:link w:val="Textkrper-Einzug3Zchn"/>
    <w:uiPriority w:val="99"/>
    <w:semiHidden/>
    <w:pPr>
      <w:spacing w:after="120"/>
      <w:ind w:left="283"/>
    </w:pPr>
    <w:rPr>
      <w:sz w:val="16"/>
      <w:szCs w:val="16"/>
    </w:rPr>
  </w:style>
  <w:style w:type="paragraph" w:styleId="Beschriftung">
    <w:name w:val="caption"/>
    <w:basedOn w:val="Standard"/>
    <w:next w:val="Standard"/>
    <w:uiPriority w:val="99"/>
    <w:qFormat/>
    <w:pPr>
      <w:spacing w:before="120" w:after="120"/>
    </w:pPr>
    <w:rPr>
      <w:b/>
      <w:bCs/>
    </w:rPr>
  </w:style>
  <w:style w:type="paragraph" w:styleId="Gruformel">
    <w:name w:val="Closing"/>
    <w:basedOn w:val="Standard"/>
    <w:link w:val="GruformelZchn"/>
    <w:uiPriority w:val="99"/>
    <w:semiHidden/>
    <w:qFormat/>
  </w:style>
  <w:style w:type="character" w:styleId="Kommentarzeichen">
    <w:name w:val="annotation reference"/>
    <w:semiHidden/>
    <w:qFormat/>
    <w:rPr>
      <w:rFonts w:ascii="Verdana" w:hAnsi="Verdan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paragraph" w:styleId="Dokumentstruktur">
    <w:name w:val="Document Map"/>
    <w:basedOn w:val="Standard"/>
    <w:link w:val="DokumentstrukturZchn"/>
    <w:uiPriority w:val="99"/>
    <w:qFormat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link w:val="E-Mail-SignaturZchn"/>
    <w:uiPriority w:val="99"/>
    <w:semiHidden/>
  </w:style>
  <w:style w:type="character" w:styleId="Hervorhebung">
    <w:name w:val="Emphasis"/>
    <w:uiPriority w:val="20"/>
    <w:qFormat/>
    <w:rPr>
      <w:rFonts w:ascii="Verdana" w:hAnsi="Verdana"/>
      <w:iCs/>
      <w:sz w:val="20"/>
      <w:szCs w:val="20"/>
    </w:rPr>
  </w:style>
  <w:style w:type="character" w:styleId="Endnotenzeichen">
    <w:name w:val="endnote reference"/>
    <w:semiHidden/>
    <w:qFormat/>
    <w:rPr>
      <w:rFonts w:ascii="Verdana" w:hAnsi="Verdana"/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</w:style>
  <w:style w:type="paragraph" w:styleId="Umschlagadresse">
    <w:name w:val="envelope address"/>
    <w:basedOn w:val="Standard"/>
    <w:uiPriority w:val="99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mschlagabsenderadresse">
    <w:name w:val="envelope return"/>
    <w:basedOn w:val="Standard"/>
    <w:uiPriority w:val="99"/>
    <w:rPr>
      <w:rFonts w:cs="Arial"/>
    </w:rPr>
  </w:style>
  <w:style w:type="character" w:styleId="BesuchterLink">
    <w:name w:val="FollowedHyperlink"/>
    <w:rPr>
      <w:rFonts w:ascii="Verdana" w:hAnsi="Verdana"/>
      <w:color w:val="800080"/>
      <w:sz w:val="20"/>
      <w:szCs w:val="20"/>
      <w:u w:val="single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styleId="Funotenzeichen">
    <w:name w:val="footnote reference"/>
    <w:rPr>
      <w:rFonts w:ascii="Verdana" w:hAnsi="Verdana"/>
      <w:vertAlign w:val="superscript"/>
    </w:rPr>
  </w:style>
  <w:style w:type="paragraph" w:styleId="Funotentext">
    <w:name w:val="footnote text"/>
    <w:basedOn w:val="Standard"/>
    <w:link w:val="FunotentextZchn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703"/>
        <w:tab w:val="right" w:pos="9406"/>
      </w:tabs>
    </w:pPr>
  </w:style>
  <w:style w:type="character" w:styleId="HTMLAkronym">
    <w:name w:val="HTML Acronym"/>
    <w:semiHidden/>
    <w:rPr>
      <w:rFonts w:ascii="Verdana" w:hAnsi="Verdana"/>
    </w:rPr>
  </w:style>
  <w:style w:type="character" w:styleId="HTMLZitat">
    <w:name w:val="HTML Cite"/>
    <w:semiHidden/>
    <w:rPr>
      <w:i/>
      <w:iCs/>
    </w:rPr>
  </w:style>
  <w:style w:type="character" w:styleId="HTMLCode">
    <w:name w:val="HTML Code"/>
    <w:semiHidden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qFormat/>
    <w:rPr>
      <w:i/>
      <w:iCs/>
    </w:rPr>
  </w:style>
  <w:style w:type="character" w:styleId="HTMLTastatur">
    <w:name w:val="HTML Keyboard"/>
    <w:semiHidden/>
    <w:qFormat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semiHidden/>
    <w:rPr>
      <w:rFonts w:ascii="Courier New" w:hAnsi="Courier New" w:cs="Courier New"/>
    </w:rPr>
  </w:style>
  <w:style w:type="character" w:styleId="HTMLBeispiel">
    <w:name w:val="HTML Sample"/>
    <w:semiHidden/>
    <w:qFormat/>
    <w:rPr>
      <w:rFonts w:ascii="Verdana" w:hAnsi="Verdana" w:cs="Courier New"/>
    </w:rPr>
  </w:style>
  <w:style w:type="character" w:styleId="HTMLSchreibmaschine">
    <w:name w:val="HTML Typewriter"/>
    <w:semiHidden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qFormat/>
    <w:rPr>
      <w:i/>
      <w:iCs/>
    </w:rPr>
  </w:style>
  <w:style w:type="character" w:styleId="Hyperlink">
    <w:name w:val="Hyperlink"/>
    <w:qFormat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uiPriority w:val="99"/>
    <w:pPr>
      <w:ind w:left="200" w:hanging="200"/>
    </w:pPr>
  </w:style>
  <w:style w:type="paragraph" w:styleId="Index2">
    <w:name w:val="index 2"/>
    <w:basedOn w:val="Standard"/>
    <w:next w:val="Standard"/>
    <w:uiPriority w:val="99"/>
    <w:qFormat/>
    <w:pPr>
      <w:ind w:left="400" w:hanging="200"/>
    </w:pPr>
  </w:style>
  <w:style w:type="paragraph" w:styleId="Index3">
    <w:name w:val="index 3"/>
    <w:basedOn w:val="Standard"/>
    <w:next w:val="Standard"/>
    <w:uiPriority w:val="99"/>
    <w:pPr>
      <w:ind w:left="600" w:hanging="200"/>
    </w:pPr>
  </w:style>
  <w:style w:type="paragraph" w:styleId="Index4">
    <w:name w:val="index 4"/>
    <w:basedOn w:val="Standard"/>
    <w:next w:val="Standard"/>
    <w:uiPriority w:val="99"/>
    <w:pPr>
      <w:ind w:left="800" w:hanging="200"/>
    </w:pPr>
  </w:style>
  <w:style w:type="paragraph" w:styleId="Index5">
    <w:name w:val="index 5"/>
    <w:basedOn w:val="Standard"/>
    <w:next w:val="Standard"/>
    <w:uiPriority w:val="99"/>
    <w:pPr>
      <w:ind w:left="1000" w:hanging="200"/>
    </w:pPr>
  </w:style>
  <w:style w:type="paragraph" w:styleId="Index6">
    <w:name w:val="index 6"/>
    <w:basedOn w:val="Standard"/>
    <w:next w:val="Standard"/>
    <w:uiPriority w:val="99"/>
    <w:pPr>
      <w:ind w:left="1200" w:hanging="200"/>
    </w:pPr>
  </w:style>
  <w:style w:type="paragraph" w:styleId="Index7">
    <w:name w:val="index 7"/>
    <w:basedOn w:val="Standard"/>
    <w:next w:val="Standard"/>
    <w:uiPriority w:val="99"/>
    <w:pPr>
      <w:ind w:left="1400" w:hanging="200"/>
    </w:pPr>
  </w:style>
  <w:style w:type="paragraph" w:styleId="Index8">
    <w:name w:val="index 8"/>
    <w:basedOn w:val="Standard"/>
    <w:next w:val="Standard"/>
    <w:uiPriority w:val="99"/>
    <w:pPr>
      <w:ind w:left="1600" w:hanging="200"/>
    </w:pPr>
  </w:style>
  <w:style w:type="paragraph" w:styleId="Index9">
    <w:name w:val="index 9"/>
    <w:basedOn w:val="Standard"/>
    <w:next w:val="Standard"/>
    <w:uiPriority w:val="99"/>
    <w:pPr>
      <w:ind w:left="1800" w:hanging="200"/>
    </w:pPr>
  </w:style>
  <w:style w:type="paragraph" w:styleId="Indexberschrift">
    <w:name w:val="index heading"/>
    <w:basedOn w:val="Standard"/>
    <w:next w:val="Index1"/>
    <w:uiPriority w:val="99"/>
    <w:rPr>
      <w:rFonts w:cs="Arial"/>
      <w:b/>
      <w:bCs/>
    </w:rPr>
  </w:style>
  <w:style w:type="character" w:styleId="Zeilennummer">
    <w:name w:val="line number"/>
    <w:rPr>
      <w:rFonts w:ascii="Verdana" w:hAnsi="Verdana"/>
    </w:rPr>
  </w:style>
  <w:style w:type="paragraph" w:styleId="Aufzhlungszeichen">
    <w:name w:val="List Bullet"/>
    <w:basedOn w:val="Standard"/>
    <w:uiPriority w:val="99"/>
  </w:style>
  <w:style w:type="paragraph" w:styleId="Aufzhlungszeichen2">
    <w:name w:val="List Bullet 2"/>
    <w:basedOn w:val="Standard"/>
    <w:uiPriority w:val="99"/>
    <w:pPr>
      <w:numPr>
        <w:numId w:val="3"/>
      </w:numPr>
      <w:tabs>
        <w:tab w:val="clear" w:pos="643"/>
        <w:tab w:val="left" w:pos="360"/>
      </w:tabs>
      <w:ind w:left="360"/>
    </w:pPr>
  </w:style>
  <w:style w:type="paragraph" w:styleId="Aufzhlungszeichen3">
    <w:name w:val="List Bullet 3"/>
    <w:basedOn w:val="Standard"/>
    <w:uiPriority w:val="99"/>
    <w:qFormat/>
    <w:pPr>
      <w:numPr>
        <w:numId w:val="4"/>
      </w:numPr>
      <w:tabs>
        <w:tab w:val="clear" w:pos="926"/>
        <w:tab w:val="left" w:pos="360"/>
      </w:tabs>
      <w:ind w:left="360"/>
    </w:pPr>
  </w:style>
  <w:style w:type="paragraph" w:styleId="Aufzhlungszeichen4">
    <w:name w:val="List Bullet 4"/>
    <w:basedOn w:val="Standard"/>
    <w:uiPriority w:val="99"/>
    <w:pPr>
      <w:numPr>
        <w:numId w:val="5"/>
      </w:numPr>
      <w:tabs>
        <w:tab w:val="clear" w:pos="1209"/>
        <w:tab w:val="left" w:pos="360"/>
      </w:tabs>
      <w:ind w:left="360"/>
    </w:pPr>
  </w:style>
  <w:style w:type="paragraph" w:styleId="Aufzhlungszeichen5">
    <w:name w:val="List Bullet 5"/>
    <w:basedOn w:val="Standard"/>
    <w:uiPriority w:val="99"/>
    <w:qFormat/>
    <w:pPr>
      <w:numPr>
        <w:numId w:val="6"/>
      </w:numPr>
      <w:tabs>
        <w:tab w:val="clear" w:pos="1492"/>
        <w:tab w:val="left" w:pos="360"/>
      </w:tabs>
      <w:ind w:left="360"/>
    </w:pPr>
  </w:style>
  <w:style w:type="paragraph" w:styleId="Listenfortsetzung">
    <w:name w:val="List Continue"/>
    <w:basedOn w:val="Standard"/>
    <w:uiPriority w:val="99"/>
    <w:semiHidden/>
    <w:pPr>
      <w:spacing w:after="120"/>
      <w:ind w:left="283"/>
    </w:pPr>
  </w:style>
  <w:style w:type="paragraph" w:styleId="Listenfortsetzung2">
    <w:name w:val="List Continue 2"/>
    <w:basedOn w:val="Standard"/>
    <w:uiPriority w:val="99"/>
    <w:semiHidden/>
    <w:pPr>
      <w:spacing w:after="120"/>
      <w:ind w:left="566"/>
    </w:pPr>
  </w:style>
  <w:style w:type="paragraph" w:styleId="Listenfortsetzung3">
    <w:name w:val="List Continue 3"/>
    <w:basedOn w:val="Standard"/>
    <w:uiPriority w:val="99"/>
    <w:semiHidden/>
    <w:pPr>
      <w:spacing w:after="120"/>
      <w:ind w:left="849"/>
    </w:pPr>
  </w:style>
  <w:style w:type="paragraph" w:styleId="Listenfortsetzung4">
    <w:name w:val="List Continue 4"/>
    <w:basedOn w:val="Standard"/>
    <w:uiPriority w:val="99"/>
    <w:semiHidden/>
    <w:pPr>
      <w:spacing w:after="120"/>
      <w:ind w:left="1132"/>
    </w:pPr>
  </w:style>
  <w:style w:type="paragraph" w:styleId="Listenfortsetzung5">
    <w:name w:val="List Continue 5"/>
    <w:basedOn w:val="Standard"/>
    <w:uiPriority w:val="99"/>
    <w:semiHidden/>
    <w:pPr>
      <w:spacing w:after="120"/>
      <w:ind w:left="1415"/>
    </w:pPr>
  </w:style>
  <w:style w:type="paragraph" w:styleId="Listennummer">
    <w:name w:val="List Number"/>
    <w:basedOn w:val="Standard"/>
    <w:uiPriority w:val="99"/>
    <w:pPr>
      <w:numPr>
        <w:numId w:val="7"/>
      </w:numPr>
    </w:pPr>
  </w:style>
  <w:style w:type="paragraph" w:styleId="Makrotext">
    <w:name w:val="macro"/>
    <w:link w:val="MakrotextZchn"/>
    <w:uiPriority w:val="99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de-CH" w:eastAsia="de-CH"/>
    </w:rPr>
  </w:style>
  <w:style w:type="paragraph" w:styleId="Nachrichtenkopf">
    <w:name w:val="Message Header"/>
    <w:basedOn w:val="Standard"/>
    <w:link w:val="NachrichtenkopfZchn"/>
    <w:uiPriority w:val="99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StandardWeb">
    <w:name w:val="Normal (Web)"/>
    <w:basedOn w:val="Standard"/>
    <w:uiPriority w:val="99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</w:style>
  <w:style w:type="character" w:styleId="Seitenzahl">
    <w:name w:val="page number"/>
    <w:rPr>
      <w:rFonts w:ascii="Verdana" w:hAnsi="Verdana"/>
      <w:sz w:val="20"/>
      <w:szCs w:val="20"/>
    </w:rPr>
  </w:style>
  <w:style w:type="paragraph" w:styleId="NurText">
    <w:name w:val="Plain Text"/>
    <w:basedOn w:val="Standard"/>
    <w:link w:val="NurTextZchn"/>
    <w:uiPriority w:val="99"/>
    <w:rPr>
      <w:rFonts w:cs="Courier New"/>
    </w:rPr>
  </w:style>
  <w:style w:type="paragraph" w:styleId="Anrede">
    <w:name w:val="Salutation"/>
    <w:basedOn w:val="Standard"/>
    <w:next w:val="Standard"/>
    <w:link w:val="AnredeZchn"/>
    <w:uiPriority w:val="99"/>
    <w:semiHidden/>
    <w:qFormat/>
  </w:style>
  <w:style w:type="paragraph" w:styleId="Unterschrift">
    <w:name w:val="Signature"/>
    <w:basedOn w:val="Standard"/>
    <w:link w:val="UnterschriftZchn"/>
    <w:uiPriority w:val="99"/>
    <w:semiHidden/>
    <w:pPr>
      <w:ind w:left="4252"/>
    </w:pPr>
  </w:style>
  <w:style w:type="character" w:styleId="Fett">
    <w:name w:val="Strong"/>
    <w:qFormat/>
    <w:rPr>
      <w:rFonts w:ascii="Verdana" w:hAnsi="Verdana"/>
      <w:b/>
      <w:bCs/>
    </w:rPr>
  </w:style>
  <w:style w:type="paragraph" w:styleId="Untertitel">
    <w:name w:val="Subtitle"/>
    <w:basedOn w:val="Standard"/>
    <w:link w:val="UntertitelZchn"/>
    <w:uiPriority w:val="99"/>
    <w:qFormat/>
    <w:pPr>
      <w:spacing w:after="60"/>
      <w:jc w:val="center"/>
      <w:outlineLvl w:val="1"/>
    </w:pPr>
    <w:rPr>
      <w:rFonts w:cs="Arial"/>
      <w:sz w:val="22"/>
      <w:szCs w:val="22"/>
    </w:rPr>
  </w:style>
  <w:style w:type="table" w:styleId="Tabelle3D-Effekt1">
    <w:name w:val="Table 3D effects 1"/>
    <w:basedOn w:val="NormaleTabelle"/>
    <w:semiHidden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elle3D-Effekt2">
    <w:name w:val="Table 3D effects 2"/>
    <w:basedOn w:val="NormaleTabelle"/>
    <w:semiHidden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3D-Effekt3">
    <w:name w:val="Table 3D effects 3"/>
    <w:basedOn w:val="NormaleTabelle"/>
    <w:semiHidden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Klassisch1">
    <w:name w:val="Table Classic 1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Klassisch2">
    <w:name w:val="Table Classic 2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Klassisch3">
    <w:name w:val="Table Classic 3"/>
    <w:basedOn w:val="NormaleTabelle"/>
    <w:semiHidden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elleKlassisch4">
    <w:name w:val="Table Classic 4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Farbig1">
    <w:name w:val="Table Colorful 1"/>
    <w:basedOn w:val="NormaleTabelle"/>
    <w:semiHidden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elleFarbig2">
    <w:name w:val="Table Colorful 2"/>
    <w:basedOn w:val="NormaleTabelle"/>
    <w:semiHidden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elleFarbig3">
    <w:name w:val="Table Colorful 3"/>
    <w:basedOn w:val="NormaleTabelle"/>
    <w:semiHidden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semiHidden/>
    <w:rPr>
      <w:rFonts w:ascii="Verdana" w:hAnsi="Verdan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2">
    <w:name w:val="Table Columns 2"/>
    <w:basedOn w:val="NormaleTabelle"/>
    <w:semiHidden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3">
    <w:name w:val="Table Columns 3"/>
    <w:basedOn w:val="NormaleTabelle"/>
    <w:semiHidden/>
    <w:rPr>
      <w:rFonts w:ascii="Verdana" w:hAnsi="Verdana"/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4">
    <w:name w:val="Table Columns 4"/>
    <w:basedOn w:val="NormaleTabelle"/>
    <w:semiHidden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Pr>
      <w:rFonts w:ascii="Verdana" w:hAnsi="Verdana"/>
    </w:r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semiHidden/>
    <w:rPr>
      <w:rFonts w:ascii="Arial" w:hAnsi="Arial"/>
    </w:r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elleElegant">
    <w:name w:val="Table Elegant"/>
    <w:basedOn w:val="NormaleTabelle"/>
    <w:semiHidden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nraster">
    <w:name w:val="Table Grid"/>
    <w:basedOn w:val="NormaleTabelle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2">
    <w:name w:val="Table Grid 2"/>
    <w:basedOn w:val="NormaleTabelle"/>
    <w:semiHidden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Raster3">
    <w:name w:val="Table Grid 3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4">
    <w:name w:val="Table Grid 4"/>
    <w:basedOn w:val="NormaleTabelle"/>
    <w:semiHidden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Raster5">
    <w:name w:val="Table Grid 5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6">
    <w:name w:val="Table Grid 6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7">
    <w:name w:val="Table Grid 7"/>
    <w:basedOn w:val="NormaleTabelle"/>
    <w:semiHidden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8">
    <w:name w:val="Table Grid 8"/>
    <w:basedOn w:val="NormaleTabelle"/>
    <w:semiHidden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Liste1">
    <w:name w:val="Table List 1"/>
    <w:basedOn w:val="NormaleTabelle"/>
    <w:semiHidden/>
    <w:rPr>
      <w:rFonts w:ascii="Arial" w:hAnsi="Arial"/>
    </w:r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2">
    <w:name w:val="Table List 2"/>
    <w:basedOn w:val="NormaleTabelle"/>
    <w:semiHidden/>
    <w:rPr>
      <w:rFonts w:ascii="Arial" w:hAnsi="Arial"/>
    </w:r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3">
    <w:name w:val="Table List 3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Liste4">
    <w:name w:val="Table List 4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6">
    <w:name w:val="Table List 6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Liste7">
    <w:name w:val="Table List 7"/>
    <w:basedOn w:val="NormaleTabelle"/>
    <w:semiHidden/>
    <w:rPr>
      <w:rFonts w:ascii="Arial" w:hAnsi="Arial"/>
    </w:r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pPr>
      <w:ind w:left="200" w:hanging="200"/>
    </w:pPr>
  </w:style>
  <w:style w:type="paragraph" w:styleId="Abbildungsverzeichnis">
    <w:name w:val="table of figures"/>
    <w:basedOn w:val="Standard"/>
    <w:next w:val="Standard"/>
    <w:uiPriority w:val="99"/>
    <w:pPr>
      <w:ind w:left="400" w:hanging="400"/>
    </w:pPr>
  </w:style>
  <w:style w:type="table" w:styleId="TabelleProfessionell">
    <w:name w:val="Table Professional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Einfach1">
    <w:name w:val="Table Simple 1"/>
    <w:basedOn w:val="NormaleTabelle"/>
    <w:semiHidden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elleEinfach2">
    <w:name w:val="Table Simple 2"/>
    <w:basedOn w:val="NormaleTabelle"/>
    <w:semiHidden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elleEinfach3">
    <w:name w:val="Table Simple 3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Spezial1">
    <w:name w:val="Table Subtle 1"/>
    <w:basedOn w:val="NormaleTabelle"/>
    <w:semiHidden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ezial2">
    <w:name w:val="Table Subtle 2"/>
    <w:basedOn w:val="NormaleTabelle"/>
    <w:semiHidden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ndesign">
    <w:name w:val="Table Theme"/>
    <w:basedOn w:val="NormaleTabelle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semiHidden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Web2">
    <w:name w:val="Table Web 2"/>
    <w:basedOn w:val="NormaleTabelle"/>
    <w:semiHidden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Web3">
    <w:name w:val="Table Web 3"/>
    <w:basedOn w:val="NormaleTabelle"/>
    <w:semiHidden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el">
    <w:name w:val="Title"/>
    <w:basedOn w:val="Standard"/>
    <w:link w:val="TitelZchn"/>
    <w:uiPriority w:val="99"/>
    <w:qFormat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RGV-berschrift">
    <w:name w:val="toa heading"/>
    <w:basedOn w:val="Standard"/>
    <w:next w:val="Standard"/>
    <w:uiPriority w:val="99"/>
    <w:semiHidden/>
    <w:pPr>
      <w:spacing w:before="120"/>
    </w:pPr>
    <w:rPr>
      <w:rFonts w:cs="Arial"/>
      <w:b/>
      <w:bCs/>
      <w:sz w:val="22"/>
      <w:szCs w:val="22"/>
    </w:rPr>
  </w:style>
  <w:style w:type="paragraph" w:styleId="Verzeichnis1">
    <w:name w:val="toc 1"/>
    <w:basedOn w:val="Standard"/>
    <w:next w:val="Standard"/>
    <w:uiPriority w:val="99"/>
  </w:style>
  <w:style w:type="paragraph" w:styleId="Verzeichnis2">
    <w:name w:val="toc 2"/>
    <w:basedOn w:val="Standard"/>
    <w:next w:val="Standard"/>
    <w:uiPriority w:val="99"/>
    <w:pPr>
      <w:ind w:left="200"/>
    </w:pPr>
  </w:style>
  <w:style w:type="paragraph" w:styleId="Verzeichnis3">
    <w:name w:val="toc 3"/>
    <w:basedOn w:val="Standard"/>
    <w:next w:val="Standard"/>
    <w:uiPriority w:val="99"/>
    <w:pPr>
      <w:ind w:left="400"/>
    </w:pPr>
  </w:style>
  <w:style w:type="paragraph" w:styleId="Verzeichnis4">
    <w:name w:val="toc 4"/>
    <w:basedOn w:val="Standard"/>
    <w:next w:val="Standard"/>
    <w:uiPriority w:val="99"/>
    <w:pPr>
      <w:ind w:left="600"/>
    </w:pPr>
  </w:style>
  <w:style w:type="paragraph" w:styleId="Verzeichnis5">
    <w:name w:val="toc 5"/>
    <w:basedOn w:val="Standard"/>
    <w:next w:val="Standard"/>
    <w:uiPriority w:val="99"/>
    <w:pPr>
      <w:ind w:left="800"/>
    </w:pPr>
  </w:style>
  <w:style w:type="paragraph" w:styleId="Verzeichnis6">
    <w:name w:val="toc 6"/>
    <w:basedOn w:val="Standard"/>
    <w:next w:val="Standard"/>
    <w:uiPriority w:val="99"/>
    <w:pPr>
      <w:ind w:left="1000"/>
    </w:pPr>
  </w:style>
  <w:style w:type="paragraph" w:styleId="Verzeichnis7">
    <w:name w:val="toc 7"/>
    <w:basedOn w:val="Standard"/>
    <w:next w:val="Standard"/>
    <w:uiPriority w:val="99"/>
    <w:pPr>
      <w:ind w:left="1200"/>
    </w:pPr>
  </w:style>
  <w:style w:type="paragraph" w:styleId="Verzeichnis8">
    <w:name w:val="toc 8"/>
    <w:basedOn w:val="Standard"/>
    <w:next w:val="Standard"/>
    <w:uiPriority w:val="99"/>
    <w:pPr>
      <w:ind w:left="1400"/>
    </w:pPr>
  </w:style>
  <w:style w:type="paragraph" w:styleId="Verzeichnis9">
    <w:name w:val="toc 9"/>
    <w:basedOn w:val="Standard"/>
    <w:next w:val="Standard"/>
    <w:uiPriority w:val="99"/>
    <w:pPr>
      <w:ind w:left="1600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  <w:lang w:val="en-US"/>
    </w:rPr>
  </w:style>
  <w:style w:type="table" w:customStyle="1" w:styleId="TableGrid1">
    <w:name w:val="Table Grid1"/>
    <w:basedOn w:val="NormaleTabelle"/>
    <w:uiPriority w:val="99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uiPriority w:val="99"/>
    <w:locked/>
    <w:rPr>
      <w:rFonts w:ascii="Calibri" w:hAnsi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arbeitung1">
    <w:name w:val="Überarbeitung1"/>
    <w:hidden/>
    <w:uiPriority w:val="99"/>
    <w:semiHidden/>
    <w:rPr>
      <w:rFonts w:ascii="Arial" w:hAnsi="Arial"/>
      <w:lang w:val="en-US" w:eastAsia="de-CH"/>
    </w:rPr>
  </w:style>
  <w:style w:type="character" w:customStyle="1" w:styleId="st1">
    <w:name w:val="st1"/>
    <w:basedOn w:val="Absatz-Standardschriftart"/>
  </w:style>
  <w:style w:type="character" w:customStyle="1" w:styleId="e24kjd">
    <w:name w:val="e24kjd"/>
    <w:basedOn w:val="Absatz-Standardschriftart"/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lang w:val="de-CH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rial" w:hAnsi="Arial" w:cs="Arial"/>
      <w:lang w:val="de-CH" w:eastAsia="de-CH"/>
    </w:rPr>
  </w:style>
  <w:style w:type="paragraph" w:customStyle="1" w:styleId="EndNoteBibliography">
    <w:name w:val="EndNote Bibliography"/>
    <w:basedOn w:val="Standard"/>
    <w:link w:val="EndNoteBibliographyZchn"/>
    <w:rPr>
      <w:rFonts w:cs="Arial"/>
      <w:lang w:val="de-CH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rial" w:hAnsi="Arial" w:cs="Arial"/>
      <w:lang w:val="de-CH" w:eastAsia="de-CH"/>
    </w:rPr>
  </w:style>
  <w:style w:type="paragraph" w:customStyle="1" w:styleId="p">
    <w:name w:val="p"/>
    <w:basedOn w:val="Standard"/>
    <w:uiPriority w:val="99"/>
    <w:pPr>
      <w:spacing w:before="100" w:beforeAutospacing="1" w:after="100" w:afterAutospacing="1"/>
    </w:pPr>
    <w:rPr>
      <w:rFonts w:ascii="Times New Roman" w:hAnsi="Times New Roman"/>
      <w:sz w:val="24"/>
      <w:szCs w:val="24"/>
      <w:lang w:val="de-CH"/>
    </w:rPr>
  </w:style>
  <w:style w:type="character" w:customStyle="1" w:styleId="apple-converted-space">
    <w:name w:val="apple-converted-space"/>
    <w:basedOn w:val="Absatz-Standardschriftart"/>
  </w:style>
  <w:style w:type="paragraph" w:customStyle="1" w:styleId="Pardfaut">
    <w:name w:val="Par défaut"/>
    <w:uiPriority w:val="99"/>
    <w:rPr>
      <w:rFonts w:ascii="Helvetica" w:eastAsia="Helvetica" w:hAnsi="Helvetica" w:cs="Helvetica"/>
      <w:color w:val="000000"/>
      <w:sz w:val="22"/>
      <w:szCs w:val="22"/>
      <w:u w:color="000000"/>
      <w:lang w:val="en-AU" w:eastAsia="en-AU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lang w:val="en-US"/>
    </w:rPr>
  </w:style>
  <w:style w:type="paragraph" w:customStyle="1" w:styleId="Body">
    <w:name w:val="Body"/>
    <w:uiPriority w:val="99"/>
    <w:rPr>
      <w:rFonts w:ascii="Arial" w:eastAsia="Arial Unicode MS" w:hAnsi="Arial" w:cs="Arial Unicode MS"/>
      <w:color w:val="000000"/>
      <w:u w:color="000000"/>
      <w:lang w:val="en-US" w:eastAsia="en-US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sz w:val="22"/>
      <w:szCs w:val="22"/>
    </w:rPr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rFonts w:ascii="EC Square Sans Pro" w:hAnsi="EC Square Sans Pro" w:cs="EC Square Sans Pro"/>
      <w:color w:val="000000"/>
      <w:sz w:val="24"/>
      <w:szCs w:val="24"/>
      <w:lang w:val="de-CH" w:eastAsia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Normal">
    <w:name w:val="[Normal]"/>
    <w:uiPriority w:val="99"/>
    <w:pPr>
      <w:spacing w:line="360" w:lineRule="auto"/>
    </w:pPr>
    <w:rPr>
      <w:rFonts w:ascii="Arial" w:eastAsia="Arial" w:hAnsi="Arial" w:cs="Arial"/>
      <w:color w:val="000000"/>
      <w:sz w:val="24"/>
      <w:szCs w:val="24"/>
      <w:u w:color="000000"/>
      <w:lang w:val="en-US"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Ulstomtale1">
    <w:name w:val="Uløst omtale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rPr>
      <w:rFonts w:ascii="Arial" w:hAnsi="Arial" w:cs="Arial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Pr>
      <w:rFonts w:ascii="Arial" w:hAnsi="Arial" w:cs="Arial"/>
      <w:b/>
      <w:bCs/>
      <w:iCs/>
      <w:sz w:val="22"/>
      <w:szCs w:val="22"/>
      <w:lang w:val="en-US"/>
    </w:rPr>
  </w:style>
  <w:style w:type="character" w:customStyle="1" w:styleId="berschrift3Zchn">
    <w:name w:val="Überschrift 3 Zchn"/>
    <w:basedOn w:val="Absatz-Standardschriftart"/>
    <w:link w:val="berschrift3"/>
    <w:rPr>
      <w:rFonts w:ascii="Arial" w:hAnsi="Arial" w:cs="Arial"/>
      <w:b/>
      <w:bCs/>
      <w:lang w:val="en-US"/>
    </w:rPr>
  </w:style>
  <w:style w:type="character" w:customStyle="1" w:styleId="berschrift4Zchn">
    <w:name w:val="Überschrift 4 Zchn"/>
    <w:basedOn w:val="Absatz-Standardschriftart"/>
    <w:link w:val="berschrift4"/>
    <w:rPr>
      <w:rFonts w:ascii="Arial" w:hAnsi="Arial"/>
      <w:b/>
      <w:bCs/>
      <w:lang w:val="en-US"/>
    </w:rPr>
  </w:style>
  <w:style w:type="character" w:customStyle="1" w:styleId="berschrift5Zchn">
    <w:name w:val="Überschrift 5 Zchn"/>
    <w:basedOn w:val="Absatz-Standardschriftart"/>
    <w:link w:val="berschrift5"/>
    <w:rPr>
      <w:rFonts w:ascii="Arial" w:hAnsi="Arial"/>
      <w:b/>
      <w:bCs/>
      <w:iCs/>
      <w:lang w:val="en-US"/>
    </w:rPr>
  </w:style>
  <w:style w:type="character" w:customStyle="1" w:styleId="berschrift6Zchn">
    <w:name w:val="Überschrift 6 Zchn"/>
    <w:basedOn w:val="Absatz-Standardschriftart"/>
    <w:link w:val="berschrift6"/>
    <w:rPr>
      <w:rFonts w:ascii="Arial" w:hAnsi="Arial"/>
      <w:b/>
      <w:bCs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Pr>
      <w:rFonts w:ascii="Arial" w:hAnsi="Arial"/>
      <w:b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Pr>
      <w:rFonts w:ascii="Arial" w:hAnsi="Arial"/>
      <w:b/>
      <w:iCs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Pr>
      <w:rFonts w:ascii="Arial" w:hAnsi="Arial" w:cs="Arial"/>
      <w:b/>
      <w:lang w:val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Arial" w:hAnsi="Arial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Pr>
      <w:rFonts w:ascii="Arial" w:hAnsi="Arial" w:cs="Tahoma"/>
      <w:shd w:val="clear" w:color="auto" w:fill="000080"/>
      <w:lang w:val="en-US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rFonts w:ascii="Arial" w:hAnsi="Arial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Arial" w:hAnsi="Arial"/>
      <w:lang w:val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Arial" w:hAnsi="Arial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rFonts w:ascii="Arial" w:hAnsi="Arial"/>
      <w:lang w:val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Arial" w:hAnsi="Arial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semiHidden/>
    <w:rPr>
      <w:rFonts w:ascii="Courier New" w:hAnsi="Courier New" w:cs="Courier New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urier New" w:hAnsi="Courier New" w:cs="Courier New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="Arial" w:hAnsi="Arial" w:cs="Arial"/>
      <w:sz w:val="24"/>
      <w:szCs w:val="24"/>
      <w:shd w:val="pct20" w:color="auto" w:fill="auto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Arial" w:hAnsi="Arial" w:cs="Courier New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Arial" w:hAnsi="Arial" w:cs="Tahoma"/>
      <w:sz w:val="16"/>
      <w:szCs w:val="16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rFonts w:ascii="Arial" w:hAnsi="Arial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Arial" w:hAnsi="Arial"/>
      <w:lang w:val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Arial" w:hAnsi="Arial"/>
      <w:sz w:val="16"/>
      <w:szCs w:val="16"/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Arial" w:hAnsi="Arial"/>
      <w:lang w:val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Arial" w:hAnsi="Arial"/>
      <w:sz w:val="16"/>
      <w:szCs w:val="16"/>
      <w:lang w:val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Arial" w:hAnsi="Arial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Arial" w:hAnsi="Arial"/>
      <w:lang w:val="en-US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Arial" w:hAnsi="Arial"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Pr>
      <w:rFonts w:ascii="Arial" w:hAnsi="Arial" w:cs="Arial"/>
      <w:b/>
      <w:bCs/>
      <w:kern w:val="28"/>
      <w:sz w:val="24"/>
      <w:szCs w:val="24"/>
      <w:lang w:val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Arial" w:hAnsi="Arial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Arial" w:hAnsi="Arial" w:cs="Arial"/>
      <w:sz w:val="22"/>
      <w:szCs w:val="22"/>
      <w:lang w:val="en-US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Hyperlink0">
    <w:name w:val="Hyperlink.0"/>
    <w:basedOn w:val="Absatz-Standardschriftart"/>
    <w:rPr>
      <w:rFonts w:ascii="Times New Roman" w:eastAsia="Times New Roman" w:hAnsi="Times New Roman" w:cs="Times New Roman"/>
      <w:color w:val="000000"/>
      <w:sz w:val="22"/>
      <w:szCs w:val="22"/>
      <w:u w:val="none" w:color="000000"/>
    </w:rPr>
  </w:style>
  <w:style w:type="paragraph" w:customStyle="1" w:styleId="MDPI13authornames">
    <w:name w:val="MDPI_1.3_authornames"/>
    <w:next w:val="Standard"/>
    <w:uiPriority w:val="99"/>
    <w:qFormat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bidi="en-US"/>
    </w:rPr>
  </w:style>
  <w:style w:type="paragraph" w:customStyle="1" w:styleId="MDPI16affiliation">
    <w:name w:val="MDPI_1.6_affiliation"/>
    <w:uiPriority w:val="99"/>
    <w:qFormat/>
    <w:pPr>
      <w:adjustRightInd w:val="0"/>
      <w:snapToGrid w:val="0"/>
      <w:spacing w:line="26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bidi="en-US"/>
    </w:rPr>
  </w:style>
  <w:style w:type="character" w:customStyle="1" w:styleId="nlmarticle-title">
    <w:name w:val="nlm_article-title"/>
    <w:basedOn w:val="Absatz-Standardschriftart"/>
  </w:style>
  <w:style w:type="character" w:customStyle="1" w:styleId="nlmfpage">
    <w:name w:val="nlm_fpage"/>
    <w:basedOn w:val="Absatz-Standardschriftart"/>
  </w:style>
  <w:style w:type="character" w:customStyle="1" w:styleId="nlmlpage">
    <w:name w:val="nlm_lpage"/>
    <w:basedOn w:val="Absatz-Standardschriftart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</w:style>
  <w:style w:type="character" w:customStyle="1" w:styleId="NichtaufgelsteErwhnung31">
    <w:name w:val="Nicht aufgelöste Erwähnung31"/>
    <w:basedOn w:val="Absatz-Standardschriftart"/>
    <w:uiPriority w:val="99"/>
    <w:semiHidden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203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5BDDE0-5F6E-4B7F-94A8-2C70D520B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2</Words>
  <Characters>4933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er Paraplegiker-Gruppe</Company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yrian_c</dc:creator>
  <cp:lastModifiedBy>Christine Fekete</cp:lastModifiedBy>
  <cp:revision>2</cp:revision>
  <cp:lastPrinted>2020-01-23T14:07:00Z</cp:lastPrinted>
  <dcterms:created xsi:type="dcterms:W3CDTF">2022-11-12T10:14:00Z</dcterms:created>
  <dcterms:modified xsi:type="dcterms:W3CDTF">2022-11-1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C33B42CCC5984286AC94C502B2F2E189</vt:lpwstr>
  </property>
</Properties>
</file>